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7713D" w14:textId="2D6D3489" w:rsidR="00994CDF" w:rsidRPr="008A51AF" w:rsidRDefault="00F0411B" w:rsidP="008A51AF">
      <w:pPr>
        <w:keepNext/>
        <w:snapToGrid w:val="0"/>
        <w:spacing w:line="240" w:lineRule="auto"/>
        <w:rPr>
          <w:rFonts w:cs="Calibri"/>
          <w:b/>
        </w:rPr>
      </w:pPr>
      <w:r>
        <w:rPr>
          <w:rFonts w:cs="Calibri"/>
          <w:b/>
        </w:rPr>
        <w:t xml:space="preserve">Appendix 1. </w:t>
      </w:r>
      <w:r w:rsidR="00A642B3" w:rsidRPr="008A51AF">
        <w:rPr>
          <w:rFonts w:cs="Calibri"/>
          <w:b/>
        </w:rPr>
        <w:t>e-Patient Project Survey</w:t>
      </w:r>
      <w:r>
        <w:rPr>
          <w:rFonts w:cs="Calibri"/>
          <w:b/>
        </w:rPr>
        <w:t xml:space="preserve"> </w:t>
      </w:r>
    </w:p>
    <w:p w14:paraId="4C13F27E" w14:textId="6BE0D917" w:rsidR="00A642B3" w:rsidRPr="008A51AF" w:rsidRDefault="00A642B3" w:rsidP="008A51AF">
      <w:pPr>
        <w:keepNext/>
        <w:snapToGrid w:val="0"/>
        <w:spacing w:line="240" w:lineRule="auto"/>
        <w:rPr>
          <w:rFonts w:cs="Calibri"/>
          <w:b/>
        </w:rPr>
      </w:pPr>
    </w:p>
    <w:p w14:paraId="70D79F59" w14:textId="77777777" w:rsidR="001A147A" w:rsidRDefault="001A147A" w:rsidP="001A147A">
      <w:pPr>
        <w:keepNext/>
        <w:snapToGrid w:val="0"/>
        <w:spacing w:line="240" w:lineRule="auto"/>
        <w:rPr>
          <w:rFonts w:cs="Calibri"/>
          <w:b/>
        </w:rPr>
      </w:pPr>
      <w:r>
        <w:rPr>
          <w:rFonts w:cs="Calibri"/>
          <w:b/>
        </w:rPr>
        <w:t>DATA COLLECTOR</w:t>
      </w:r>
    </w:p>
    <w:p w14:paraId="1B090EE6" w14:textId="77777777" w:rsidR="001A147A" w:rsidRDefault="001A147A" w:rsidP="001A147A">
      <w:pPr>
        <w:keepNext/>
        <w:snapToGrid w:val="0"/>
        <w:spacing w:line="240" w:lineRule="auto"/>
        <w:rPr>
          <w:rFonts w:cs="Calibri"/>
        </w:rPr>
      </w:pPr>
      <w:r w:rsidRPr="001A147A">
        <w:rPr>
          <w:rFonts w:cs="Calibri"/>
        </w:rPr>
        <w:t xml:space="preserve">Please </w:t>
      </w:r>
      <w:r>
        <w:rPr>
          <w:rFonts w:cs="Calibri"/>
        </w:rPr>
        <w:t>select your name</w:t>
      </w:r>
    </w:p>
    <w:p w14:paraId="458D40E1" w14:textId="77777777" w:rsidR="001A147A" w:rsidRDefault="001A147A" w:rsidP="001A147A">
      <w:pPr>
        <w:keepNext/>
        <w:snapToGrid w:val="0"/>
        <w:spacing w:line="240" w:lineRule="auto"/>
        <w:rPr>
          <w:rFonts w:cs="Calibri"/>
        </w:rPr>
      </w:pPr>
    </w:p>
    <w:p w14:paraId="56FEE1D6" w14:textId="77777777" w:rsidR="001A147A" w:rsidRPr="001A147A" w:rsidRDefault="001A147A" w:rsidP="001A147A">
      <w:pPr>
        <w:keepNext/>
        <w:snapToGrid w:val="0"/>
        <w:spacing w:line="240" w:lineRule="auto"/>
        <w:rPr>
          <w:rFonts w:cs="Calibri"/>
          <w:b/>
        </w:rPr>
      </w:pPr>
      <w:r w:rsidRPr="001A147A">
        <w:rPr>
          <w:rFonts w:cs="Calibri"/>
          <w:b/>
        </w:rPr>
        <w:t>LOCATION</w:t>
      </w:r>
      <w:r w:rsidRPr="001A147A">
        <w:rPr>
          <w:rFonts w:cs="Calibri"/>
          <w:b/>
        </w:rPr>
        <w:br/>
      </w:r>
      <w:r w:rsidRPr="001A147A">
        <w:rPr>
          <w:rFonts w:cs="Calibri"/>
        </w:rPr>
        <w:t>Please select the location where the survey is being conducted.</w:t>
      </w:r>
    </w:p>
    <w:p w14:paraId="7D06E78F" w14:textId="77777777" w:rsidR="001A147A" w:rsidRDefault="001A147A" w:rsidP="008A51AF">
      <w:pPr>
        <w:autoSpaceDE w:val="0"/>
        <w:autoSpaceDN w:val="0"/>
        <w:adjustRightInd w:val="0"/>
        <w:snapToGrid w:val="0"/>
        <w:spacing w:line="240" w:lineRule="auto"/>
        <w:rPr>
          <w:rFonts w:cs="Calibri"/>
          <w:color w:val="000000" w:themeColor="text1"/>
        </w:rPr>
      </w:pPr>
    </w:p>
    <w:p w14:paraId="304C0E91" w14:textId="60DE3F3A" w:rsidR="001A147A" w:rsidRPr="001A147A" w:rsidRDefault="001A147A" w:rsidP="008A51AF">
      <w:pPr>
        <w:autoSpaceDE w:val="0"/>
        <w:autoSpaceDN w:val="0"/>
        <w:adjustRightInd w:val="0"/>
        <w:snapToGrid w:val="0"/>
        <w:spacing w:line="240" w:lineRule="auto"/>
        <w:rPr>
          <w:rFonts w:cs="Calibri"/>
          <w:b/>
          <w:color w:val="000000" w:themeColor="text1"/>
        </w:rPr>
      </w:pPr>
      <w:r w:rsidRPr="001A147A">
        <w:rPr>
          <w:rFonts w:cs="Calibri"/>
          <w:b/>
          <w:color w:val="000000" w:themeColor="text1"/>
        </w:rPr>
        <w:t>BACKGROUND</w:t>
      </w:r>
    </w:p>
    <w:p w14:paraId="5F439C73" w14:textId="41B364ED" w:rsidR="008A51AF" w:rsidRPr="008A51AF" w:rsidRDefault="001A147A" w:rsidP="008A51AF">
      <w:pPr>
        <w:autoSpaceDE w:val="0"/>
        <w:autoSpaceDN w:val="0"/>
        <w:adjustRightInd w:val="0"/>
        <w:snapToGrid w:val="0"/>
        <w:spacing w:line="240" w:lineRule="auto"/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t>Hello, my name is ________</w:t>
      </w:r>
      <w:proofErr w:type="gramStart"/>
      <w:r>
        <w:rPr>
          <w:rFonts w:cs="Calibri"/>
          <w:color w:val="000000" w:themeColor="text1"/>
        </w:rPr>
        <w:t>_ .</w:t>
      </w:r>
      <w:proofErr w:type="gramEnd"/>
      <w:r>
        <w:rPr>
          <w:rFonts w:cs="Calibri"/>
          <w:color w:val="000000" w:themeColor="text1"/>
        </w:rPr>
        <w:t xml:space="preserve">  I am a volunteer with the University of Alberta.  We are doing a short survey about</w:t>
      </w:r>
      <w:r w:rsidR="008A51AF" w:rsidRPr="008A51AF">
        <w:rPr>
          <w:rFonts w:cs="Calibri"/>
          <w:color w:val="000000" w:themeColor="text1"/>
        </w:rPr>
        <w:t xml:space="preserve"> how South Asian adults in Alberta are using the </w:t>
      </w:r>
      <w:r>
        <w:rPr>
          <w:rFonts w:cs="Calibri"/>
          <w:color w:val="000000" w:themeColor="text1"/>
        </w:rPr>
        <w:t>I</w:t>
      </w:r>
      <w:r w:rsidR="008A51AF" w:rsidRPr="008A51AF">
        <w:rPr>
          <w:rFonts w:cs="Calibri"/>
          <w:color w:val="000000" w:themeColor="text1"/>
        </w:rPr>
        <w:t>nternet, smartphones, and applications (Apps) in everyday life and for health. The information provided will help to shape future programs that will benefit you, your family, and your community.</w:t>
      </w:r>
    </w:p>
    <w:p w14:paraId="14154341" w14:textId="0EC1E05E" w:rsidR="008A51AF" w:rsidRPr="008A51AF" w:rsidRDefault="008A51AF" w:rsidP="008A51AF">
      <w:pPr>
        <w:keepNext/>
        <w:snapToGrid w:val="0"/>
        <w:spacing w:line="240" w:lineRule="auto"/>
        <w:rPr>
          <w:rFonts w:cs="Calibri"/>
          <w:b/>
        </w:rPr>
      </w:pPr>
    </w:p>
    <w:p w14:paraId="38C027DA" w14:textId="79AB74F9" w:rsidR="008523D8" w:rsidRPr="008A51AF" w:rsidRDefault="008523D8" w:rsidP="008A51AF">
      <w:pPr>
        <w:keepNext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 xml:space="preserve">Just so you know, </w:t>
      </w:r>
      <w:r w:rsidR="00016324" w:rsidRPr="008A51AF">
        <w:rPr>
          <w:rFonts w:cs="Calibri"/>
        </w:rPr>
        <w:t xml:space="preserve">everything that you tell me </w:t>
      </w:r>
      <w:r w:rsidRPr="008A51AF">
        <w:rPr>
          <w:rFonts w:cs="Calibri"/>
        </w:rPr>
        <w:t>will be kept strictly confidential.</w:t>
      </w:r>
      <w:r w:rsidR="00016324" w:rsidRPr="008A51AF">
        <w:rPr>
          <w:rFonts w:cs="Calibri"/>
        </w:rPr>
        <w:t xml:space="preserve">  The survey will take between </w:t>
      </w:r>
      <w:r w:rsidR="008A51AF" w:rsidRPr="008A51AF">
        <w:rPr>
          <w:rFonts w:cs="Calibri"/>
        </w:rPr>
        <w:t>1</w:t>
      </w:r>
      <w:r w:rsidR="00016324" w:rsidRPr="008A51AF">
        <w:rPr>
          <w:rFonts w:cs="Calibri"/>
        </w:rPr>
        <w:t xml:space="preserve">5 and </w:t>
      </w:r>
      <w:r w:rsidR="008A51AF" w:rsidRPr="008A51AF">
        <w:rPr>
          <w:rFonts w:cs="Calibri"/>
        </w:rPr>
        <w:t>2</w:t>
      </w:r>
      <w:r w:rsidR="00016324" w:rsidRPr="008A51AF">
        <w:rPr>
          <w:rFonts w:cs="Calibri"/>
        </w:rPr>
        <w:t xml:space="preserve">0 minutes and is </w:t>
      </w:r>
      <w:r w:rsidR="0089660C" w:rsidRPr="008A51AF">
        <w:rPr>
          <w:rFonts w:cs="Calibri"/>
        </w:rPr>
        <w:t>voluntary;</w:t>
      </w:r>
      <w:r w:rsidR="00016324" w:rsidRPr="008A51AF">
        <w:rPr>
          <w:rFonts w:cs="Calibri"/>
        </w:rPr>
        <w:t xml:space="preserve"> you can skip any question that you don’t feel comfortable answering.  There are no right or wrong answers to the quest</w:t>
      </w:r>
      <w:r w:rsidR="00241195" w:rsidRPr="008A51AF">
        <w:rPr>
          <w:rFonts w:cs="Calibri"/>
        </w:rPr>
        <w:t>ions, we just want your opinion.”</w:t>
      </w:r>
      <w:r w:rsidR="001A147A">
        <w:rPr>
          <w:rFonts w:cs="Calibri"/>
        </w:rPr>
        <w:t xml:space="preserve">  If you participate, your name will be entered into a draw for an iPad Mini. </w:t>
      </w:r>
      <w:r w:rsidRPr="008A51AF">
        <w:rPr>
          <w:rFonts w:cs="Calibri"/>
        </w:rPr>
        <w:t xml:space="preserve">  </w:t>
      </w:r>
    </w:p>
    <w:p w14:paraId="2D90C60D" w14:textId="77777777" w:rsidR="001A147A" w:rsidRPr="008A51AF" w:rsidRDefault="001A147A" w:rsidP="008A51AF">
      <w:pPr>
        <w:keepNext/>
        <w:snapToGrid w:val="0"/>
        <w:spacing w:line="240" w:lineRule="auto"/>
        <w:rPr>
          <w:rFonts w:cs="Calibri"/>
          <w:b/>
        </w:rPr>
      </w:pPr>
    </w:p>
    <w:p w14:paraId="26D2C0E8" w14:textId="77777777" w:rsidR="002C7496" w:rsidRPr="008A51AF" w:rsidRDefault="002C7496" w:rsidP="008A51AF">
      <w:pPr>
        <w:keepNext/>
        <w:snapToGrid w:val="0"/>
        <w:spacing w:line="240" w:lineRule="auto"/>
        <w:rPr>
          <w:rFonts w:cs="Calibri"/>
          <w:b/>
        </w:rPr>
      </w:pPr>
      <w:r w:rsidRPr="008A51AF">
        <w:rPr>
          <w:rFonts w:cs="Calibri"/>
          <w:b/>
        </w:rPr>
        <w:t>SCREENING QUESTIONS</w:t>
      </w:r>
    </w:p>
    <w:p w14:paraId="59CDF983" w14:textId="77777777" w:rsidR="00BE5A4C" w:rsidRPr="00BE5A4C" w:rsidRDefault="00BE5A4C" w:rsidP="00BE5A4C">
      <w:pPr>
        <w:keepNext/>
        <w:snapToGrid w:val="0"/>
        <w:spacing w:line="240" w:lineRule="auto"/>
        <w:rPr>
          <w:rFonts w:cs="Calibri"/>
        </w:rPr>
      </w:pPr>
      <w:r w:rsidRPr="00BE5A4C">
        <w:rPr>
          <w:rFonts w:cs="Calibri"/>
        </w:rPr>
        <w:t>Would you like to participate?</w:t>
      </w:r>
    </w:p>
    <w:p w14:paraId="4DE9FE24" w14:textId="4CC23062" w:rsidR="00BE5A4C" w:rsidRDefault="00BE5A4C" w:rsidP="00BE5A4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Yes</w:t>
      </w:r>
    </w:p>
    <w:p w14:paraId="24C785F8" w14:textId="6C61CC92" w:rsidR="00BE5A4C" w:rsidRPr="00BE5A4C" w:rsidRDefault="00BE5A4C" w:rsidP="00BE5A4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  <w:b/>
        </w:rPr>
      </w:pPr>
      <w:r w:rsidRPr="00BE5A4C">
        <w:rPr>
          <w:rFonts w:cs="Calibri"/>
        </w:rPr>
        <w:t xml:space="preserve">No   </w:t>
      </w:r>
    </w:p>
    <w:p w14:paraId="4DCC32DB" w14:textId="77777777" w:rsidR="00BE5A4C" w:rsidRDefault="00BE5A4C" w:rsidP="008A51AF">
      <w:pPr>
        <w:keepNext/>
        <w:snapToGrid w:val="0"/>
        <w:spacing w:line="240" w:lineRule="auto"/>
        <w:rPr>
          <w:rFonts w:cs="Calibri"/>
        </w:rPr>
      </w:pPr>
    </w:p>
    <w:p w14:paraId="5BD78D4D" w14:textId="59957003" w:rsidR="00E83591" w:rsidRPr="008A51AF" w:rsidRDefault="00E72D42" w:rsidP="008A51AF">
      <w:pPr>
        <w:keepNext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</w:t>
      </w:r>
      <w:r w:rsidR="00991524" w:rsidRPr="008A51AF">
        <w:rPr>
          <w:rFonts w:cs="Calibri"/>
        </w:rPr>
        <w:t>.</w:t>
      </w:r>
      <w:r w:rsidRPr="008A51AF">
        <w:rPr>
          <w:rFonts w:cs="Calibri"/>
        </w:rPr>
        <w:t xml:space="preserve"> Are you </w:t>
      </w:r>
      <w:r w:rsidR="00C80FAF" w:rsidRPr="008A51AF">
        <w:rPr>
          <w:rFonts w:cs="Calibri"/>
        </w:rPr>
        <w:t>18 years or older</w:t>
      </w:r>
      <w:r w:rsidRPr="008A51AF">
        <w:rPr>
          <w:rFonts w:cs="Calibri"/>
        </w:rPr>
        <w:t>?</w:t>
      </w:r>
    </w:p>
    <w:p w14:paraId="7754A31A" w14:textId="77777777" w:rsidR="002C7496" w:rsidRPr="008A51AF" w:rsidRDefault="002C7496" w:rsidP="008A51AF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18 or Older (1)</w:t>
      </w:r>
    </w:p>
    <w:p w14:paraId="05021E60" w14:textId="77777777" w:rsidR="00E83591" w:rsidRPr="008A51AF" w:rsidRDefault="002C7496" w:rsidP="008A51AF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Under 18 (2</w:t>
      </w:r>
      <w:proofErr w:type="gramStart"/>
      <w:r w:rsidR="00E72D42" w:rsidRPr="008A51AF">
        <w:rPr>
          <w:rFonts w:cs="Calibri"/>
        </w:rPr>
        <w:t>)</w:t>
      </w:r>
      <w:r w:rsidR="00962D0D" w:rsidRPr="008A51AF">
        <w:rPr>
          <w:rFonts w:cs="Calibri"/>
        </w:rPr>
        <w:t xml:space="preserve">  </w:t>
      </w:r>
      <w:r w:rsidRPr="008A51AF">
        <w:rPr>
          <w:rFonts w:cs="Calibri"/>
          <w:b/>
        </w:rPr>
        <w:t>*</w:t>
      </w:r>
      <w:proofErr w:type="gramEnd"/>
      <w:r w:rsidRPr="008A51AF">
        <w:rPr>
          <w:rFonts w:cs="Calibri"/>
          <w:b/>
        </w:rPr>
        <w:t>* IF PERSON IS NOT 18 OR OLDER STOP THE SURVEY. “THIS SURVEY IS FOR PEOPLE OVER 18. THANK YOU FOR YOUR TIME.”</w:t>
      </w:r>
      <w:r w:rsidRPr="008A51AF">
        <w:rPr>
          <w:rFonts w:cs="Calibri"/>
        </w:rPr>
        <w:t xml:space="preserve"> </w:t>
      </w:r>
    </w:p>
    <w:p w14:paraId="3D53FB27" w14:textId="77777777" w:rsidR="00E83591" w:rsidRPr="008A51AF" w:rsidRDefault="00E83591" w:rsidP="008A51AF">
      <w:pPr>
        <w:keepNext/>
        <w:snapToGrid w:val="0"/>
        <w:spacing w:line="240" w:lineRule="auto"/>
        <w:rPr>
          <w:rFonts w:cs="Calibri"/>
        </w:rPr>
      </w:pPr>
    </w:p>
    <w:p w14:paraId="4CA4FDE3" w14:textId="54F702C6" w:rsidR="00CB37FB" w:rsidRPr="008A51AF" w:rsidRDefault="00E72D42" w:rsidP="008A51AF">
      <w:pPr>
        <w:keepNext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</w:t>
      </w:r>
      <w:r w:rsidR="00991524" w:rsidRPr="008A51AF">
        <w:rPr>
          <w:rFonts w:cs="Calibri"/>
        </w:rPr>
        <w:t>.</w:t>
      </w:r>
      <w:r w:rsidRPr="008A51AF">
        <w:rPr>
          <w:rFonts w:cs="Calibri"/>
        </w:rPr>
        <w:t xml:space="preserve"> </w:t>
      </w:r>
      <w:r w:rsidR="0042548E" w:rsidRPr="008A51AF">
        <w:rPr>
          <w:rFonts w:cs="Calibri"/>
        </w:rPr>
        <w:t>Are the ethnic or cultural origins of your family in</w:t>
      </w:r>
      <w:r w:rsidR="00CB37FB" w:rsidRPr="008A51AF">
        <w:rPr>
          <w:rFonts w:cs="Calibri"/>
        </w:rPr>
        <w:t xml:space="preserve"> India, Pakistan, Bangladesh, Nepal or Sri Lanka?</w:t>
      </w:r>
    </w:p>
    <w:p w14:paraId="22D3834A" w14:textId="77777777" w:rsidR="00E83591" w:rsidRPr="008A51AF" w:rsidRDefault="00E72D42" w:rsidP="008A51AF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Yes (1)</w:t>
      </w:r>
    </w:p>
    <w:p w14:paraId="2760761E" w14:textId="4F9FD176" w:rsidR="00E83591" w:rsidRPr="008A51AF" w:rsidRDefault="00E72D42" w:rsidP="008A51AF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No (2</w:t>
      </w:r>
      <w:proofErr w:type="gramStart"/>
      <w:r w:rsidRPr="008A51AF">
        <w:rPr>
          <w:rFonts w:cs="Calibri"/>
        </w:rPr>
        <w:t>)</w:t>
      </w:r>
      <w:r w:rsidR="006E02FA" w:rsidRPr="008A51AF">
        <w:rPr>
          <w:rFonts w:cs="Calibri"/>
        </w:rPr>
        <w:t xml:space="preserve">  </w:t>
      </w:r>
      <w:r w:rsidR="006E02FA" w:rsidRPr="008A51AF">
        <w:rPr>
          <w:rFonts w:cs="Calibri"/>
          <w:b/>
        </w:rPr>
        <w:t>*</w:t>
      </w:r>
      <w:proofErr w:type="gramEnd"/>
      <w:r w:rsidR="006E02FA" w:rsidRPr="008A51AF">
        <w:rPr>
          <w:rFonts w:cs="Calibri"/>
          <w:b/>
        </w:rPr>
        <w:t>* IF PERSON IS NOT SOUTH ASIAN. “THIS SURVEY IS FOR PEOPLE OF SOUTH ASIAN BACKGROUND. THANK YOU FOR YOUR TIME.”</w:t>
      </w:r>
    </w:p>
    <w:p w14:paraId="3AA01445" w14:textId="77777777" w:rsidR="00E83591" w:rsidRPr="008A51AF" w:rsidRDefault="00E83591" w:rsidP="008A51AF">
      <w:pPr>
        <w:snapToGrid w:val="0"/>
        <w:spacing w:line="240" w:lineRule="auto"/>
        <w:rPr>
          <w:rFonts w:cs="Calibri"/>
        </w:rPr>
      </w:pPr>
    </w:p>
    <w:p w14:paraId="7C2F5C5B" w14:textId="683B265A" w:rsidR="008A51AF" w:rsidRDefault="008A51AF" w:rsidP="008A51AF">
      <w:pPr>
        <w:widowControl w:val="0"/>
        <w:snapToGrid w:val="0"/>
        <w:spacing w:line="240" w:lineRule="auto"/>
        <w:rPr>
          <w:rFonts w:cs="Calibri"/>
        </w:rPr>
      </w:pPr>
    </w:p>
    <w:p w14:paraId="403B4C66" w14:textId="2399893F" w:rsidR="008A51AF" w:rsidRDefault="008A51AF" w:rsidP="008A51AF">
      <w:pPr>
        <w:widowControl w:val="0"/>
        <w:snapToGrid w:val="0"/>
        <w:spacing w:line="240" w:lineRule="auto"/>
        <w:rPr>
          <w:rFonts w:cs="Calibri"/>
        </w:rPr>
      </w:pPr>
    </w:p>
    <w:p w14:paraId="40BBD4C9" w14:textId="77777777" w:rsidR="001A147A" w:rsidRDefault="001A147A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14:paraId="543306E2" w14:textId="67AF0766" w:rsidR="0040290C" w:rsidRDefault="0040290C" w:rsidP="008A51AF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  <w:b/>
        </w:rPr>
        <w:lastRenderedPageBreak/>
        <w:t>DEVICE OWNERSHIP</w:t>
      </w:r>
    </w:p>
    <w:p w14:paraId="3A44AC42" w14:textId="23323E0C" w:rsidR="0040290C" w:rsidRPr="008A51AF" w:rsidRDefault="0040290C" w:rsidP="0040290C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 xml:space="preserve">Q. Do you </w:t>
      </w:r>
      <w:r>
        <w:rPr>
          <w:rFonts w:cs="Calibri"/>
        </w:rPr>
        <w:t xml:space="preserve">have a desktop or laptop computer </w:t>
      </w:r>
      <w:r w:rsidRPr="008A51AF">
        <w:rPr>
          <w:rFonts w:cs="Calibri"/>
        </w:rPr>
        <w:t xml:space="preserve">at home </w:t>
      </w:r>
      <w:r>
        <w:rPr>
          <w:rFonts w:cs="Calibri"/>
        </w:rPr>
        <w:t>that is connected to the internet</w:t>
      </w:r>
      <w:r w:rsidRPr="008A51AF">
        <w:rPr>
          <w:rFonts w:cs="Calibri"/>
        </w:rPr>
        <w:t>?</w:t>
      </w:r>
    </w:p>
    <w:p w14:paraId="77913265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Yes (1)</w:t>
      </w:r>
    </w:p>
    <w:p w14:paraId="18474567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No (2)</w:t>
      </w:r>
    </w:p>
    <w:p w14:paraId="013E4BE0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Don't know (4)</w:t>
      </w:r>
    </w:p>
    <w:p w14:paraId="4DF1807A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No Answer (5)</w:t>
      </w:r>
    </w:p>
    <w:p w14:paraId="502FD1DA" w14:textId="55926E10" w:rsidR="008A51AF" w:rsidRDefault="008A51AF" w:rsidP="008A51AF">
      <w:pPr>
        <w:widowControl w:val="0"/>
        <w:snapToGrid w:val="0"/>
        <w:spacing w:line="240" w:lineRule="auto"/>
        <w:rPr>
          <w:rFonts w:cs="Calibri"/>
        </w:rPr>
      </w:pPr>
    </w:p>
    <w:p w14:paraId="35785CC9" w14:textId="41E9D3D8" w:rsidR="0040290C" w:rsidRPr="008A51AF" w:rsidRDefault="0040290C" w:rsidP="0040290C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. Do you own a cell phone</w:t>
      </w:r>
      <w:r>
        <w:rPr>
          <w:rFonts w:cs="Calibri"/>
        </w:rPr>
        <w:t>, or an iPhone or B</w:t>
      </w:r>
      <w:r w:rsidR="009E1A24">
        <w:rPr>
          <w:rFonts w:cs="Calibri"/>
        </w:rPr>
        <w:t>l</w:t>
      </w:r>
      <w:r>
        <w:rPr>
          <w:rFonts w:cs="Calibri"/>
        </w:rPr>
        <w:t xml:space="preserve">ackberry or </w:t>
      </w:r>
      <w:proofErr w:type="gramStart"/>
      <w:r>
        <w:rPr>
          <w:rFonts w:cs="Calibri"/>
        </w:rPr>
        <w:t>other</w:t>
      </w:r>
      <w:proofErr w:type="gramEnd"/>
      <w:r>
        <w:rPr>
          <w:rFonts w:cs="Calibri"/>
        </w:rPr>
        <w:t xml:space="preserve"> device that is also a cellphone</w:t>
      </w:r>
      <w:r w:rsidRPr="008A51AF">
        <w:rPr>
          <w:rFonts w:cs="Calibri"/>
        </w:rPr>
        <w:t>?</w:t>
      </w:r>
    </w:p>
    <w:p w14:paraId="658C502D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 xml:space="preserve">Yes (1) </w:t>
      </w:r>
    </w:p>
    <w:p w14:paraId="52ECC149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 xml:space="preserve">No (2) </w:t>
      </w:r>
      <w:r w:rsidRPr="008A51AF">
        <w:rPr>
          <w:rFonts w:cs="Calibri"/>
          <w:b/>
        </w:rPr>
        <w:t xml:space="preserve">(SKIP TO QUESTION </w:t>
      </w:r>
      <w:proofErr w:type="gramStart"/>
      <w:r w:rsidRPr="008A51AF">
        <w:rPr>
          <w:rFonts w:cs="Calibri"/>
          <w:b/>
        </w:rPr>
        <w:t>13)*</w:t>
      </w:r>
      <w:proofErr w:type="gramEnd"/>
      <w:r w:rsidRPr="008A51AF">
        <w:rPr>
          <w:rFonts w:cs="Calibri"/>
          <w:b/>
        </w:rPr>
        <w:t>*</w:t>
      </w:r>
    </w:p>
    <w:p w14:paraId="5FBFFFC9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Don't know (3)</w:t>
      </w:r>
    </w:p>
    <w:p w14:paraId="63C49BEE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No answer (4)</w:t>
      </w:r>
    </w:p>
    <w:p w14:paraId="089EF878" w14:textId="77777777" w:rsidR="0040290C" w:rsidRPr="008A51AF" w:rsidRDefault="0040290C" w:rsidP="0040290C">
      <w:pPr>
        <w:widowControl w:val="0"/>
        <w:snapToGrid w:val="0"/>
        <w:spacing w:line="240" w:lineRule="auto"/>
        <w:rPr>
          <w:rFonts w:cs="Calibri"/>
        </w:rPr>
      </w:pPr>
    </w:p>
    <w:p w14:paraId="55AEC27F" w14:textId="4EAF480B" w:rsidR="0040290C" w:rsidRPr="008A51AF" w:rsidRDefault="0040290C" w:rsidP="0040290C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. Some cell phones are called "smartphones" because of certain features they have. Is your cell phone a smart phone such as an iPhone, Android, Blackberry or Windows phone?</w:t>
      </w:r>
    </w:p>
    <w:p w14:paraId="2C68771A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 xml:space="preserve">Yes, Smartphone (1) </w:t>
      </w:r>
    </w:p>
    <w:p w14:paraId="3EADE8AD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No, not a smartphone (2)</w:t>
      </w:r>
      <w:r w:rsidRPr="008A51AF">
        <w:rPr>
          <w:rFonts w:cs="Calibri"/>
          <w:b/>
        </w:rPr>
        <w:t xml:space="preserve"> </w:t>
      </w:r>
    </w:p>
    <w:p w14:paraId="30C41296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Not sure/don't know (3)</w:t>
      </w:r>
    </w:p>
    <w:p w14:paraId="6D09C0E2" w14:textId="77777777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No answer (4)</w:t>
      </w:r>
    </w:p>
    <w:p w14:paraId="25BEE308" w14:textId="74EF7B2C" w:rsidR="008A51AF" w:rsidRDefault="008A51AF" w:rsidP="008A51AF">
      <w:pPr>
        <w:widowControl w:val="0"/>
        <w:snapToGrid w:val="0"/>
        <w:spacing w:line="240" w:lineRule="auto"/>
        <w:rPr>
          <w:rFonts w:cs="Calibri"/>
        </w:rPr>
      </w:pPr>
    </w:p>
    <w:p w14:paraId="06C867A7" w14:textId="356BA789" w:rsidR="0040290C" w:rsidRPr="008A51AF" w:rsidRDefault="0040290C" w:rsidP="0040290C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. Do you own an iPad or other tablet computer</w:t>
      </w:r>
      <w:r>
        <w:rPr>
          <w:rFonts w:cs="Calibri"/>
        </w:rPr>
        <w:t xml:space="preserve"> such as an Android Tablet, Microsoft surface or Kindle Fire</w:t>
      </w:r>
      <w:r w:rsidRPr="008A51AF">
        <w:rPr>
          <w:rFonts w:cs="Calibri"/>
        </w:rPr>
        <w:t>?</w:t>
      </w:r>
    </w:p>
    <w:p w14:paraId="513D3314" w14:textId="30A1E391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>
        <w:rPr>
          <w:rFonts w:cs="Calibri"/>
        </w:rPr>
        <w:t>Yes (1)</w:t>
      </w:r>
    </w:p>
    <w:p w14:paraId="5206F796" w14:textId="48F2ADA9" w:rsidR="0040290C" w:rsidRPr="0040290C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>
        <w:rPr>
          <w:rFonts w:cs="Calibri"/>
        </w:rPr>
        <w:t>No</w:t>
      </w:r>
      <w:r w:rsidRPr="008A51AF">
        <w:rPr>
          <w:rFonts w:cs="Calibri"/>
        </w:rPr>
        <w:t xml:space="preserve"> (2)</w:t>
      </w:r>
    </w:p>
    <w:p w14:paraId="70552309" w14:textId="2655186D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Don't know (</w:t>
      </w:r>
      <w:r>
        <w:rPr>
          <w:rFonts w:cs="Calibri"/>
        </w:rPr>
        <w:t>3</w:t>
      </w:r>
      <w:r w:rsidRPr="008A51AF">
        <w:rPr>
          <w:rFonts w:cs="Calibri"/>
        </w:rPr>
        <w:t>)</w:t>
      </w:r>
    </w:p>
    <w:p w14:paraId="0D2DFF8B" w14:textId="1C1172AF" w:rsidR="0040290C" w:rsidRPr="008A51AF" w:rsidRDefault="0040290C" w:rsidP="0040290C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No answer (</w:t>
      </w:r>
      <w:r>
        <w:rPr>
          <w:rFonts w:cs="Calibri"/>
        </w:rPr>
        <w:t>4</w:t>
      </w:r>
      <w:r w:rsidRPr="008A51AF">
        <w:rPr>
          <w:rFonts w:cs="Calibri"/>
        </w:rPr>
        <w:t>)</w:t>
      </w:r>
    </w:p>
    <w:p w14:paraId="22553608" w14:textId="143DACD2" w:rsidR="0040290C" w:rsidRDefault="0040290C" w:rsidP="008A51AF">
      <w:pPr>
        <w:widowControl w:val="0"/>
        <w:snapToGrid w:val="0"/>
        <w:spacing w:line="240" w:lineRule="auto"/>
        <w:rPr>
          <w:rFonts w:cs="Calibri"/>
        </w:rPr>
      </w:pPr>
    </w:p>
    <w:p w14:paraId="3D99B18E" w14:textId="77777777" w:rsidR="0040290C" w:rsidRPr="0040290C" w:rsidRDefault="0040290C" w:rsidP="008A51AF">
      <w:pPr>
        <w:widowControl w:val="0"/>
        <w:snapToGrid w:val="0"/>
        <w:spacing w:line="240" w:lineRule="auto"/>
        <w:rPr>
          <w:rFonts w:cs="Calibri"/>
          <w:highlight w:val="yellow"/>
        </w:rPr>
      </w:pPr>
    </w:p>
    <w:p w14:paraId="0E4FB5CB" w14:textId="22FDF19B" w:rsidR="0040290C" w:rsidRDefault="0040290C" w:rsidP="008A51AF">
      <w:pPr>
        <w:widowControl w:val="0"/>
        <w:snapToGrid w:val="0"/>
        <w:spacing w:line="240" w:lineRule="auto"/>
        <w:rPr>
          <w:rFonts w:cs="Calibri"/>
        </w:rPr>
      </w:pPr>
    </w:p>
    <w:p w14:paraId="37991EBF" w14:textId="77777777" w:rsidR="001A147A" w:rsidRDefault="001A147A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14:paraId="032A9E61" w14:textId="03A04C3B" w:rsidR="0040290C" w:rsidRPr="0040290C" w:rsidRDefault="0040290C" w:rsidP="008A51AF">
      <w:pPr>
        <w:widowControl w:val="0"/>
        <w:snapToGrid w:val="0"/>
        <w:spacing w:line="240" w:lineRule="auto"/>
        <w:rPr>
          <w:rFonts w:cs="Calibri"/>
          <w:b/>
        </w:rPr>
      </w:pPr>
      <w:r w:rsidRPr="0040290C">
        <w:rPr>
          <w:rFonts w:cs="Calibri"/>
          <w:b/>
        </w:rPr>
        <w:lastRenderedPageBreak/>
        <w:t>INTERNET USE</w:t>
      </w:r>
    </w:p>
    <w:p w14:paraId="5D540506" w14:textId="68FEF0E0" w:rsidR="002C7496" w:rsidRPr="001A147A" w:rsidRDefault="002C7496" w:rsidP="008A51AF">
      <w:pPr>
        <w:widowControl w:val="0"/>
        <w:snapToGrid w:val="0"/>
        <w:spacing w:line="240" w:lineRule="auto"/>
        <w:rPr>
          <w:rFonts w:cs="Calibri"/>
        </w:rPr>
      </w:pPr>
      <w:r w:rsidRPr="001A147A">
        <w:rPr>
          <w:rFonts w:cs="Calibri"/>
        </w:rPr>
        <w:t>Q</w:t>
      </w:r>
      <w:r w:rsidR="0046062C" w:rsidRPr="001A147A">
        <w:rPr>
          <w:rFonts w:cs="Calibri"/>
        </w:rPr>
        <w:t xml:space="preserve">. </w:t>
      </w:r>
      <w:r w:rsidRPr="001A147A">
        <w:rPr>
          <w:rFonts w:cs="Calibri"/>
        </w:rPr>
        <w:t xml:space="preserve">Do you go online, </w:t>
      </w:r>
      <w:r w:rsidR="001A147A" w:rsidRPr="001A147A">
        <w:rPr>
          <w:rFonts w:cs="Calibri"/>
        </w:rPr>
        <w:t xml:space="preserve">with a computer, cellphone, iPad or other mobile device </w:t>
      </w:r>
      <w:r w:rsidRPr="001A147A">
        <w:rPr>
          <w:rFonts w:cs="Calibri"/>
        </w:rPr>
        <w:t>at least occasionally?</w:t>
      </w:r>
    </w:p>
    <w:p w14:paraId="7B519237" w14:textId="77777777" w:rsidR="002C7496" w:rsidRPr="001A147A" w:rsidRDefault="002C7496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1A147A">
        <w:rPr>
          <w:rFonts w:cs="Calibri"/>
        </w:rPr>
        <w:t>Yes (1)</w:t>
      </w:r>
    </w:p>
    <w:p w14:paraId="03633C6C" w14:textId="77777777" w:rsidR="002C7496" w:rsidRPr="001A147A" w:rsidRDefault="002C7496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1A147A">
        <w:rPr>
          <w:rFonts w:cs="Calibri"/>
        </w:rPr>
        <w:t>No (2)</w:t>
      </w:r>
    </w:p>
    <w:p w14:paraId="1111B934" w14:textId="77777777" w:rsidR="002C7496" w:rsidRPr="001A147A" w:rsidRDefault="00CF0258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1A147A">
        <w:rPr>
          <w:rFonts w:cs="Calibri"/>
          <w:b/>
        </w:rPr>
        <w:t>(DO NOT READ)</w:t>
      </w:r>
      <w:r w:rsidRPr="001A147A">
        <w:rPr>
          <w:rFonts w:cs="Calibri"/>
        </w:rPr>
        <w:t xml:space="preserve"> </w:t>
      </w:r>
      <w:r w:rsidR="002C7496" w:rsidRPr="001A147A">
        <w:rPr>
          <w:rFonts w:cs="Calibri"/>
        </w:rPr>
        <w:t>Don't know (3)</w:t>
      </w:r>
    </w:p>
    <w:p w14:paraId="6FFABBAE" w14:textId="77777777" w:rsidR="002C7496" w:rsidRPr="001A147A" w:rsidRDefault="00CF0258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1A147A">
        <w:rPr>
          <w:rFonts w:cs="Calibri"/>
          <w:b/>
        </w:rPr>
        <w:t>(DO NOT READ)</w:t>
      </w:r>
      <w:r w:rsidRPr="001A147A">
        <w:rPr>
          <w:rFonts w:cs="Calibri"/>
        </w:rPr>
        <w:t xml:space="preserve"> </w:t>
      </w:r>
      <w:r w:rsidR="002C7496" w:rsidRPr="001A147A">
        <w:rPr>
          <w:rFonts w:cs="Calibri"/>
        </w:rPr>
        <w:t>No Answer (4)</w:t>
      </w:r>
    </w:p>
    <w:p w14:paraId="66751373" w14:textId="347818F1" w:rsidR="0040290C" w:rsidRDefault="0040290C" w:rsidP="008A51AF">
      <w:pPr>
        <w:widowControl w:val="0"/>
        <w:snapToGrid w:val="0"/>
        <w:spacing w:line="240" w:lineRule="auto"/>
        <w:rPr>
          <w:rFonts w:cs="Calibri"/>
        </w:rPr>
      </w:pPr>
    </w:p>
    <w:p w14:paraId="51C1B19E" w14:textId="176BBC43" w:rsidR="002C7496" w:rsidRPr="008A51AF" w:rsidRDefault="0046062C" w:rsidP="008A51AF">
      <w:pPr>
        <w:widowControl w:val="0"/>
        <w:snapToGrid w:val="0"/>
        <w:spacing w:line="240" w:lineRule="auto"/>
        <w:rPr>
          <w:rFonts w:cs="Calibri"/>
        </w:rPr>
      </w:pPr>
      <w:r w:rsidRPr="008A51AF">
        <w:rPr>
          <w:rFonts w:cs="Calibri"/>
        </w:rPr>
        <w:t>Q.</w:t>
      </w:r>
      <w:r w:rsidR="002C7496" w:rsidRPr="008A51AF">
        <w:rPr>
          <w:rFonts w:cs="Calibri"/>
        </w:rPr>
        <w:t xml:space="preserve"> Do you send or receive email, at least occasionally?</w:t>
      </w:r>
    </w:p>
    <w:p w14:paraId="0EC7D2D1" w14:textId="77777777" w:rsidR="002C7496" w:rsidRPr="008A51AF" w:rsidRDefault="002C7496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Yes (1)</w:t>
      </w:r>
    </w:p>
    <w:p w14:paraId="22EF67C1" w14:textId="77777777" w:rsidR="002C7496" w:rsidRPr="008A51AF" w:rsidRDefault="002C7496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</w:rPr>
        <w:t>No (2)</w:t>
      </w:r>
    </w:p>
    <w:p w14:paraId="556C2A0F" w14:textId="77777777" w:rsidR="002C7496" w:rsidRPr="008A51AF" w:rsidRDefault="00CF0258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</w:t>
      </w:r>
      <w:r w:rsidR="002C7496" w:rsidRPr="008A51AF">
        <w:rPr>
          <w:rFonts w:cs="Calibri"/>
        </w:rPr>
        <w:t>Don't know (3)</w:t>
      </w:r>
    </w:p>
    <w:p w14:paraId="31965E36" w14:textId="77777777" w:rsidR="002C7496" w:rsidRPr="008A51AF" w:rsidRDefault="00CF0258" w:rsidP="008A51AF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8A51AF">
        <w:rPr>
          <w:rFonts w:cs="Calibri"/>
          <w:b/>
        </w:rPr>
        <w:t>(DO NOT READ)</w:t>
      </w:r>
      <w:r w:rsidRPr="008A51AF">
        <w:rPr>
          <w:rFonts w:cs="Calibri"/>
        </w:rPr>
        <w:t xml:space="preserve"> </w:t>
      </w:r>
      <w:r w:rsidR="002C7496" w:rsidRPr="008A51AF">
        <w:rPr>
          <w:rFonts w:cs="Calibri"/>
        </w:rPr>
        <w:t>No answer (4)</w:t>
      </w:r>
    </w:p>
    <w:p w14:paraId="70A91282" w14:textId="77777777" w:rsidR="002C7496" w:rsidRPr="008A51AF" w:rsidRDefault="002C7496" w:rsidP="008A51AF">
      <w:pPr>
        <w:widowControl w:val="0"/>
        <w:snapToGrid w:val="0"/>
        <w:spacing w:line="240" w:lineRule="auto"/>
        <w:rPr>
          <w:rFonts w:cs="Calibri"/>
        </w:rPr>
      </w:pPr>
    </w:p>
    <w:p w14:paraId="4B68D092" w14:textId="77777777" w:rsidR="0040290C" w:rsidRPr="00682D49" w:rsidRDefault="0040290C" w:rsidP="00682D49">
      <w:pPr>
        <w:widowControl w:val="0"/>
        <w:snapToGrid w:val="0"/>
        <w:spacing w:line="240" w:lineRule="auto"/>
        <w:rPr>
          <w:rFonts w:cs="Calibri"/>
        </w:rPr>
      </w:pPr>
    </w:p>
    <w:p w14:paraId="270927B5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66C24219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41825151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3B0B9911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4CDC4E7C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525474ED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35A5CD4A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7894CBCF" w14:textId="77777777" w:rsidR="00682D49" w:rsidRDefault="00682D49" w:rsidP="0040290C">
      <w:pPr>
        <w:snapToGrid w:val="0"/>
        <w:spacing w:line="240" w:lineRule="auto"/>
        <w:rPr>
          <w:rFonts w:cs="Calibri"/>
          <w:b/>
        </w:rPr>
      </w:pPr>
    </w:p>
    <w:p w14:paraId="6D818B77" w14:textId="77777777" w:rsidR="001A147A" w:rsidRDefault="001A147A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14:paraId="6B36A329" w14:textId="607B192C" w:rsidR="0040290C" w:rsidRPr="00B62E55" w:rsidRDefault="0040290C" w:rsidP="0040290C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NON – INTERNET USERS</w:t>
      </w:r>
    </w:p>
    <w:p w14:paraId="2A1E488B" w14:textId="033E6FD8" w:rsidR="0040290C" w:rsidRPr="00B62E55" w:rsidRDefault="0040290C" w:rsidP="0040290C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Based on your answers so far it sounds like you are </w:t>
      </w:r>
      <w:r w:rsidRPr="00B62E55">
        <w:rPr>
          <w:rFonts w:cs="Calibri"/>
          <w:b/>
          <w:u w:val="single"/>
        </w:rPr>
        <w:t>NOT</w:t>
      </w:r>
      <w:r w:rsidRPr="00B62E55">
        <w:rPr>
          <w:rFonts w:cs="Calibri"/>
        </w:rPr>
        <w:t xml:space="preserve"> really online. What are the reasons you do not go ONLINE?  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6055"/>
        <w:gridCol w:w="610"/>
        <w:gridCol w:w="810"/>
        <w:gridCol w:w="1170"/>
        <w:gridCol w:w="1350"/>
      </w:tblGrid>
      <w:tr w:rsidR="0040290C" w:rsidRPr="00B62E55" w14:paraId="4D3FF430" w14:textId="77777777" w:rsidTr="00371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55" w:type="dxa"/>
            <w:tcBorders>
              <w:bottom w:val="single" w:sz="4" w:space="0" w:color="auto"/>
            </w:tcBorders>
          </w:tcPr>
          <w:p w14:paraId="66D1BEA8" w14:textId="77777777" w:rsidR="0040290C" w:rsidRPr="00B62E55" w:rsidRDefault="0040290C" w:rsidP="0037125E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178C1BC9" w14:textId="77777777" w:rsidR="0040290C" w:rsidRPr="00B62E55" w:rsidRDefault="0040290C" w:rsidP="0037125E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129EF2" w14:textId="77777777" w:rsidR="0040290C" w:rsidRPr="00B62E55" w:rsidRDefault="0040290C" w:rsidP="0037125E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689B34" w14:textId="77777777" w:rsidR="0040290C" w:rsidRPr="00B62E55" w:rsidRDefault="0040290C" w:rsidP="0037125E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170C4E" w14:textId="77777777" w:rsidR="0040290C" w:rsidRPr="00B62E55" w:rsidRDefault="0040290C" w:rsidP="0037125E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40290C" w:rsidRPr="00B62E55" w14:paraId="7B9E7D28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987A5D6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Cost (1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D8C2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7867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A670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F82C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12D9CAFE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A346B2F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imited access to a computer (2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A31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B252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F57D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A66F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4110280C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84D1D82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No interest (3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D6A6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70A7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820C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D5DB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20A48118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3DD2702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ack of skills (4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389D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C46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E735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A7C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7CBC60EE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1F93C99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Privacy reasons (5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B357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F0CF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3E1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F32B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63396E09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1DF8006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Fear of technology (6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4E41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F8EA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1906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EA3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6A99BB3B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D3F4D9A" w14:textId="1F781D2A" w:rsidR="0040290C" w:rsidRPr="00B62E55" w:rsidRDefault="001A147A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It’s too late to learn</w:t>
            </w:r>
            <w:r w:rsidR="0040290C" w:rsidRPr="00B62E55">
              <w:rPr>
                <w:rFonts w:cs="Calibri"/>
              </w:rPr>
              <w:t xml:space="preserve"> (7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C9DC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F09C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7BE6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8D755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791E36D4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6B0C118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Because of a disability (8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C7674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3DF2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45C8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CD77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674647CC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172A52BD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ncomfortable using a computer (e.g. eye or back strain) (9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C98B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ABC5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68F9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1271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40290C" w:rsidRPr="00B62E55" w14:paraId="7D7F49A6" w14:textId="77777777" w:rsidTr="0037125E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E3D59A5" w14:textId="77777777" w:rsidR="0040290C" w:rsidRPr="00B62E55" w:rsidRDefault="0040290C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Some other reason (10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BE12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9C0B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343B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73ED" w14:textId="77777777" w:rsidR="0040290C" w:rsidRPr="00B62E55" w:rsidRDefault="0040290C" w:rsidP="0037125E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17395D91" w14:textId="77777777" w:rsidR="0040290C" w:rsidRPr="00B62E55" w:rsidRDefault="0040290C" w:rsidP="0040290C">
      <w:pPr>
        <w:snapToGrid w:val="0"/>
        <w:spacing w:line="240" w:lineRule="auto"/>
        <w:rPr>
          <w:rFonts w:cs="Calibri"/>
        </w:rPr>
      </w:pPr>
    </w:p>
    <w:p w14:paraId="0EC74BAF" w14:textId="20142955" w:rsidR="0040290C" w:rsidRPr="00B62E55" w:rsidRDefault="0040290C" w:rsidP="0040290C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Are you likely to start going online in the future? </w:t>
      </w:r>
    </w:p>
    <w:p w14:paraId="0EAF4168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Yes, within 6 months (1)</w:t>
      </w:r>
    </w:p>
    <w:p w14:paraId="746CFB89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Yes, within 6-12 months (2)</w:t>
      </w:r>
    </w:p>
    <w:p w14:paraId="13FA9EEC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Yes, in more than a year (3)</w:t>
      </w:r>
    </w:p>
    <w:p w14:paraId="10AF89CC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likely (4)</w:t>
      </w:r>
    </w:p>
    <w:p w14:paraId="39460438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ever (5)</w:t>
      </w:r>
    </w:p>
    <w:p w14:paraId="4E1C9928" w14:textId="273CA14E" w:rsidR="0040290C" w:rsidRPr="00B62E55" w:rsidRDefault="0040290C" w:rsidP="0040290C">
      <w:pPr>
        <w:snapToGrid w:val="0"/>
        <w:spacing w:line="240" w:lineRule="auto"/>
        <w:rPr>
          <w:rFonts w:cs="Calibri"/>
        </w:rPr>
      </w:pPr>
    </w:p>
    <w:p w14:paraId="5C04E7B4" w14:textId="1E2B6DB3" w:rsidR="001A147A" w:rsidRPr="00B62E55" w:rsidRDefault="001A147A" w:rsidP="0040290C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If you are likely to start going online in the future… </w:t>
      </w:r>
    </w:p>
    <w:p w14:paraId="0C9EE59F" w14:textId="77777777" w:rsidR="001A147A" w:rsidRPr="00B62E55" w:rsidRDefault="001A147A" w:rsidP="00682D49">
      <w:pPr>
        <w:snapToGrid w:val="0"/>
        <w:spacing w:line="240" w:lineRule="auto"/>
        <w:rPr>
          <w:rFonts w:cs="Calibri"/>
        </w:rPr>
      </w:pPr>
    </w:p>
    <w:p w14:paraId="57B235F9" w14:textId="6FC5A6DA" w:rsidR="00682D49" w:rsidRPr="00B62E55" w:rsidRDefault="00682D49" w:rsidP="00682D49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How likely are you to use the following strategies to improve your ability to go online with a computer, iPad, smartphone or other digital device?</w:t>
      </w:r>
    </w:p>
    <w:tbl>
      <w:tblPr>
        <w:tblStyle w:val="QQuestionTable"/>
        <w:tblW w:w="10310" w:type="dxa"/>
        <w:tblLook w:val="04A0" w:firstRow="1" w:lastRow="0" w:firstColumn="1" w:lastColumn="0" w:noHBand="0" w:noVBand="1"/>
      </w:tblPr>
      <w:tblGrid>
        <w:gridCol w:w="4306"/>
        <w:gridCol w:w="1036"/>
        <w:gridCol w:w="1093"/>
        <w:gridCol w:w="957"/>
        <w:gridCol w:w="942"/>
        <w:gridCol w:w="1025"/>
        <w:gridCol w:w="951"/>
      </w:tblGrid>
      <w:tr w:rsidR="00682D49" w:rsidRPr="00B62E55" w14:paraId="0265B04A" w14:textId="77777777" w:rsidTr="00D12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6" w:type="dxa"/>
          </w:tcPr>
          <w:p w14:paraId="6ACD8751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036" w:type="dxa"/>
          </w:tcPr>
          <w:p w14:paraId="69CD23E9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at all (1)</w:t>
            </w:r>
          </w:p>
        </w:tc>
        <w:tc>
          <w:tcPr>
            <w:tcW w:w="1093" w:type="dxa"/>
          </w:tcPr>
          <w:p w14:paraId="7DE79AA6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likely (2)</w:t>
            </w:r>
          </w:p>
        </w:tc>
        <w:tc>
          <w:tcPr>
            <w:tcW w:w="957" w:type="dxa"/>
          </w:tcPr>
          <w:p w14:paraId="3924DFEB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sure (3)</w:t>
            </w:r>
          </w:p>
        </w:tc>
        <w:tc>
          <w:tcPr>
            <w:tcW w:w="942" w:type="dxa"/>
          </w:tcPr>
          <w:p w14:paraId="56AF1FE6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Likely (4)</w:t>
            </w:r>
          </w:p>
        </w:tc>
        <w:tc>
          <w:tcPr>
            <w:tcW w:w="1025" w:type="dxa"/>
          </w:tcPr>
          <w:p w14:paraId="1767991E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Very likely (5)</w:t>
            </w:r>
          </w:p>
        </w:tc>
        <w:tc>
          <w:tcPr>
            <w:tcW w:w="951" w:type="dxa"/>
          </w:tcPr>
          <w:p w14:paraId="7C69D036" w14:textId="77777777" w:rsidR="00682D49" w:rsidRPr="00B62E55" w:rsidRDefault="00682D49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6)</w:t>
            </w:r>
          </w:p>
        </w:tc>
      </w:tr>
      <w:tr w:rsidR="00682D49" w:rsidRPr="00B62E55" w14:paraId="00CAE506" w14:textId="77777777" w:rsidTr="00D12DE3">
        <w:tc>
          <w:tcPr>
            <w:tcW w:w="4306" w:type="dxa"/>
          </w:tcPr>
          <w:p w14:paraId="1228C65A" w14:textId="5355AC19" w:rsidR="00682D49" w:rsidRPr="00B62E55" w:rsidRDefault="00682D49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ttend a </w:t>
            </w:r>
            <w:r w:rsidR="001A147A" w:rsidRPr="00B62E55">
              <w:rPr>
                <w:rFonts w:cs="Calibri"/>
              </w:rPr>
              <w:t>hands-on</w:t>
            </w:r>
            <w:r w:rsidRPr="00B62E55">
              <w:rPr>
                <w:rFonts w:cs="Calibri"/>
              </w:rPr>
              <w:t xml:space="preserve"> workshop where you could learn more (1)</w:t>
            </w:r>
          </w:p>
        </w:tc>
        <w:tc>
          <w:tcPr>
            <w:tcW w:w="1036" w:type="dxa"/>
          </w:tcPr>
          <w:p w14:paraId="414E1867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93" w:type="dxa"/>
          </w:tcPr>
          <w:p w14:paraId="6C0B109D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7" w:type="dxa"/>
          </w:tcPr>
          <w:p w14:paraId="7F895822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2" w:type="dxa"/>
          </w:tcPr>
          <w:p w14:paraId="53070F5B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25" w:type="dxa"/>
          </w:tcPr>
          <w:p w14:paraId="50E4EB67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1" w:type="dxa"/>
          </w:tcPr>
          <w:p w14:paraId="7927A3FC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682D49" w:rsidRPr="00B62E55" w14:paraId="4999F637" w14:textId="77777777" w:rsidTr="00D12DE3">
        <w:tc>
          <w:tcPr>
            <w:tcW w:w="4306" w:type="dxa"/>
          </w:tcPr>
          <w:p w14:paraId="02C0CF01" w14:textId="77777777" w:rsidR="00682D49" w:rsidRPr="00B62E55" w:rsidRDefault="00682D49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Talk with a friend or family member who can show you more (2)</w:t>
            </w:r>
          </w:p>
        </w:tc>
        <w:tc>
          <w:tcPr>
            <w:tcW w:w="1036" w:type="dxa"/>
          </w:tcPr>
          <w:p w14:paraId="39D21934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93" w:type="dxa"/>
          </w:tcPr>
          <w:p w14:paraId="4C1DBBF0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7" w:type="dxa"/>
          </w:tcPr>
          <w:p w14:paraId="2BBFC1D4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2" w:type="dxa"/>
          </w:tcPr>
          <w:p w14:paraId="767B9B1C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25" w:type="dxa"/>
          </w:tcPr>
          <w:p w14:paraId="7EFA6ABE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1" w:type="dxa"/>
          </w:tcPr>
          <w:p w14:paraId="67DDF8AD" w14:textId="77777777" w:rsidR="00682D49" w:rsidRPr="00B62E55" w:rsidRDefault="00682D49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3BA15DF8" w14:textId="77777777" w:rsidR="00682D49" w:rsidRPr="00B62E55" w:rsidRDefault="00682D49" w:rsidP="00682D49">
      <w:pPr>
        <w:snapToGrid w:val="0"/>
        <w:spacing w:line="240" w:lineRule="auto"/>
        <w:rPr>
          <w:rFonts w:cs="Calibri"/>
        </w:rPr>
      </w:pPr>
    </w:p>
    <w:p w14:paraId="3A2C71F1" w14:textId="754658B1" w:rsidR="0040290C" w:rsidRPr="00B62E55" w:rsidRDefault="0040290C" w:rsidP="0040290C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If you needed to go online to do something, do you know someone who could help you?</w:t>
      </w:r>
    </w:p>
    <w:p w14:paraId="561BFF4B" w14:textId="18B825A2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 xml:space="preserve">Yes (1) </w:t>
      </w:r>
    </w:p>
    <w:p w14:paraId="0B1DCACC" w14:textId="6B887690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 xml:space="preserve">No (2) </w:t>
      </w:r>
    </w:p>
    <w:p w14:paraId="10F9B2D4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Don't know (3)</w:t>
      </w:r>
    </w:p>
    <w:p w14:paraId="564E23C4" w14:textId="77777777" w:rsidR="0040290C" w:rsidRPr="00B62E55" w:rsidRDefault="0040290C" w:rsidP="0040290C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4)</w:t>
      </w:r>
    </w:p>
    <w:p w14:paraId="06421618" w14:textId="77777777" w:rsidR="00183BCE" w:rsidRPr="00B62E55" w:rsidRDefault="00183BCE" w:rsidP="008A51AF">
      <w:pPr>
        <w:widowControl w:val="0"/>
        <w:snapToGrid w:val="0"/>
        <w:spacing w:line="240" w:lineRule="auto"/>
        <w:rPr>
          <w:rFonts w:cs="Calibri"/>
        </w:rPr>
      </w:pPr>
    </w:p>
    <w:p w14:paraId="4C55779E" w14:textId="77777777" w:rsidR="00BF475B" w:rsidRPr="00B62E55" w:rsidRDefault="00BF475B" w:rsidP="008A51AF">
      <w:pPr>
        <w:widowControl w:val="0"/>
        <w:snapToGrid w:val="0"/>
        <w:spacing w:line="240" w:lineRule="auto"/>
        <w:rPr>
          <w:rFonts w:cs="Calibri"/>
        </w:rPr>
      </w:pPr>
    </w:p>
    <w:p w14:paraId="47E36FB5" w14:textId="7B413EE1" w:rsidR="00B12A64" w:rsidRPr="00B62E55" w:rsidRDefault="00EF5AE9" w:rsidP="008A51AF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br w:type="page"/>
      </w:r>
    </w:p>
    <w:p w14:paraId="7C95687B" w14:textId="77777777" w:rsidR="00CC2717" w:rsidRPr="00B62E55" w:rsidRDefault="0037125E" w:rsidP="0037125E">
      <w:pPr>
        <w:widowControl w:val="0"/>
        <w:snapToGrid w:val="0"/>
        <w:spacing w:line="240" w:lineRule="auto"/>
        <w:rPr>
          <w:rFonts w:cs="Calibri"/>
        </w:rPr>
      </w:pPr>
      <w:r w:rsidRPr="00B62E55">
        <w:rPr>
          <w:rFonts w:cs="Calibri"/>
          <w:b/>
        </w:rPr>
        <w:lastRenderedPageBreak/>
        <w:t>MOBILE PHONE TASKS</w:t>
      </w:r>
      <w:r w:rsidR="008A51AF" w:rsidRPr="00B62E55">
        <w:rPr>
          <w:rFonts w:cs="Calibri"/>
          <w:b/>
        </w:rPr>
        <w:br/>
      </w:r>
    </w:p>
    <w:p w14:paraId="4993ADC3" w14:textId="23E0A7E3" w:rsidR="001A147A" w:rsidRPr="00B62E55" w:rsidRDefault="001A147A" w:rsidP="0037125E">
      <w:pPr>
        <w:widowControl w:val="0"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If you own a cellphone or an iPhone or Blackberry or </w:t>
      </w:r>
      <w:proofErr w:type="gramStart"/>
      <w:r w:rsidRPr="00B62E55">
        <w:rPr>
          <w:rFonts w:cs="Calibri"/>
        </w:rPr>
        <w:t>other</w:t>
      </w:r>
      <w:proofErr w:type="gramEnd"/>
      <w:r w:rsidRPr="00B62E55">
        <w:rPr>
          <w:rFonts w:cs="Calibri"/>
        </w:rPr>
        <w:t xml:space="preserve"> device….</w:t>
      </w:r>
    </w:p>
    <w:p w14:paraId="14B1F133" w14:textId="01A42BD7" w:rsidR="001E447E" w:rsidRPr="00B62E55" w:rsidRDefault="00183BCE" w:rsidP="0037125E">
      <w:pPr>
        <w:widowControl w:val="0"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</w:t>
      </w:r>
      <w:r w:rsidR="001A147A" w:rsidRPr="00B62E55">
        <w:rPr>
          <w:rFonts w:cs="Calibri"/>
        </w:rPr>
        <w:t xml:space="preserve">Do you use your cellphone or tablet to send or receive text messages? </w:t>
      </w:r>
      <w:r w:rsidR="00EF5AE9" w:rsidRPr="00B62E55">
        <w:rPr>
          <w:rFonts w:cs="Calibri"/>
        </w:rPr>
        <w:t xml:space="preserve"> </w:t>
      </w:r>
    </w:p>
    <w:p w14:paraId="7427A96E" w14:textId="77777777" w:rsidR="001A147A" w:rsidRPr="00B62E55" w:rsidRDefault="001A147A" w:rsidP="001A147A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 xml:space="preserve">Yes (1) </w:t>
      </w:r>
    </w:p>
    <w:p w14:paraId="309BC404" w14:textId="77777777" w:rsidR="001A147A" w:rsidRPr="00B62E55" w:rsidRDefault="001A147A" w:rsidP="001A147A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 xml:space="preserve">No (2) </w:t>
      </w:r>
    </w:p>
    <w:p w14:paraId="62BBAC63" w14:textId="77777777" w:rsidR="001A147A" w:rsidRPr="00B62E55" w:rsidRDefault="001A147A" w:rsidP="001A147A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Don't know (3)</w:t>
      </w:r>
    </w:p>
    <w:p w14:paraId="54D1311F" w14:textId="77777777" w:rsidR="001A147A" w:rsidRPr="00B62E55" w:rsidRDefault="001A147A" w:rsidP="001A147A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4)</w:t>
      </w:r>
    </w:p>
    <w:p w14:paraId="5BAA3D3E" w14:textId="56959DE3" w:rsidR="001E447E" w:rsidRPr="00B62E55" w:rsidRDefault="001E447E" w:rsidP="008A51AF">
      <w:pPr>
        <w:snapToGrid w:val="0"/>
        <w:spacing w:line="240" w:lineRule="auto"/>
        <w:rPr>
          <w:rFonts w:cs="Calibri"/>
          <w:b/>
        </w:rPr>
      </w:pPr>
    </w:p>
    <w:p w14:paraId="17CFCBAB" w14:textId="3B0574E5" w:rsidR="001A147A" w:rsidRPr="00B62E55" w:rsidRDefault="001A147A" w:rsidP="001A147A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</w:t>
      </w:r>
      <w:r w:rsidRPr="00B62E55">
        <w:rPr>
          <w:rFonts w:cs="Calibri"/>
          <w:color w:val="000000" w:themeColor="text1"/>
          <w:sz w:val="24"/>
          <w:szCs w:val="24"/>
        </w:rPr>
        <w:t>In the next 12 months, how likely are you to UPGRADE to a smartphone, such as an</w:t>
      </w:r>
    </w:p>
    <w:p w14:paraId="19C51C44" w14:textId="77777777" w:rsidR="001A147A" w:rsidRPr="00B62E55" w:rsidRDefault="001A147A" w:rsidP="001A147A">
      <w:pPr>
        <w:snapToGrid w:val="0"/>
        <w:spacing w:line="240" w:lineRule="auto"/>
        <w:rPr>
          <w:rFonts w:cs="Calibri"/>
          <w:b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iPhone, or Android?</w:t>
      </w:r>
    </w:p>
    <w:p w14:paraId="39DA1892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at all</w:t>
      </w:r>
    </w:p>
    <w:p w14:paraId="7EED77E5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likely</w:t>
      </w:r>
    </w:p>
    <w:p w14:paraId="771D8ABE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Likely</w:t>
      </w:r>
    </w:p>
    <w:p w14:paraId="43609349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Likely</w:t>
      </w:r>
    </w:p>
    <w:p w14:paraId="6AFF1F86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 xml:space="preserve">Not Sure </w:t>
      </w:r>
    </w:p>
    <w:p w14:paraId="586946DF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hoose to Not answer</w:t>
      </w:r>
    </w:p>
    <w:p w14:paraId="44D6E5A8" w14:textId="03352FDB" w:rsidR="001A147A" w:rsidRPr="00B62E55" w:rsidRDefault="001A147A" w:rsidP="008A51AF">
      <w:pPr>
        <w:snapToGrid w:val="0"/>
        <w:spacing w:line="240" w:lineRule="auto"/>
        <w:rPr>
          <w:rFonts w:cs="Calibri"/>
          <w:b/>
        </w:rPr>
      </w:pPr>
    </w:p>
    <w:p w14:paraId="072707AF" w14:textId="471CA63B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</w:p>
    <w:p w14:paraId="399A8224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31220245" w14:textId="15B246E0" w:rsidR="0037125E" w:rsidRPr="00B62E55" w:rsidRDefault="009E1A24" w:rsidP="008A51AF">
      <w:pPr>
        <w:snapToGrid w:val="0"/>
        <w:spacing w:line="240" w:lineRule="auto"/>
        <w:rPr>
          <w:rFonts w:cs="Calibri"/>
          <w:b/>
        </w:rPr>
      </w:pPr>
      <w:r>
        <w:rPr>
          <w:rFonts w:cs="Calibri"/>
          <w:b/>
        </w:rPr>
        <w:lastRenderedPageBreak/>
        <w:t xml:space="preserve">HEALTH </w:t>
      </w:r>
      <w:r w:rsidR="0037125E" w:rsidRPr="00B62E55">
        <w:rPr>
          <w:rFonts w:cs="Calibri"/>
          <w:b/>
        </w:rPr>
        <w:t>AP</w:t>
      </w:r>
      <w:r>
        <w:rPr>
          <w:rFonts w:cs="Calibri"/>
          <w:b/>
        </w:rPr>
        <w:t>PLICATIONS</w:t>
      </w:r>
      <w:r w:rsidR="0037125E" w:rsidRPr="00B62E55">
        <w:rPr>
          <w:rFonts w:cs="Calibri"/>
          <w:b/>
        </w:rPr>
        <w:t xml:space="preserve"> USE</w:t>
      </w:r>
    </w:p>
    <w:p w14:paraId="6F0A3A7E" w14:textId="5602DE54" w:rsidR="001A147A" w:rsidRPr="00B62E55" w:rsidRDefault="001A147A" w:rsidP="0037125E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If you own a cellphone, smartphone or tablet computer…</w:t>
      </w:r>
    </w:p>
    <w:p w14:paraId="2EFBBE20" w14:textId="77777777" w:rsidR="001A147A" w:rsidRPr="00B62E55" w:rsidRDefault="001A147A" w:rsidP="0037125E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</w:p>
    <w:p w14:paraId="6B9165E8" w14:textId="5B6241C4" w:rsidR="0037125E" w:rsidRPr="00B62E55" w:rsidRDefault="001A147A" w:rsidP="0037125E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</w:t>
      </w:r>
      <w:r w:rsidR="0037125E" w:rsidRPr="00B62E55">
        <w:rPr>
          <w:rFonts w:cs="Calibri"/>
          <w:color w:val="000000" w:themeColor="text1"/>
          <w:sz w:val="24"/>
          <w:szCs w:val="24"/>
        </w:rPr>
        <w:t xml:space="preserve">On your SMARTPHONE or TABLET, do you happen to have any health or fitness </w:t>
      </w:r>
      <w:r w:rsidR="00682D49" w:rsidRPr="00B62E55">
        <w:rPr>
          <w:rFonts w:cs="Calibri"/>
          <w:color w:val="000000" w:themeColor="text1"/>
          <w:sz w:val="24"/>
          <w:szCs w:val="24"/>
        </w:rPr>
        <w:t xml:space="preserve">software </w:t>
      </w:r>
      <w:r w:rsidR="00922C63" w:rsidRPr="00B62E55">
        <w:rPr>
          <w:rFonts w:cs="Calibri"/>
          <w:color w:val="000000" w:themeColor="text1"/>
          <w:sz w:val="24"/>
          <w:szCs w:val="24"/>
        </w:rPr>
        <w:t>Applications (</w:t>
      </w:r>
      <w:r w:rsidR="00682D49" w:rsidRPr="00B62E55">
        <w:rPr>
          <w:rFonts w:cs="Calibri"/>
          <w:color w:val="000000" w:themeColor="text1"/>
          <w:sz w:val="24"/>
          <w:szCs w:val="24"/>
        </w:rPr>
        <w:t>App</w:t>
      </w:r>
      <w:r w:rsidR="0037125E" w:rsidRPr="00B62E55">
        <w:rPr>
          <w:rFonts w:cs="Calibri"/>
          <w:color w:val="000000" w:themeColor="text1"/>
          <w:sz w:val="24"/>
          <w:szCs w:val="24"/>
        </w:rPr>
        <w:t>s</w:t>
      </w:r>
      <w:proofErr w:type="gramStart"/>
      <w:r w:rsidR="00682D49" w:rsidRPr="00B62E55">
        <w:rPr>
          <w:rFonts w:cs="Calibri"/>
          <w:color w:val="000000" w:themeColor="text1"/>
          <w:sz w:val="24"/>
          <w:szCs w:val="24"/>
        </w:rPr>
        <w:t>)</w:t>
      </w:r>
      <w:r w:rsidR="0037125E" w:rsidRPr="00B62E55">
        <w:rPr>
          <w:rFonts w:cs="Calibri"/>
          <w:color w:val="000000" w:themeColor="text1"/>
          <w:sz w:val="24"/>
          <w:szCs w:val="24"/>
        </w:rPr>
        <w:t>.(</w:t>
      </w:r>
      <w:proofErr w:type="gramEnd"/>
      <w:r w:rsidR="0037125E" w:rsidRPr="00B62E55">
        <w:rPr>
          <w:rFonts w:cs="Calibri"/>
          <w:color w:val="000000" w:themeColor="text1"/>
          <w:sz w:val="24"/>
          <w:szCs w:val="24"/>
        </w:rPr>
        <w:t>e.g., Track your food intake, weight, physical activity, or keep track of your</w:t>
      </w:r>
    </w:p>
    <w:p w14:paraId="29E3DA8B" w14:textId="43FF5F61" w:rsidR="0037125E" w:rsidRPr="00B62E55" w:rsidRDefault="0037125E" w:rsidP="0037125E">
      <w:pPr>
        <w:snapToGrid w:val="0"/>
        <w:spacing w:line="240" w:lineRule="auto"/>
        <w:rPr>
          <w:rFonts w:cs="Calibri"/>
          <w:b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medications.)</w:t>
      </w:r>
    </w:p>
    <w:p w14:paraId="63BCD3CA" w14:textId="77777777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Yes (1)</w:t>
      </w:r>
    </w:p>
    <w:p w14:paraId="5E15D043" w14:textId="77777777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 (2)</w:t>
      </w:r>
    </w:p>
    <w:p w14:paraId="05E3790E" w14:textId="77777777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Don't know (3)</w:t>
      </w:r>
    </w:p>
    <w:p w14:paraId="02A7B1FB" w14:textId="77777777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4)</w:t>
      </w:r>
    </w:p>
    <w:p w14:paraId="073A6C5B" w14:textId="76639DE2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</w:p>
    <w:p w14:paraId="285E2027" w14:textId="11EA1D55" w:rsidR="001A147A" w:rsidRPr="00B62E55" w:rsidRDefault="001A147A" w:rsidP="008A51AF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If YES is selected…</w:t>
      </w:r>
    </w:p>
    <w:p w14:paraId="4310AA56" w14:textId="77777777" w:rsidR="001A147A" w:rsidRPr="00B62E55" w:rsidRDefault="001A147A" w:rsidP="008A51AF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</w:p>
    <w:p w14:paraId="66ACCDAE" w14:textId="6381EE78" w:rsidR="0037125E" w:rsidRPr="00B62E55" w:rsidRDefault="001A147A" w:rsidP="008A51AF">
      <w:pPr>
        <w:snapToGrid w:val="0"/>
        <w:spacing w:line="240" w:lineRule="auto"/>
        <w:rPr>
          <w:rFonts w:cs="Calibri"/>
          <w:b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</w:t>
      </w:r>
      <w:r w:rsidR="0037125E" w:rsidRPr="00B62E55">
        <w:rPr>
          <w:rFonts w:cs="Calibri"/>
          <w:color w:val="000000" w:themeColor="text1"/>
          <w:sz w:val="24"/>
          <w:szCs w:val="24"/>
        </w:rPr>
        <w:t xml:space="preserve">What TYPE of health and fitness apps are you </w:t>
      </w:r>
      <w:r w:rsidR="0037125E" w:rsidRPr="00B62E55">
        <w:rPr>
          <w:rFonts w:cs="Calibri"/>
          <w:b/>
          <w:color w:val="000000" w:themeColor="text1"/>
          <w:sz w:val="24"/>
          <w:szCs w:val="24"/>
        </w:rPr>
        <w:t>currently using</w:t>
      </w:r>
      <w:r w:rsidR="0037125E" w:rsidRPr="00B62E55">
        <w:rPr>
          <w:rFonts w:cs="Calibri"/>
          <w:color w:val="000000" w:themeColor="text1"/>
          <w:sz w:val="24"/>
          <w:szCs w:val="24"/>
        </w:rPr>
        <w:t>? (Select all that apply)</w:t>
      </w:r>
    </w:p>
    <w:p w14:paraId="2607D6E8" w14:textId="03874AB5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Tracking food, diet, or calorie intake</w:t>
      </w:r>
    </w:p>
    <w:p w14:paraId="7849BA79" w14:textId="55AF05DB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onitoring weight</w:t>
      </w:r>
    </w:p>
    <w:p w14:paraId="36808D7B" w14:textId="353DBA95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Physical activity tracking</w:t>
      </w:r>
    </w:p>
    <w:p w14:paraId="1C2BB2C8" w14:textId="2AA3A409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Track runs that you take</w:t>
      </w:r>
    </w:p>
    <w:p w14:paraId="62D8A9CF" w14:textId="392E5067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obile pedometer</w:t>
      </w:r>
    </w:p>
    <w:p w14:paraId="40CF58BC" w14:textId="788DFA12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Keep track of medications</w:t>
      </w:r>
    </w:p>
    <w:p w14:paraId="79BF89AF" w14:textId="6A00F950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Blood pressure</w:t>
      </w:r>
    </w:p>
    <w:p w14:paraId="4269618E" w14:textId="4AA61DB1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Blood sugar or diabetes</w:t>
      </w:r>
    </w:p>
    <w:p w14:paraId="61CDF461" w14:textId="12612A39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Research or diagnose medical conditions</w:t>
      </w:r>
    </w:p>
    <w:p w14:paraId="349D76AB" w14:textId="1F75017C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tress management</w:t>
      </w:r>
    </w:p>
    <w:p w14:paraId="712287E9" w14:textId="6064250A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ommunicate with your doctor or health professional</w:t>
      </w:r>
    </w:p>
    <w:p w14:paraId="7CEDE24C" w14:textId="4FA0A4A3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onitor sleep</w:t>
      </w:r>
    </w:p>
    <w:p w14:paraId="60D8D595" w14:textId="71076495" w:rsidR="0037125E" w:rsidRPr="00B62E55" w:rsidRDefault="0037125E" w:rsidP="0037125E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Other (please specify)</w:t>
      </w:r>
    </w:p>
    <w:p w14:paraId="4BE1B3B4" w14:textId="2CB7E6AB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</w:p>
    <w:p w14:paraId="093DB419" w14:textId="1F32E1A6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</w:p>
    <w:p w14:paraId="15BA5636" w14:textId="77777777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</w:p>
    <w:p w14:paraId="46993991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27AA4ED5" w14:textId="5D7402B8" w:rsidR="0037125E" w:rsidRPr="00B62E55" w:rsidRDefault="0037125E" w:rsidP="008A51AF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SOURCES OF HEALTH INFORMATION</w:t>
      </w:r>
    </w:p>
    <w:p w14:paraId="52012148" w14:textId="28AB92DE" w:rsidR="00525B62" w:rsidRPr="00B62E55" w:rsidRDefault="00525B62" w:rsidP="008A51AF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</w:rPr>
        <w:t>Q. Where do you get information about health</w:t>
      </w:r>
      <w:r w:rsidR="00387A16" w:rsidRPr="00B62E55">
        <w:rPr>
          <w:rFonts w:cs="Calibri"/>
        </w:rPr>
        <w:t xml:space="preserve"> questions that you have</w:t>
      </w:r>
      <w:r w:rsidR="008A0A85" w:rsidRPr="00B62E55">
        <w:rPr>
          <w:rFonts w:cs="Calibri"/>
        </w:rPr>
        <w:t>?</w:t>
      </w:r>
      <w:r w:rsidR="001A147A" w:rsidRPr="00B62E55">
        <w:rPr>
          <w:rFonts w:cs="Calibri"/>
        </w:rPr>
        <w:t xml:space="preserve"> (Select all that apply)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6055"/>
        <w:gridCol w:w="610"/>
        <w:gridCol w:w="810"/>
        <w:gridCol w:w="1170"/>
        <w:gridCol w:w="1350"/>
      </w:tblGrid>
      <w:tr w:rsidR="00356098" w:rsidRPr="00B62E55" w14:paraId="494F57B4" w14:textId="77777777" w:rsidTr="0035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55" w:type="dxa"/>
            <w:tcBorders>
              <w:bottom w:val="single" w:sz="4" w:space="0" w:color="auto"/>
            </w:tcBorders>
          </w:tcPr>
          <w:p w14:paraId="15B3B1ED" w14:textId="77777777" w:rsidR="00356098" w:rsidRPr="00B62E55" w:rsidRDefault="00356098" w:rsidP="008A51AF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9BD9F2D" w14:textId="77777777" w:rsidR="00356098" w:rsidRPr="00B62E55" w:rsidRDefault="00356098" w:rsidP="008A51AF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903F29" w14:textId="77777777" w:rsidR="00356098" w:rsidRPr="00B62E55" w:rsidRDefault="00356098" w:rsidP="008A51AF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D4027A" w14:textId="77777777" w:rsidR="00356098" w:rsidRPr="00B62E55" w:rsidRDefault="00356098" w:rsidP="008A51AF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6FE273" w14:textId="77777777" w:rsidR="00356098" w:rsidRPr="00B62E55" w:rsidRDefault="00356098" w:rsidP="008A51AF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356098" w:rsidRPr="00B62E55" w14:paraId="07C59104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3E46D09" w14:textId="1CC1737E" w:rsidR="00356098" w:rsidRPr="00B62E55" w:rsidRDefault="00356098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Friends (1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A12C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09F3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7795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73D5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56098" w:rsidRPr="00B62E55" w14:paraId="2E5343C0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15909BD" w14:textId="5A5D9F11" w:rsidR="00356098" w:rsidRPr="00B62E55" w:rsidRDefault="00356098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Family (2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75D9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C5AB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2807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9EDC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56098" w:rsidRPr="00B62E55" w14:paraId="188BE2E0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B5AF0D2" w14:textId="45635468" w:rsidR="00356098" w:rsidRPr="00B62E55" w:rsidRDefault="00F021E0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Your </w:t>
            </w:r>
            <w:r w:rsidR="001A147A" w:rsidRPr="00B62E55">
              <w:rPr>
                <w:rFonts w:cs="Calibri"/>
              </w:rPr>
              <w:t>d</w:t>
            </w:r>
            <w:r w:rsidR="00356098" w:rsidRPr="00B62E55">
              <w:rPr>
                <w:rFonts w:cs="Calibri"/>
              </w:rPr>
              <w:t>octor or other health care provider (3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7A7B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CAD9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E4F0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99A4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56098" w:rsidRPr="00B62E55" w14:paraId="6FED33AA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98B6AFD" w14:textId="73F31A9D" w:rsidR="00356098" w:rsidRPr="00B62E55" w:rsidRDefault="00B92A05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On the internet (i.e., </w:t>
            </w:r>
            <w:r w:rsidR="00356098" w:rsidRPr="00B62E55">
              <w:rPr>
                <w:rFonts w:cs="Calibri"/>
              </w:rPr>
              <w:t>Online</w:t>
            </w:r>
            <w:r w:rsidRPr="00B62E55">
              <w:rPr>
                <w:rFonts w:cs="Calibri"/>
              </w:rPr>
              <w:t>)</w:t>
            </w:r>
            <w:r w:rsidR="00356098" w:rsidRPr="00B62E55">
              <w:rPr>
                <w:rFonts w:cs="Calibri"/>
              </w:rPr>
              <w:t xml:space="preserve"> (4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4DEC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FA53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26B5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BE74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56098" w:rsidRPr="00B62E55" w14:paraId="607333D3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79E4048E" w14:textId="09A38689" w:rsidR="00356098" w:rsidRPr="00B62E55" w:rsidRDefault="00356098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TV or Radio (5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A8E8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A6B9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C3E6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2D57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56098" w:rsidRPr="00B62E55" w14:paraId="1B618761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3E9821F5" w14:textId="24930571" w:rsidR="00356098" w:rsidRPr="00B62E55" w:rsidRDefault="00B92A05" w:rsidP="008A51AF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Books, magazines, or </w:t>
            </w:r>
            <w:r w:rsidR="00356098" w:rsidRPr="00B62E55">
              <w:rPr>
                <w:rFonts w:cs="Calibri"/>
              </w:rPr>
              <w:t>Newspap</w:t>
            </w:r>
            <w:r w:rsidRPr="00B62E55">
              <w:rPr>
                <w:rFonts w:cs="Calibri"/>
              </w:rPr>
              <w:t>e</w:t>
            </w:r>
            <w:r w:rsidR="00356098" w:rsidRPr="00B62E55">
              <w:rPr>
                <w:rFonts w:cs="Calibri"/>
              </w:rPr>
              <w:t>r</w:t>
            </w:r>
            <w:r w:rsidRPr="00B62E55">
              <w:rPr>
                <w:rFonts w:cs="Calibri"/>
              </w:rPr>
              <w:t>s</w:t>
            </w:r>
            <w:r w:rsidR="00356098" w:rsidRPr="00B62E55">
              <w:rPr>
                <w:rFonts w:cs="Calibri"/>
              </w:rPr>
              <w:t xml:space="preserve"> (6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9AF4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7282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C669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7440" w14:textId="77777777" w:rsidR="00356098" w:rsidRPr="00B62E55" w:rsidRDefault="00356098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37125E" w:rsidRPr="00B62E55" w14:paraId="2717271B" w14:textId="77777777" w:rsidTr="00356098">
        <w:tc>
          <w:tcPr>
            <w:tcW w:w="6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5656FED2" w14:textId="6320593E" w:rsidR="0037125E" w:rsidRPr="00B62E55" w:rsidRDefault="0037125E" w:rsidP="0037125E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Others who have the same health condition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AB4F" w14:textId="77777777" w:rsidR="0037125E" w:rsidRPr="00B62E55" w:rsidRDefault="0037125E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DA8E" w14:textId="77777777" w:rsidR="0037125E" w:rsidRPr="00B62E55" w:rsidRDefault="0037125E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3FCC" w14:textId="77777777" w:rsidR="0037125E" w:rsidRPr="00B62E55" w:rsidRDefault="0037125E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3027" w14:textId="77777777" w:rsidR="0037125E" w:rsidRPr="00B62E55" w:rsidRDefault="0037125E" w:rsidP="008A51AF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656466D4" w14:textId="0EA9F8B8" w:rsidR="00356098" w:rsidRPr="00B62E55" w:rsidRDefault="00356098" w:rsidP="008A51AF">
      <w:pPr>
        <w:snapToGrid w:val="0"/>
        <w:spacing w:line="240" w:lineRule="auto"/>
        <w:rPr>
          <w:rFonts w:cs="Calibri"/>
        </w:rPr>
      </w:pPr>
    </w:p>
    <w:p w14:paraId="41D1D2B3" w14:textId="77777777" w:rsidR="00640D40" w:rsidRPr="00B62E55" w:rsidRDefault="00640D40" w:rsidP="008A51AF">
      <w:pPr>
        <w:snapToGrid w:val="0"/>
        <w:spacing w:line="240" w:lineRule="auto"/>
        <w:rPr>
          <w:rFonts w:cs="Calibri"/>
          <w:b/>
        </w:rPr>
      </w:pPr>
    </w:p>
    <w:p w14:paraId="086B8196" w14:textId="1D3B0C8B" w:rsidR="00183BCE" w:rsidRPr="00B62E55" w:rsidRDefault="00B92A05" w:rsidP="008A51AF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t>SOUTH ASIAN TAILORED HEALTH INFORMATION</w:t>
      </w:r>
    </w:p>
    <w:p w14:paraId="1C096815" w14:textId="1957EB9C" w:rsidR="00B92A05" w:rsidRPr="00B62E55" w:rsidRDefault="00B92A05" w:rsidP="00B92A05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How important is it for you to find </w:t>
      </w:r>
      <w:r w:rsidR="001A147A" w:rsidRPr="00B62E55">
        <w:rPr>
          <w:rFonts w:cs="Calibri"/>
        </w:rPr>
        <w:t xml:space="preserve">health </w:t>
      </w:r>
      <w:r w:rsidRPr="00B62E55">
        <w:rPr>
          <w:rFonts w:cs="Calibri"/>
        </w:rPr>
        <w:t>information tailored to your specific needs as someone of South Asian background?</w:t>
      </w:r>
    </w:p>
    <w:p w14:paraId="432D5C7B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at all important</w:t>
      </w:r>
    </w:p>
    <w:p w14:paraId="3E41B114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unimportant</w:t>
      </w:r>
    </w:p>
    <w:p w14:paraId="7933104C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either important nor Unimportant</w:t>
      </w:r>
    </w:p>
    <w:p w14:paraId="3705311D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important</w:t>
      </w:r>
    </w:p>
    <w:p w14:paraId="5D3A08F7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Extremely important</w:t>
      </w:r>
    </w:p>
    <w:p w14:paraId="01D576BC" w14:textId="77777777" w:rsidR="00B92A05" w:rsidRPr="00B62E55" w:rsidRDefault="00B92A05" w:rsidP="00B92A05">
      <w:pPr>
        <w:snapToGrid w:val="0"/>
        <w:spacing w:line="240" w:lineRule="auto"/>
        <w:rPr>
          <w:rFonts w:cs="Calibri"/>
        </w:rPr>
      </w:pPr>
    </w:p>
    <w:p w14:paraId="7538AE1C" w14:textId="799E9F72" w:rsidR="00B92A05" w:rsidRPr="00B62E55" w:rsidRDefault="00B92A05" w:rsidP="00B92A05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</w:t>
      </w:r>
      <w:r w:rsidR="001A147A" w:rsidRPr="00B62E55">
        <w:rPr>
          <w:rFonts w:cs="Calibri"/>
        </w:rPr>
        <w:t>.</w:t>
      </w:r>
      <w:r w:rsidRPr="00B62E55">
        <w:rPr>
          <w:rFonts w:cs="Calibri"/>
        </w:rPr>
        <w:t xml:space="preserve"> In what language would you prefer to receive </w:t>
      </w:r>
      <w:r w:rsidR="001A147A" w:rsidRPr="00B62E55">
        <w:rPr>
          <w:rFonts w:cs="Calibri"/>
        </w:rPr>
        <w:t xml:space="preserve">written </w:t>
      </w:r>
      <w:r w:rsidRPr="00B62E55">
        <w:rPr>
          <w:rFonts w:cs="Calibri"/>
        </w:rPr>
        <w:t>health information?</w:t>
      </w:r>
    </w:p>
    <w:p w14:paraId="1A7C61A3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English (1)</w:t>
      </w:r>
    </w:p>
    <w:p w14:paraId="30BA5F31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Punjabi (2)</w:t>
      </w:r>
    </w:p>
    <w:p w14:paraId="78E29E62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Hindi (3)</w:t>
      </w:r>
    </w:p>
    <w:p w14:paraId="28E30FA9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Urdu (4)</w:t>
      </w:r>
    </w:p>
    <w:p w14:paraId="29DC9C30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Other (5) ____________________</w:t>
      </w:r>
    </w:p>
    <w:p w14:paraId="0F60B675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6)</w:t>
      </w:r>
    </w:p>
    <w:p w14:paraId="54B7FBC1" w14:textId="592E23EA" w:rsidR="00183BCE" w:rsidRPr="00B62E55" w:rsidRDefault="00183BCE" w:rsidP="008A51AF">
      <w:pPr>
        <w:snapToGrid w:val="0"/>
        <w:spacing w:line="240" w:lineRule="auto"/>
        <w:rPr>
          <w:rFonts w:cs="Calibri"/>
        </w:rPr>
      </w:pPr>
    </w:p>
    <w:p w14:paraId="5A24BCF8" w14:textId="77777777" w:rsidR="001A147A" w:rsidRPr="00B62E55" w:rsidRDefault="001A147A" w:rsidP="008A51AF">
      <w:pPr>
        <w:snapToGrid w:val="0"/>
        <w:spacing w:line="240" w:lineRule="auto"/>
        <w:rPr>
          <w:rFonts w:cs="Calibri"/>
        </w:rPr>
      </w:pPr>
    </w:p>
    <w:p w14:paraId="43976242" w14:textId="22F9DD84" w:rsidR="008A0A85" w:rsidRPr="00B62E55" w:rsidRDefault="00B92A05" w:rsidP="008A51AF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t>FAMILY MEMBER LOOKED ONLINE ON YOUR BEHALF</w:t>
      </w:r>
    </w:p>
    <w:p w14:paraId="21A16920" w14:textId="4E7264B0" w:rsidR="008A0A85" w:rsidRPr="00B62E55" w:rsidRDefault="001A147A" w:rsidP="001A147A">
      <w:pPr>
        <w:autoSpaceDE w:val="0"/>
        <w:autoSpaceDN w:val="0"/>
        <w:adjustRightInd w:val="0"/>
        <w:spacing w:line="240" w:lineRule="auto"/>
        <w:rPr>
          <w:rFonts w:cs="Calibri"/>
          <w:b/>
          <w:color w:val="000000" w:themeColor="text1"/>
        </w:rPr>
      </w:pPr>
      <w:r w:rsidRPr="00B62E55">
        <w:rPr>
          <w:rFonts w:cs="Calibri"/>
        </w:rPr>
        <w:t xml:space="preserve">Q. </w:t>
      </w:r>
      <w:r w:rsidR="00B92A05" w:rsidRPr="00B62E55">
        <w:rPr>
          <w:rFonts w:cs="Times New Roman"/>
          <w:color w:val="000000" w:themeColor="text1"/>
        </w:rPr>
        <w:t>In the past 12 months, has a family member or close friend looked for health information</w:t>
      </w:r>
      <w:r w:rsidRPr="00B62E55">
        <w:rPr>
          <w:rFonts w:cs="Times New Roman"/>
          <w:color w:val="000000" w:themeColor="text1"/>
        </w:rPr>
        <w:t xml:space="preserve"> </w:t>
      </w:r>
      <w:r w:rsidR="00B92A05" w:rsidRPr="00B62E55">
        <w:rPr>
          <w:rFonts w:cs="Times New Roman"/>
          <w:color w:val="000000" w:themeColor="text1"/>
        </w:rPr>
        <w:t>ONLINE on your behalf?</w:t>
      </w:r>
    </w:p>
    <w:p w14:paraId="65654A5D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Yes (1)</w:t>
      </w:r>
    </w:p>
    <w:p w14:paraId="79E2D17F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 (2)</w:t>
      </w:r>
    </w:p>
    <w:p w14:paraId="0D8BF977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Don't know (3)</w:t>
      </w:r>
    </w:p>
    <w:p w14:paraId="4DEDF550" w14:textId="77777777" w:rsidR="00B92A05" w:rsidRPr="00B62E55" w:rsidRDefault="00B92A05" w:rsidP="00B92A05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4)</w:t>
      </w:r>
    </w:p>
    <w:p w14:paraId="484AC0B9" w14:textId="3CE8E8E9" w:rsidR="008A0A85" w:rsidRPr="00B62E55" w:rsidRDefault="008A0A85" w:rsidP="008A51AF">
      <w:pPr>
        <w:snapToGrid w:val="0"/>
        <w:spacing w:line="240" w:lineRule="auto"/>
        <w:rPr>
          <w:rFonts w:cs="Calibri"/>
          <w:b/>
        </w:rPr>
      </w:pPr>
    </w:p>
    <w:p w14:paraId="7D3C184C" w14:textId="73C34BB3" w:rsidR="00B92A05" w:rsidRPr="00B62E55" w:rsidRDefault="00B92A05" w:rsidP="00B92A05">
      <w:pPr>
        <w:widowControl w:val="0"/>
        <w:snapToGrid w:val="0"/>
        <w:spacing w:line="240" w:lineRule="auto"/>
        <w:rPr>
          <w:rFonts w:cs="Calibri"/>
        </w:rPr>
      </w:pPr>
    </w:p>
    <w:p w14:paraId="1588EF86" w14:textId="77777777" w:rsidR="00B92A05" w:rsidRPr="00B62E55" w:rsidRDefault="00B92A05" w:rsidP="00B92A05">
      <w:pPr>
        <w:widowControl w:val="0"/>
        <w:snapToGrid w:val="0"/>
        <w:spacing w:line="240" w:lineRule="auto"/>
        <w:rPr>
          <w:rFonts w:cs="Calibri"/>
          <w:b/>
        </w:rPr>
      </w:pPr>
    </w:p>
    <w:p w14:paraId="0C4622A6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6AD44DB7" w14:textId="2ABFA64F" w:rsidR="00B92A05" w:rsidRPr="00B62E55" w:rsidRDefault="003D59BD" w:rsidP="00B92A05">
      <w:pPr>
        <w:widowControl w:val="0"/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eHealth Literacy Assessment (</w:t>
      </w:r>
      <w:r w:rsidR="00B92A05" w:rsidRPr="00B62E55">
        <w:rPr>
          <w:rFonts w:cs="Calibri"/>
          <w:b/>
        </w:rPr>
        <w:t>eHEALS</w:t>
      </w:r>
      <w:r w:rsidRPr="00B62E55">
        <w:rPr>
          <w:rFonts w:cs="Calibri"/>
          <w:b/>
        </w:rPr>
        <w:t>)</w:t>
      </w:r>
    </w:p>
    <w:p w14:paraId="30B9E178" w14:textId="731A563D" w:rsidR="00B92A05" w:rsidRPr="00B62E55" w:rsidRDefault="00B92A05" w:rsidP="00B92A05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How </w:t>
      </w:r>
      <w:r w:rsidRPr="00B62E55">
        <w:rPr>
          <w:rFonts w:cs="Calibri"/>
          <w:b/>
        </w:rPr>
        <w:t>important</w:t>
      </w:r>
      <w:r w:rsidRPr="00B62E55">
        <w:rPr>
          <w:rFonts w:cs="Calibri"/>
        </w:rPr>
        <w:t xml:space="preserve"> is it for you to be able to access health information online?</w:t>
      </w:r>
    </w:p>
    <w:p w14:paraId="660B9295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important at all (1)</w:t>
      </w:r>
    </w:p>
    <w:p w14:paraId="65033DBC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important (2)</w:t>
      </w:r>
    </w:p>
    <w:p w14:paraId="48644CCF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Unsure (3)</w:t>
      </w:r>
    </w:p>
    <w:p w14:paraId="4AE3702C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Important (4)</w:t>
      </w:r>
    </w:p>
    <w:p w14:paraId="1253330F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Important (5)</w:t>
      </w:r>
    </w:p>
    <w:p w14:paraId="1CDA8F95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5)</w:t>
      </w:r>
    </w:p>
    <w:p w14:paraId="07C30566" w14:textId="77777777" w:rsidR="00B92A05" w:rsidRPr="00B62E55" w:rsidRDefault="00B92A05" w:rsidP="00B92A05">
      <w:pPr>
        <w:snapToGrid w:val="0"/>
        <w:spacing w:line="240" w:lineRule="auto"/>
        <w:rPr>
          <w:rFonts w:cs="Calibri"/>
          <w:b/>
        </w:rPr>
      </w:pPr>
    </w:p>
    <w:p w14:paraId="5FB2CB5B" w14:textId="3339C31B" w:rsidR="00B92A05" w:rsidRPr="00B62E55" w:rsidRDefault="00B92A05" w:rsidP="00B92A05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How </w:t>
      </w:r>
      <w:r w:rsidRPr="00B62E55">
        <w:rPr>
          <w:rFonts w:cs="Calibri"/>
          <w:b/>
        </w:rPr>
        <w:t>useful</w:t>
      </w:r>
      <w:r w:rsidRPr="00B62E55">
        <w:rPr>
          <w:rFonts w:cs="Calibri"/>
        </w:rPr>
        <w:t xml:space="preserve"> do you feel going online is in helping you in making decisions about your health?</w:t>
      </w:r>
    </w:p>
    <w:p w14:paraId="69304FD4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useful at all (1)</w:t>
      </w:r>
    </w:p>
    <w:p w14:paraId="7D7355D3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useful (2)</w:t>
      </w:r>
    </w:p>
    <w:p w14:paraId="4CB06960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Unsure (3)</w:t>
      </w:r>
    </w:p>
    <w:p w14:paraId="26C76D1B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Useful (4)</w:t>
      </w:r>
    </w:p>
    <w:p w14:paraId="4BB1677F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useful (5)</w:t>
      </w:r>
    </w:p>
    <w:p w14:paraId="6FDC3FF0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5)</w:t>
      </w:r>
    </w:p>
    <w:p w14:paraId="2B4B9630" w14:textId="77777777" w:rsidR="00B92A05" w:rsidRPr="00B62E55" w:rsidRDefault="00B92A05" w:rsidP="00B92A05">
      <w:pPr>
        <w:snapToGrid w:val="0"/>
        <w:spacing w:line="240" w:lineRule="auto"/>
        <w:rPr>
          <w:rFonts w:cs="Calibri"/>
          <w:b/>
        </w:rPr>
      </w:pPr>
    </w:p>
    <w:p w14:paraId="0DCD8948" w14:textId="4CD45B43" w:rsidR="00B92A05" w:rsidRPr="00B62E55" w:rsidRDefault="00B92A05" w:rsidP="00B92A05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To what extent do you agree or disagree with the following statements? </w:t>
      </w:r>
    </w:p>
    <w:tbl>
      <w:tblPr>
        <w:tblStyle w:val="QQuestionTable"/>
        <w:tblW w:w="10440" w:type="dxa"/>
        <w:tblInd w:w="25" w:type="dxa"/>
        <w:tblLayout w:type="fixed"/>
        <w:tblLook w:val="04A0" w:firstRow="1" w:lastRow="0" w:firstColumn="1" w:lastColumn="0" w:noHBand="0" w:noVBand="1"/>
      </w:tblPr>
      <w:tblGrid>
        <w:gridCol w:w="3960"/>
        <w:gridCol w:w="1170"/>
        <w:gridCol w:w="1170"/>
        <w:gridCol w:w="1047"/>
        <w:gridCol w:w="933"/>
        <w:gridCol w:w="1080"/>
        <w:gridCol w:w="1080"/>
      </w:tblGrid>
      <w:tr w:rsidR="00B92A05" w:rsidRPr="00B62E55" w14:paraId="5AD10213" w14:textId="77777777" w:rsidTr="00D12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0" w:type="dxa"/>
          </w:tcPr>
          <w:p w14:paraId="21183A78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170" w:type="dxa"/>
          </w:tcPr>
          <w:p w14:paraId="3987C09F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Strongly Disagree (1)</w:t>
            </w:r>
          </w:p>
        </w:tc>
        <w:tc>
          <w:tcPr>
            <w:tcW w:w="1170" w:type="dxa"/>
          </w:tcPr>
          <w:p w14:paraId="27F561FD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isagree (2)</w:t>
            </w:r>
          </w:p>
        </w:tc>
        <w:tc>
          <w:tcPr>
            <w:tcW w:w="1047" w:type="dxa"/>
          </w:tcPr>
          <w:p w14:paraId="0BBCF2AB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Sure (3)</w:t>
            </w:r>
          </w:p>
        </w:tc>
        <w:tc>
          <w:tcPr>
            <w:tcW w:w="933" w:type="dxa"/>
          </w:tcPr>
          <w:p w14:paraId="6AB62FBC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Agree (4)</w:t>
            </w:r>
          </w:p>
        </w:tc>
        <w:tc>
          <w:tcPr>
            <w:tcW w:w="1080" w:type="dxa"/>
          </w:tcPr>
          <w:p w14:paraId="6A52202D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Strongly Agree (5)</w:t>
            </w:r>
          </w:p>
        </w:tc>
        <w:tc>
          <w:tcPr>
            <w:tcW w:w="1080" w:type="dxa"/>
          </w:tcPr>
          <w:p w14:paraId="6BA9593A" w14:textId="77777777" w:rsidR="00B92A05" w:rsidRPr="00B62E55" w:rsidRDefault="00B92A05" w:rsidP="00D12DE3">
            <w:pPr>
              <w:pStyle w:val="WhiteText"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6)</w:t>
            </w:r>
          </w:p>
        </w:tc>
      </w:tr>
      <w:tr w:rsidR="00B92A05" w:rsidRPr="00B62E55" w14:paraId="07DE2EB2" w14:textId="77777777" w:rsidTr="00D12DE3">
        <w:tc>
          <w:tcPr>
            <w:tcW w:w="3960" w:type="dxa"/>
          </w:tcPr>
          <w:p w14:paraId="1F49846C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know </w:t>
            </w:r>
            <w:r w:rsidRPr="00B62E55">
              <w:rPr>
                <w:rFonts w:cs="Calibri"/>
                <w:b/>
              </w:rPr>
              <w:t>what</w:t>
            </w:r>
            <w:r w:rsidRPr="00B62E55">
              <w:rPr>
                <w:rFonts w:cs="Calibri"/>
              </w:rPr>
              <w:t xml:space="preserve"> health resources are available online. (1)</w:t>
            </w:r>
          </w:p>
        </w:tc>
        <w:tc>
          <w:tcPr>
            <w:tcW w:w="1170" w:type="dxa"/>
          </w:tcPr>
          <w:p w14:paraId="6269DDD4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126FE982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6A5DCB62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2B50606B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458FBF57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36AC379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3D42CA19" w14:textId="77777777" w:rsidTr="00D12DE3">
        <w:tc>
          <w:tcPr>
            <w:tcW w:w="3960" w:type="dxa"/>
          </w:tcPr>
          <w:p w14:paraId="71B22007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know </w:t>
            </w:r>
            <w:r w:rsidRPr="00B62E55">
              <w:rPr>
                <w:rFonts w:cs="Calibri"/>
                <w:b/>
              </w:rPr>
              <w:t xml:space="preserve">where </w:t>
            </w:r>
            <w:r w:rsidRPr="00B62E55">
              <w:rPr>
                <w:rFonts w:cs="Calibri"/>
              </w:rPr>
              <w:t>to find helpful health resources online. (2)</w:t>
            </w:r>
          </w:p>
        </w:tc>
        <w:tc>
          <w:tcPr>
            <w:tcW w:w="1170" w:type="dxa"/>
          </w:tcPr>
          <w:p w14:paraId="5983A3AD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2A2B1CD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52FEE4CF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179CBE94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73480463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2CDD34E4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0A60F63D" w14:textId="77777777" w:rsidTr="00D12DE3">
        <w:tc>
          <w:tcPr>
            <w:tcW w:w="3960" w:type="dxa"/>
          </w:tcPr>
          <w:p w14:paraId="464FEE8F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know </w:t>
            </w:r>
            <w:r w:rsidRPr="00B62E55">
              <w:rPr>
                <w:rFonts w:cs="Calibri"/>
                <w:b/>
              </w:rPr>
              <w:t>how</w:t>
            </w:r>
            <w:r w:rsidRPr="00B62E55">
              <w:rPr>
                <w:rFonts w:cs="Calibri"/>
              </w:rPr>
              <w:t xml:space="preserve"> to find helpful health resources online.  (3)</w:t>
            </w:r>
          </w:p>
        </w:tc>
        <w:tc>
          <w:tcPr>
            <w:tcW w:w="1170" w:type="dxa"/>
          </w:tcPr>
          <w:p w14:paraId="037FB6C0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55928C36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7219D0C0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636A4D7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002B7215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1DC42F8D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422008C0" w14:textId="77777777" w:rsidTr="00D12DE3">
        <w:tc>
          <w:tcPr>
            <w:tcW w:w="3960" w:type="dxa"/>
          </w:tcPr>
          <w:p w14:paraId="44D344FF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know </w:t>
            </w:r>
            <w:r w:rsidRPr="00B62E55">
              <w:rPr>
                <w:rFonts w:cs="Calibri"/>
                <w:b/>
              </w:rPr>
              <w:t>how to go online</w:t>
            </w:r>
            <w:r w:rsidRPr="00B62E55">
              <w:rPr>
                <w:rFonts w:cs="Calibri"/>
              </w:rPr>
              <w:t xml:space="preserve"> to answer my questions about health. (4)</w:t>
            </w:r>
          </w:p>
        </w:tc>
        <w:tc>
          <w:tcPr>
            <w:tcW w:w="1170" w:type="dxa"/>
          </w:tcPr>
          <w:p w14:paraId="780AC55F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5042CC7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2DA9D98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6809E428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5E82B882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57ED353B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3D0CCE13" w14:textId="77777777" w:rsidTr="00D12DE3">
        <w:tc>
          <w:tcPr>
            <w:tcW w:w="3960" w:type="dxa"/>
          </w:tcPr>
          <w:p w14:paraId="61FC924D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know how to </w:t>
            </w:r>
            <w:r w:rsidRPr="00B62E55">
              <w:rPr>
                <w:rFonts w:cs="Calibri"/>
                <w:b/>
              </w:rPr>
              <w:t>use the health information</w:t>
            </w:r>
            <w:r w:rsidRPr="00B62E55">
              <w:rPr>
                <w:rFonts w:cs="Calibri"/>
              </w:rPr>
              <w:t xml:space="preserve"> I find online to help </w:t>
            </w:r>
            <w:proofErr w:type="gramStart"/>
            <w:r w:rsidRPr="00B62E55">
              <w:rPr>
                <w:rFonts w:cs="Calibri"/>
              </w:rPr>
              <w:t>me.(</w:t>
            </w:r>
            <w:proofErr w:type="gramEnd"/>
            <w:r w:rsidRPr="00B62E55">
              <w:rPr>
                <w:rFonts w:cs="Calibri"/>
              </w:rPr>
              <w:t>5)</w:t>
            </w:r>
          </w:p>
        </w:tc>
        <w:tc>
          <w:tcPr>
            <w:tcW w:w="1170" w:type="dxa"/>
          </w:tcPr>
          <w:p w14:paraId="31858B09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6B33A3C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371FA68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54450FD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787C9F49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5FF7B5F8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1D98CA38" w14:textId="77777777" w:rsidTr="00D12DE3">
        <w:tc>
          <w:tcPr>
            <w:tcW w:w="3960" w:type="dxa"/>
          </w:tcPr>
          <w:p w14:paraId="2F4A86B8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have the skills I need to </w:t>
            </w:r>
            <w:r w:rsidRPr="00B62E55">
              <w:rPr>
                <w:rFonts w:cs="Calibri"/>
                <w:b/>
              </w:rPr>
              <w:t>evaluate</w:t>
            </w:r>
            <w:r w:rsidRPr="00B62E55">
              <w:rPr>
                <w:rFonts w:cs="Calibri"/>
              </w:rPr>
              <w:t xml:space="preserve"> the health resources I find online. (6)</w:t>
            </w:r>
          </w:p>
        </w:tc>
        <w:tc>
          <w:tcPr>
            <w:tcW w:w="1170" w:type="dxa"/>
          </w:tcPr>
          <w:p w14:paraId="591F1630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18A30502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4103E1D6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4CFBACDA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6E23066D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50BA7EA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067D1692" w14:textId="77777777" w:rsidTr="00D12DE3">
        <w:tc>
          <w:tcPr>
            <w:tcW w:w="3960" w:type="dxa"/>
          </w:tcPr>
          <w:p w14:paraId="0992971F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can tell </w:t>
            </w:r>
            <w:r w:rsidRPr="00B62E55">
              <w:rPr>
                <w:rFonts w:cs="Calibri"/>
                <w:b/>
              </w:rPr>
              <w:t>high quality</w:t>
            </w:r>
            <w:r w:rsidRPr="00B62E55">
              <w:rPr>
                <w:rFonts w:cs="Calibri"/>
              </w:rPr>
              <w:t xml:space="preserve"> from </w:t>
            </w:r>
            <w:r w:rsidRPr="00B62E55">
              <w:rPr>
                <w:rFonts w:cs="Calibri"/>
                <w:b/>
              </w:rPr>
              <w:t>low quality</w:t>
            </w:r>
            <w:r w:rsidRPr="00B62E55">
              <w:rPr>
                <w:rFonts w:cs="Calibri"/>
              </w:rPr>
              <w:t xml:space="preserve"> health resources online. (7)</w:t>
            </w:r>
          </w:p>
        </w:tc>
        <w:tc>
          <w:tcPr>
            <w:tcW w:w="1170" w:type="dxa"/>
          </w:tcPr>
          <w:p w14:paraId="57BC2C65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68FFF80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3EDA2BFC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52D6326B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7E5924D5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3CE70A26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2AE03777" w14:textId="77777777" w:rsidTr="00D12DE3">
        <w:tc>
          <w:tcPr>
            <w:tcW w:w="3960" w:type="dxa"/>
          </w:tcPr>
          <w:p w14:paraId="07D78C73" w14:textId="77777777" w:rsidR="00B92A05" w:rsidRPr="00B62E55" w:rsidRDefault="00B92A05" w:rsidP="00D12DE3">
            <w:pPr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I feel </w:t>
            </w:r>
            <w:r w:rsidRPr="00B62E55">
              <w:rPr>
                <w:rFonts w:cs="Calibri"/>
                <w:b/>
              </w:rPr>
              <w:t>confident</w:t>
            </w:r>
            <w:r w:rsidRPr="00B62E55">
              <w:rPr>
                <w:rFonts w:cs="Calibri"/>
              </w:rPr>
              <w:t xml:space="preserve"> in using online information to make health decisions. (8)</w:t>
            </w:r>
          </w:p>
        </w:tc>
        <w:tc>
          <w:tcPr>
            <w:tcW w:w="1170" w:type="dxa"/>
          </w:tcPr>
          <w:p w14:paraId="7333CE19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170" w:type="dxa"/>
          </w:tcPr>
          <w:p w14:paraId="2576895F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47" w:type="dxa"/>
          </w:tcPr>
          <w:p w14:paraId="4F80D7C1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1CE1E394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20E45DCA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80" w:type="dxa"/>
          </w:tcPr>
          <w:p w14:paraId="73EECA9F" w14:textId="77777777" w:rsidR="00B92A05" w:rsidRPr="00B62E55" w:rsidRDefault="00B92A05" w:rsidP="00D12DE3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76BC93E3" w14:textId="1869B8A2" w:rsidR="00B92A05" w:rsidRPr="00B62E55" w:rsidRDefault="00B92A05" w:rsidP="00B92A05">
      <w:pPr>
        <w:snapToGrid w:val="0"/>
        <w:spacing w:line="240" w:lineRule="auto"/>
        <w:rPr>
          <w:rFonts w:cs="Calibri"/>
        </w:rPr>
      </w:pPr>
    </w:p>
    <w:p w14:paraId="2ADCDED8" w14:textId="77777777" w:rsidR="00B92A05" w:rsidRPr="00B62E55" w:rsidRDefault="00B92A05" w:rsidP="00B92A05">
      <w:pPr>
        <w:snapToGrid w:val="0"/>
        <w:spacing w:line="240" w:lineRule="auto"/>
        <w:rPr>
          <w:rFonts w:cs="Calibri"/>
        </w:rPr>
      </w:pPr>
    </w:p>
    <w:p w14:paraId="627CAF21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22A988F1" w14:textId="51707671" w:rsidR="00B92A05" w:rsidRPr="00B62E55" w:rsidRDefault="00B92A05" w:rsidP="00B92A05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HEALTH LITERACY</w:t>
      </w:r>
    </w:p>
    <w:p w14:paraId="60C04C93" w14:textId="4DB5145B" w:rsidR="00B92A05" w:rsidRPr="00B62E55" w:rsidRDefault="00B92A05" w:rsidP="00B92A05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How confident are you filling out medical forms by yourself?</w:t>
      </w:r>
    </w:p>
    <w:p w14:paraId="4C469A9D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Extremely (1)</w:t>
      </w:r>
    </w:p>
    <w:p w14:paraId="4BA65280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Quite a bit (2)</w:t>
      </w:r>
    </w:p>
    <w:p w14:paraId="46B7CDB2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omewhat (3)</w:t>
      </w:r>
    </w:p>
    <w:p w14:paraId="145AED4C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A little bit (4)</w:t>
      </w:r>
    </w:p>
    <w:p w14:paraId="7F4E48F5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t at all (5)</w:t>
      </w:r>
    </w:p>
    <w:p w14:paraId="7951E2BA" w14:textId="77777777" w:rsidR="00B92A05" w:rsidRPr="00B62E55" w:rsidRDefault="00B92A05" w:rsidP="00B92A05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6)</w:t>
      </w:r>
    </w:p>
    <w:p w14:paraId="44DEC1B4" w14:textId="77777777" w:rsidR="00B92A05" w:rsidRPr="00B62E55" w:rsidRDefault="00B92A05" w:rsidP="00B92A05">
      <w:pPr>
        <w:widowControl w:val="0"/>
        <w:snapToGrid w:val="0"/>
        <w:spacing w:line="240" w:lineRule="auto"/>
        <w:rPr>
          <w:rFonts w:cs="Calibri"/>
        </w:rPr>
      </w:pPr>
    </w:p>
    <w:p w14:paraId="0B0A784A" w14:textId="77777777" w:rsidR="00B92A05" w:rsidRPr="00B62E55" w:rsidRDefault="00B92A05" w:rsidP="00B92A05">
      <w:pPr>
        <w:keepNext/>
        <w:snapToGrid w:val="0"/>
        <w:spacing w:line="240" w:lineRule="auto"/>
        <w:rPr>
          <w:rFonts w:cs="Calibri"/>
          <w:b/>
        </w:rPr>
      </w:pPr>
    </w:p>
    <w:p w14:paraId="4D7C6CD0" w14:textId="3FF1FFB8" w:rsidR="00B92A05" w:rsidRPr="00B62E55" w:rsidRDefault="00B92A05" w:rsidP="00B92A05">
      <w:pPr>
        <w:keepNext/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t xml:space="preserve">GENERAL HEALTH </w:t>
      </w:r>
      <w:r w:rsidR="001A147A" w:rsidRPr="00B62E55">
        <w:rPr>
          <w:rFonts w:cs="Calibri"/>
          <w:b/>
        </w:rPr>
        <w:t>QUESTIONS “</w:t>
      </w:r>
      <w:r w:rsidRPr="00B62E55">
        <w:rPr>
          <w:rFonts w:cs="Calibri"/>
        </w:rPr>
        <w:t>Now I would like to ask you a few questions about your general health.”</w:t>
      </w:r>
    </w:p>
    <w:p w14:paraId="4AA66E2F" w14:textId="58F72580" w:rsidR="00B92A05" w:rsidRPr="00B62E55" w:rsidRDefault="00B92A05" w:rsidP="00B92A05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In general, how would you rate your own health in the past 4 weeks?</w:t>
      </w:r>
    </w:p>
    <w:p w14:paraId="6DDDD24B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Excellent (1)</w:t>
      </w:r>
    </w:p>
    <w:p w14:paraId="71D9838D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Very Good (2)</w:t>
      </w:r>
    </w:p>
    <w:p w14:paraId="40989F40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Good (3)</w:t>
      </w:r>
    </w:p>
    <w:p w14:paraId="3A222ACC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Fair (4)</w:t>
      </w:r>
    </w:p>
    <w:p w14:paraId="4BD0B810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Poor (5)</w:t>
      </w:r>
    </w:p>
    <w:p w14:paraId="2132237E" w14:textId="77777777" w:rsidR="00B92A05" w:rsidRPr="00B62E55" w:rsidRDefault="00B92A05" w:rsidP="00B92A05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6)</w:t>
      </w:r>
    </w:p>
    <w:p w14:paraId="1B885EE9" w14:textId="77777777" w:rsidR="00B92A05" w:rsidRPr="00B62E55" w:rsidRDefault="00B92A05" w:rsidP="00B92A05">
      <w:pPr>
        <w:snapToGrid w:val="0"/>
        <w:spacing w:line="240" w:lineRule="auto"/>
        <w:rPr>
          <w:rFonts w:cs="Calibri"/>
        </w:rPr>
      </w:pPr>
    </w:p>
    <w:p w14:paraId="59ADC4B8" w14:textId="246ED794" w:rsidR="00B92A05" w:rsidRPr="00B62E55" w:rsidRDefault="00B92A05" w:rsidP="00B92A05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</w:t>
      </w:r>
      <w:r w:rsidR="00682D49" w:rsidRPr="00B62E55">
        <w:rPr>
          <w:rFonts w:cs="Calibri"/>
        </w:rPr>
        <w:t>Have you ever been told by a doctor, nurse or other health care professional that you have…</w:t>
      </w:r>
      <w:r w:rsidRPr="00B62E55">
        <w:rPr>
          <w:rFonts w:cs="Calibri"/>
        </w:rPr>
        <w:t xml:space="preserve"> </w:t>
      </w:r>
    </w:p>
    <w:tbl>
      <w:tblPr>
        <w:tblStyle w:val="QQuestionTable"/>
        <w:tblW w:w="10210" w:type="dxa"/>
        <w:tblLook w:val="04A0" w:firstRow="1" w:lastRow="0" w:firstColumn="1" w:lastColumn="0" w:noHBand="0" w:noVBand="1"/>
      </w:tblPr>
      <w:tblGrid>
        <w:gridCol w:w="6055"/>
        <w:gridCol w:w="1038"/>
        <w:gridCol w:w="1039"/>
        <w:gridCol w:w="1039"/>
        <w:gridCol w:w="1039"/>
      </w:tblGrid>
      <w:tr w:rsidR="00B92A05" w:rsidRPr="00B62E55" w14:paraId="1131B0CA" w14:textId="77777777" w:rsidTr="00D12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55" w:type="dxa"/>
          </w:tcPr>
          <w:p w14:paraId="7A60A9E5" w14:textId="77777777" w:rsidR="00B92A05" w:rsidRPr="00B62E55" w:rsidRDefault="00B92A05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038" w:type="dxa"/>
          </w:tcPr>
          <w:p w14:paraId="6962BB56" w14:textId="77777777" w:rsidR="00B92A05" w:rsidRPr="00B62E55" w:rsidRDefault="00B92A05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1039" w:type="dxa"/>
          </w:tcPr>
          <w:p w14:paraId="0BB9C9E8" w14:textId="77777777" w:rsidR="00B92A05" w:rsidRPr="00B62E55" w:rsidRDefault="00B92A05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039" w:type="dxa"/>
          </w:tcPr>
          <w:p w14:paraId="71837FD4" w14:textId="77777777" w:rsidR="00B92A05" w:rsidRPr="00B62E55" w:rsidRDefault="00B92A05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039" w:type="dxa"/>
          </w:tcPr>
          <w:p w14:paraId="5CCBCAD8" w14:textId="77777777" w:rsidR="00B92A05" w:rsidRPr="00B62E55" w:rsidRDefault="00B92A05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B92A05" w:rsidRPr="00B62E55" w14:paraId="0267784D" w14:textId="77777777" w:rsidTr="00D12DE3">
        <w:tc>
          <w:tcPr>
            <w:tcW w:w="6055" w:type="dxa"/>
            <w:vAlign w:val="top"/>
          </w:tcPr>
          <w:p w14:paraId="3A57F393" w14:textId="77777777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Diabetes or sugar disease (1)</w:t>
            </w:r>
          </w:p>
        </w:tc>
        <w:tc>
          <w:tcPr>
            <w:tcW w:w="1038" w:type="dxa"/>
          </w:tcPr>
          <w:p w14:paraId="5B281F19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2D3DF3F9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3CC574E5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E223C12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23938C8C" w14:textId="77777777" w:rsidTr="00D12DE3">
        <w:tc>
          <w:tcPr>
            <w:tcW w:w="6055" w:type="dxa"/>
            <w:vAlign w:val="top"/>
          </w:tcPr>
          <w:p w14:paraId="567EDBE4" w14:textId="77777777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High blood pressure (2)</w:t>
            </w:r>
          </w:p>
        </w:tc>
        <w:tc>
          <w:tcPr>
            <w:tcW w:w="1038" w:type="dxa"/>
          </w:tcPr>
          <w:p w14:paraId="5BC6A354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E74B4C4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0E47A896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E1B2CD3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3CF35A9D" w14:textId="77777777" w:rsidTr="00D12DE3">
        <w:tc>
          <w:tcPr>
            <w:tcW w:w="6055" w:type="dxa"/>
            <w:vAlign w:val="top"/>
          </w:tcPr>
          <w:p w14:paraId="6E838DEE" w14:textId="77777777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ung conditions (asthma, bronchitis) (3)</w:t>
            </w:r>
          </w:p>
        </w:tc>
        <w:tc>
          <w:tcPr>
            <w:tcW w:w="1038" w:type="dxa"/>
          </w:tcPr>
          <w:p w14:paraId="47E8D0B5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499B834C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E08E8C0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6D60E66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23434C10" w14:textId="77777777" w:rsidTr="00D12DE3">
        <w:tc>
          <w:tcPr>
            <w:tcW w:w="6055" w:type="dxa"/>
            <w:vAlign w:val="top"/>
          </w:tcPr>
          <w:p w14:paraId="5EE800AA" w14:textId="3694F44E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Heart disease</w:t>
            </w:r>
            <w:r w:rsidR="001A147A" w:rsidRPr="00B62E55">
              <w:rPr>
                <w:rFonts w:cs="Calibri"/>
              </w:rPr>
              <w:t xml:space="preserve"> (e.g., angina, heart attack, or stroke)</w:t>
            </w:r>
            <w:r w:rsidRPr="00B62E55">
              <w:rPr>
                <w:rFonts w:cs="Calibri"/>
              </w:rPr>
              <w:t xml:space="preserve"> (4)</w:t>
            </w:r>
          </w:p>
        </w:tc>
        <w:tc>
          <w:tcPr>
            <w:tcW w:w="1038" w:type="dxa"/>
          </w:tcPr>
          <w:p w14:paraId="056E6C7A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8443B51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CA478B3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CB768FA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373DAD6E" w14:textId="77777777" w:rsidTr="00D12DE3">
        <w:tc>
          <w:tcPr>
            <w:tcW w:w="6055" w:type="dxa"/>
            <w:vAlign w:val="top"/>
          </w:tcPr>
          <w:p w14:paraId="67C9C46C" w14:textId="77777777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Cancer (5)</w:t>
            </w:r>
          </w:p>
        </w:tc>
        <w:tc>
          <w:tcPr>
            <w:tcW w:w="1038" w:type="dxa"/>
          </w:tcPr>
          <w:p w14:paraId="42814F6E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5D113E3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0F4DF00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7D1C06CC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06A4EC0C" w14:textId="77777777" w:rsidTr="00D12DE3">
        <w:tc>
          <w:tcPr>
            <w:tcW w:w="6055" w:type="dxa"/>
            <w:vAlign w:val="top"/>
          </w:tcPr>
          <w:p w14:paraId="54332F66" w14:textId="77777777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Arthritis (6)</w:t>
            </w:r>
          </w:p>
        </w:tc>
        <w:tc>
          <w:tcPr>
            <w:tcW w:w="1038" w:type="dxa"/>
          </w:tcPr>
          <w:p w14:paraId="4AAE3F1C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19B7F3F5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4116CF3A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2318BA04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92A05" w:rsidRPr="00B62E55" w14:paraId="26856425" w14:textId="77777777" w:rsidTr="00D12DE3">
        <w:tc>
          <w:tcPr>
            <w:tcW w:w="6055" w:type="dxa"/>
            <w:vAlign w:val="top"/>
          </w:tcPr>
          <w:p w14:paraId="00002B81" w14:textId="303C1FE9" w:rsidR="00B92A05" w:rsidRPr="00B62E55" w:rsidRDefault="00B92A05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ny other chronic health problem </w:t>
            </w:r>
            <w:r w:rsidR="001A147A" w:rsidRPr="00B62E55">
              <w:rPr>
                <w:rFonts w:cs="Calibri"/>
              </w:rPr>
              <w:t>that you take medications for everyday</w:t>
            </w:r>
            <w:r w:rsidRPr="00B62E55">
              <w:rPr>
                <w:rFonts w:cs="Calibri"/>
              </w:rPr>
              <w:t xml:space="preserve"> (7)</w:t>
            </w:r>
          </w:p>
        </w:tc>
        <w:tc>
          <w:tcPr>
            <w:tcW w:w="1038" w:type="dxa"/>
          </w:tcPr>
          <w:p w14:paraId="2191AE9C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CE459BB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0F53585E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0B71C453" w14:textId="77777777" w:rsidR="00B92A05" w:rsidRPr="00B62E55" w:rsidRDefault="00B92A0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D12DE3" w:rsidRPr="00B62E55" w14:paraId="23367758" w14:textId="77777777" w:rsidTr="00D12DE3">
        <w:tc>
          <w:tcPr>
            <w:tcW w:w="6055" w:type="dxa"/>
            <w:vAlign w:val="top"/>
          </w:tcPr>
          <w:p w14:paraId="2A213CFB" w14:textId="4F060B3D" w:rsidR="00D12DE3" w:rsidRPr="00B62E55" w:rsidRDefault="001A147A" w:rsidP="001A147A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High </w:t>
            </w:r>
            <w:r w:rsidR="00D12DE3" w:rsidRPr="00B62E55">
              <w:rPr>
                <w:rFonts w:cs="Calibri"/>
              </w:rPr>
              <w:t>Cholesterol</w:t>
            </w:r>
            <w:r w:rsidRPr="00B62E55">
              <w:rPr>
                <w:rFonts w:cs="Calibri"/>
              </w:rPr>
              <w:t xml:space="preserve"> (8)</w:t>
            </w:r>
          </w:p>
        </w:tc>
        <w:tc>
          <w:tcPr>
            <w:tcW w:w="1038" w:type="dxa"/>
          </w:tcPr>
          <w:p w14:paraId="582D2892" w14:textId="77777777" w:rsidR="00D12DE3" w:rsidRPr="00B62E55" w:rsidRDefault="00D12DE3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577A5C81" w14:textId="77777777" w:rsidR="00D12DE3" w:rsidRPr="00B62E55" w:rsidRDefault="00D12DE3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0C3B972F" w14:textId="77777777" w:rsidR="00D12DE3" w:rsidRPr="00B62E55" w:rsidRDefault="00D12DE3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39" w:type="dxa"/>
          </w:tcPr>
          <w:p w14:paraId="6523A324" w14:textId="77777777" w:rsidR="00D12DE3" w:rsidRPr="00B62E55" w:rsidRDefault="00D12DE3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665F9790" w14:textId="09BDE8EB" w:rsidR="00B92A05" w:rsidRPr="00B62E55" w:rsidRDefault="00B92A05" w:rsidP="00B92A05">
      <w:pPr>
        <w:keepNext/>
        <w:snapToGrid w:val="0"/>
        <w:spacing w:line="240" w:lineRule="auto"/>
        <w:rPr>
          <w:rFonts w:cs="Calibri"/>
        </w:rPr>
      </w:pPr>
    </w:p>
    <w:p w14:paraId="559D2F19" w14:textId="77777777" w:rsidR="001A147A" w:rsidRPr="00B62E55" w:rsidRDefault="001A147A" w:rsidP="00B92A05">
      <w:pPr>
        <w:keepNext/>
        <w:snapToGrid w:val="0"/>
        <w:spacing w:line="240" w:lineRule="auto"/>
        <w:rPr>
          <w:rFonts w:cs="Calibri"/>
        </w:rPr>
      </w:pPr>
    </w:p>
    <w:p w14:paraId="172CC75E" w14:textId="41EC17B3" w:rsidR="001A147A" w:rsidRPr="00B62E55" w:rsidRDefault="001A147A" w:rsidP="001A147A">
      <w:pPr>
        <w:snapToGrid w:val="0"/>
        <w:spacing w:line="240" w:lineRule="auto"/>
        <w:rPr>
          <w:rFonts w:ascii="Times New Roman" w:hAnsi="Times New Roman" w:cs="Times New Roman"/>
          <w:color w:val="884321"/>
          <w:sz w:val="26"/>
          <w:szCs w:val="26"/>
        </w:rPr>
      </w:pPr>
      <w:r w:rsidRPr="00B62E55">
        <w:rPr>
          <w:rFonts w:cs="Calibri"/>
          <w:b/>
        </w:rPr>
        <w:t>DIABETES</w:t>
      </w:r>
      <w:r w:rsidRPr="00B62E55">
        <w:rPr>
          <w:rFonts w:cs="Calibri"/>
        </w:rPr>
        <w:br/>
        <w:t xml:space="preserve">Q. </w:t>
      </w:r>
      <w:r w:rsidRPr="00B62E55">
        <w:rPr>
          <w:rFonts w:cs="Times New Roman"/>
          <w:color w:val="000000" w:themeColor="text1"/>
        </w:rPr>
        <w:t>How long have you been diagnosed with Diabetes or Sugar Disease?</w:t>
      </w:r>
    </w:p>
    <w:p w14:paraId="2BE91E4B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Less than 1 year</w:t>
      </w:r>
    </w:p>
    <w:p w14:paraId="293BDF1E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1-5 years</w:t>
      </w:r>
    </w:p>
    <w:p w14:paraId="78EB3A64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6-10 years</w:t>
      </w:r>
    </w:p>
    <w:p w14:paraId="732C0CE1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ore than 10 years</w:t>
      </w:r>
    </w:p>
    <w:p w14:paraId="7BF70BFF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an’t remember</w:t>
      </w:r>
    </w:p>
    <w:p w14:paraId="4F942401" w14:textId="77777777" w:rsidR="001A147A" w:rsidRPr="00B62E55" w:rsidRDefault="001A147A" w:rsidP="001A147A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hoose to Not answer</w:t>
      </w:r>
    </w:p>
    <w:p w14:paraId="365FE087" w14:textId="77777777" w:rsidR="006975ED" w:rsidRPr="00B62E55" w:rsidRDefault="006975ED" w:rsidP="00B92A05">
      <w:pPr>
        <w:snapToGrid w:val="0"/>
        <w:spacing w:line="240" w:lineRule="auto"/>
        <w:rPr>
          <w:rFonts w:cs="Calibri"/>
        </w:rPr>
      </w:pPr>
    </w:p>
    <w:p w14:paraId="6B9BE62E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1FB68E04" w14:textId="77777777" w:rsidR="001A147A" w:rsidRPr="00B62E55" w:rsidRDefault="006975ED" w:rsidP="006975ED">
      <w:pPr>
        <w:keepNext/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 xml:space="preserve">DEMOGRAPHICS  </w:t>
      </w:r>
    </w:p>
    <w:p w14:paraId="2B45B497" w14:textId="3972F284" w:rsidR="006975ED" w:rsidRPr="00B62E55" w:rsidRDefault="006975ED" w:rsidP="006975ED">
      <w:pPr>
        <w:keepNext/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t>“</w:t>
      </w:r>
      <w:r w:rsidRPr="00B62E55">
        <w:rPr>
          <w:rFonts w:cs="Calibri"/>
        </w:rPr>
        <w:t>We are now at the last series of questions and the survey is almost done…”</w:t>
      </w:r>
    </w:p>
    <w:p w14:paraId="16E0C46D" w14:textId="77777777" w:rsidR="001A147A" w:rsidRPr="00B62E55" w:rsidRDefault="001A147A" w:rsidP="001A147A">
      <w:pPr>
        <w:widowControl w:val="0"/>
        <w:snapToGrid w:val="0"/>
        <w:spacing w:line="240" w:lineRule="auto"/>
        <w:rPr>
          <w:rFonts w:cs="Calibri"/>
        </w:rPr>
      </w:pPr>
    </w:p>
    <w:p w14:paraId="6221E61B" w14:textId="515A7900" w:rsidR="001A147A" w:rsidRPr="00B62E55" w:rsidRDefault="001A147A" w:rsidP="001A147A">
      <w:pPr>
        <w:widowControl w:val="0"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Gender </w:t>
      </w:r>
      <w:r w:rsidRPr="00B62E55">
        <w:rPr>
          <w:rFonts w:cs="Calibri"/>
          <w:b/>
        </w:rPr>
        <w:t>(DO NOT ASK, JUST RECORD IF MALE OR FEMALE)</w:t>
      </w:r>
    </w:p>
    <w:p w14:paraId="498590DF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ale (1)</w:t>
      </w:r>
    </w:p>
    <w:p w14:paraId="2413868B" w14:textId="77777777" w:rsidR="001A147A" w:rsidRPr="00B62E55" w:rsidRDefault="001A147A" w:rsidP="001A147A">
      <w:pPr>
        <w:pStyle w:val="ListParagraph"/>
        <w:widowControl w:val="0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Female (2)</w:t>
      </w:r>
    </w:p>
    <w:p w14:paraId="28365CEC" w14:textId="77777777" w:rsidR="001A147A" w:rsidRPr="00B62E55" w:rsidRDefault="001A147A" w:rsidP="006975ED">
      <w:pPr>
        <w:keepNext/>
        <w:snapToGrid w:val="0"/>
        <w:spacing w:line="240" w:lineRule="auto"/>
        <w:rPr>
          <w:rFonts w:cs="Calibri"/>
        </w:rPr>
      </w:pPr>
    </w:p>
    <w:p w14:paraId="563FFDD9" w14:textId="26ACEFB2" w:rsidR="006975ED" w:rsidRPr="00B62E55" w:rsidRDefault="006975ED" w:rsidP="006975ED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What is your age? _____</w:t>
      </w:r>
    </w:p>
    <w:p w14:paraId="413C3485" w14:textId="77777777" w:rsidR="001A147A" w:rsidRPr="00B62E55" w:rsidRDefault="001A147A" w:rsidP="006975ED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</w:p>
    <w:p w14:paraId="7C8BC71A" w14:textId="6731B186" w:rsidR="006975ED" w:rsidRPr="00B62E55" w:rsidRDefault="006975ED" w:rsidP="006975ED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What is the highest level of education you have completed to date? </w:t>
      </w:r>
    </w:p>
    <w:p w14:paraId="19622CFB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Primary School (grades 1 to 6) (1)</w:t>
      </w:r>
    </w:p>
    <w:p w14:paraId="66644876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econdary School (grades 7 to 12) (2)</w:t>
      </w:r>
    </w:p>
    <w:p w14:paraId="303CC84F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ollege or University (3)</w:t>
      </w:r>
    </w:p>
    <w:p w14:paraId="26DD58B1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Graduate School (4)</w:t>
      </w:r>
    </w:p>
    <w:p w14:paraId="14A0378D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No formal education (5)</w:t>
      </w:r>
    </w:p>
    <w:p w14:paraId="617FC701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6)</w:t>
      </w:r>
    </w:p>
    <w:p w14:paraId="7E0266B3" w14:textId="789F525F" w:rsidR="006975ED" w:rsidRPr="00B62E55" w:rsidRDefault="006975ED" w:rsidP="006975ED">
      <w:pPr>
        <w:snapToGrid w:val="0"/>
        <w:spacing w:line="240" w:lineRule="auto"/>
        <w:rPr>
          <w:rFonts w:cs="Calibri"/>
        </w:rPr>
      </w:pPr>
    </w:p>
    <w:p w14:paraId="3D3F2DE7" w14:textId="1F8C1E70" w:rsidR="006975ED" w:rsidRPr="00B62E55" w:rsidRDefault="006975ED" w:rsidP="006975ED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How long have you lived in Canada?</w:t>
      </w:r>
    </w:p>
    <w:p w14:paraId="3BD0CA77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anadian born (1)</w:t>
      </w:r>
    </w:p>
    <w:p w14:paraId="53F3FF03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0-5 years (2)</w:t>
      </w:r>
    </w:p>
    <w:p w14:paraId="528AF061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6-15 years (4)</w:t>
      </w:r>
    </w:p>
    <w:p w14:paraId="37348E5C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16-30 years (5)</w:t>
      </w:r>
    </w:p>
    <w:p w14:paraId="76462015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Over 30 years (6)</w:t>
      </w:r>
    </w:p>
    <w:p w14:paraId="7B49BC76" w14:textId="77777777" w:rsidR="006975ED" w:rsidRPr="00B62E55" w:rsidRDefault="006975ED" w:rsidP="006975ED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7)</w:t>
      </w:r>
    </w:p>
    <w:p w14:paraId="56CFFE5E" w14:textId="77777777" w:rsidR="006975ED" w:rsidRPr="00B62E55" w:rsidRDefault="006975ED" w:rsidP="006975ED">
      <w:pPr>
        <w:snapToGrid w:val="0"/>
        <w:spacing w:line="240" w:lineRule="auto"/>
        <w:rPr>
          <w:rFonts w:cs="Calibri"/>
        </w:rPr>
      </w:pPr>
    </w:p>
    <w:p w14:paraId="045E2D99" w14:textId="4CA372C5" w:rsidR="006975ED" w:rsidRPr="00B62E55" w:rsidRDefault="006975ED" w:rsidP="006975ED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What is your </w:t>
      </w:r>
      <w:r w:rsidR="001A147A" w:rsidRPr="00B62E55">
        <w:rPr>
          <w:rFonts w:cs="Calibri"/>
        </w:rPr>
        <w:t>marital</w:t>
      </w:r>
      <w:r w:rsidRPr="00B62E55">
        <w:rPr>
          <w:rFonts w:cs="Calibri"/>
        </w:rPr>
        <w:t xml:space="preserve"> status?   </w:t>
      </w:r>
    </w:p>
    <w:p w14:paraId="2C080B11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ingle (1)</w:t>
      </w:r>
    </w:p>
    <w:p w14:paraId="4B9D65C4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arried (2)</w:t>
      </w:r>
    </w:p>
    <w:p w14:paraId="7055DAD4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Divorced (3)</w:t>
      </w:r>
    </w:p>
    <w:p w14:paraId="28B8F3EC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Widowed (4)</w:t>
      </w:r>
    </w:p>
    <w:p w14:paraId="5A7276C8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eparated (5)</w:t>
      </w:r>
    </w:p>
    <w:p w14:paraId="7443AC85" w14:textId="280A7B03" w:rsidR="006975ED" w:rsidRPr="00B62E55" w:rsidRDefault="001A147A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Common Law</w:t>
      </w:r>
      <w:r w:rsidR="006975ED" w:rsidRPr="00B62E55">
        <w:rPr>
          <w:rFonts w:cs="Calibri"/>
        </w:rPr>
        <w:t xml:space="preserve"> (6)</w:t>
      </w:r>
    </w:p>
    <w:p w14:paraId="6D74F775" w14:textId="59345832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8)</w:t>
      </w:r>
    </w:p>
    <w:p w14:paraId="3B462B35" w14:textId="77777777" w:rsidR="006975ED" w:rsidRPr="00B62E55" w:rsidRDefault="006975ED" w:rsidP="006975ED">
      <w:pPr>
        <w:snapToGrid w:val="0"/>
        <w:spacing w:line="240" w:lineRule="auto"/>
        <w:rPr>
          <w:rFonts w:cs="Calibri"/>
        </w:rPr>
      </w:pPr>
    </w:p>
    <w:p w14:paraId="0DF452B8" w14:textId="3CF6E485" w:rsidR="006975ED" w:rsidRPr="00B62E55" w:rsidRDefault="006975ED" w:rsidP="006975ED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Which South Asian community do you identify with?</w:t>
      </w:r>
    </w:p>
    <w:p w14:paraId="711614BD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ikh (1)</w:t>
      </w:r>
    </w:p>
    <w:p w14:paraId="772683D4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Hindu (2)</w:t>
      </w:r>
    </w:p>
    <w:p w14:paraId="1B9C4EE2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Ismaili (3)</w:t>
      </w:r>
    </w:p>
    <w:p w14:paraId="568AF91C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Muslim (4)</w:t>
      </w:r>
    </w:p>
    <w:p w14:paraId="2C838C2D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Other (5)</w:t>
      </w:r>
    </w:p>
    <w:p w14:paraId="4DA56E7E" w14:textId="77777777" w:rsidR="006975ED" w:rsidRPr="00B62E55" w:rsidRDefault="006975ED" w:rsidP="006975ED">
      <w:pPr>
        <w:pStyle w:val="ListParagraph"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6)</w:t>
      </w:r>
    </w:p>
    <w:p w14:paraId="7816FC2D" w14:textId="77777777" w:rsidR="006975ED" w:rsidRPr="00B62E55" w:rsidRDefault="006975ED" w:rsidP="00B92A05">
      <w:pPr>
        <w:snapToGrid w:val="0"/>
        <w:spacing w:line="240" w:lineRule="auto"/>
        <w:rPr>
          <w:rFonts w:cs="Calibri"/>
        </w:rPr>
      </w:pPr>
    </w:p>
    <w:p w14:paraId="7819141A" w14:textId="2FEE3D09" w:rsidR="006975ED" w:rsidRPr="00B62E55" w:rsidRDefault="006975ED" w:rsidP="006975ED">
      <w:pPr>
        <w:snapToGrid w:val="0"/>
        <w:spacing w:line="240" w:lineRule="auto"/>
        <w:rPr>
          <w:rFonts w:cs="Calibri"/>
        </w:rPr>
      </w:pPr>
    </w:p>
    <w:p w14:paraId="61A8481A" w14:textId="40CC89BC" w:rsidR="001A147A" w:rsidRPr="00B62E55" w:rsidRDefault="001A147A" w:rsidP="006975ED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Thank you for completing the ePatient Project Survey. </w:t>
      </w:r>
    </w:p>
    <w:p w14:paraId="10791A0E" w14:textId="01CCC406" w:rsidR="001A147A" w:rsidRPr="00B62E55" w:rsidRDefault="001A147A" w:rsidP="006975ED">
      <w:pPr>
        <w:snapToGrid w:val="0"/>
        <w:spacing w:line="240" w:lineRule="auto"/>
        <w:rPr>
          <w:rFonts w:cs="Calibri"/>
        </w:rPr>
      </w:pPr>
    </w:p>
    <w:p w14:paraId="2788BBAD" w14:textId="439496BE" w:rsidR="001A147A" w:rsidRPr="00B62E55" w:rsidRDefault="001A147A">
      <w:pPr>
        <w:rPr>
          <w:rFonts w:cs="Calibri"/>
        </w:rPr>
      </w:pPr>
      <w:r w:rsidRPr="00B62E55">
        <w:rPr>
          <w:rFonts w:cs="Calibri"/>
        </w:rPr>
        <w:br w:type="page"/>
      </w:r>
    </w:p>
    <w:p w14:paraId="58B65BDB" w14:textId="77777777" w:rsidR="009F42D0" w:rsidRPr="00B62E55" w:rsidRDefault="009F42D0" w:rsidP="009F42D0">
      <w:pPr>
        <w:keepNext/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INTERNET USE FREQUENCY</w:t>
      </w:r>
    </w:p>
    <w:p w14:paraId="66EEBCA5" w14:textId="7F9002EB" w:rsidR="009F42D0" w:rsidRPr="00B62E55" w:rsidRDefault="009F42D0" w:rsidP="009F42D0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About how often do you go online? </w:t>
      </w:r>
    </w:p>
    <w:p w14:paraId="6FC7FFD9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Several times a day (1)</w:t>
      </w:r>
    </w:p>
    <w:p w14:paraId="66AF15F9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About once a day (2)</w:t>
      </w:r>
    </w:p>
    <w:p w14:paraId="65EAF242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3-5 days a week (3)</w:t>
      </w:r>
    </w:p>
    <w:p w14:paraId="015CB109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1-2 days a week (4)</w:t>
      </w:r>
    </w:p>
    <w:p w14:paraId="5C005EB0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Every few weeks (5)</w:t>
      </w:r>
    </w:p>
    <w:p w14:paraId="153D7D87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</w:rPr>
        <w:t>Less often (6)</w:t>
      </w:r>
    </w:p>
    <w:p w14:paraId="73055F15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Don't know (7)</w:t>
      </w:r>
    </w:p>
    <w:p w14:paraId="301DADED" w14:textId="77777777" w:rsidR="009F42D0" w:rsidRPr="00B62E55" w:rsidRDefault="009F42D0" w:rsidP="009F42D0">
      <w:pPr>
        <w:pStyle w:val="ListParagraph"/>
        <w:keepNext/>
        <w:numPr>
          <w:ilvl w:val="0"/>
          <w:numId w:val="4"/>
        </w:numPr>
        <w:snapToGrid w:val="0"/>
        <w:spacing w:line="240" w:lineRule="auto"/>
        <w:contextualSpacing w:val="0"/>
        <w:rPr>
          <w:rFonts w:cs="Calibri"/>
        </w:rPr>
      </w:pPr>
      <w:r w:rsidRPr="00B62E55">
        <w:rPr>
          <w:rFonts w:cs="Calibri"/>
          <w:b/>
        </w:rPr>
        <w:t>(DO NOT READ)</w:t>
      </w:r>
      <w:r w:rsidRPr="00B62E55">
        <w:rPr>
          <w:rFonts w:cs="Calibri"/>
        </w:rPr>
        <w:t xml:space="preserve"> No answer (8)</w:t>
      </w:r>
    </w:p>
    <w:p w14:paraId="7DA63C54" w14:textId="77777777" w:rsidR="009F42D0" w:rsidRPr="00B62E55" w:rsidRDefault="009F42D0" w:rsidP="009F42D0">
      <w:pPr>
        <w:widowControl w:val="0"/>
        <w:snapToGrid w:val="0"/>
        <w:spacing w:line="240" w:lineRule="auto"/>
        <w:rPr>
          <w:rFonts w:cs="Calibri"/>
        </w:rPr>
      </w:pPr>
    </w:p>
    <w:p w14:paraId="6D655D8C" w14:textId="77777777" w:rsidR="009F42D0" w:rsidRPr="00B62E55" w:rsidRDefault="009F42D0" w:rsidP="009F42D0">
      <w:pPr>
        <w:snapToGrid w:val="0"/>
        <w:spacing w:line="240" w:lineRule="auto"/>
        <w:rPr>
          <w:rFonts w:cs="Calibri"/>
          <w:b/>
        </w:rPr>
      </w:pPr>
    </w:p>
    <w:p w14:paraId="32AAB2AD" w14:textId="77777777" w:rsidR="001A147A" w:rsidRPr="00B62E55" w:rsidRDefault="001A147A" w:rsidP="009F42D0">
      <w:pPr>
        <w:snapToGrid w:val="0"/>
        <w:spacing w:line="240" w:lineRule="auto"/>
        <w:rPr>
          <w:rFonts w:cs="Calibri"/>
          <w:b/>
        </w:rPr>
      </w:pPr>
    </w:p>
    <w:p w14:paraId="64C2A796" w14:textId="10B96029" w:rsidR="009F42D0" w:rsidRPr="00B62E55" w:rsidRDefault="009F42D0" w:rsidP="009F42D0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t xml:space="preserve">INTERNET USE – GENERAL TASKS </w:t>
      </w:r>
    </w:p>
    <w:p w14:paraId="1AA41CB5" w14:textId="15C05294" w:rsidR="009F42D0" w:rsidRPr="00B62E55" w:rsidRDefault="009F42D0" w:rsidP="009F42D0">
      <w:pPr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Based on your answers so far it sounds like you </w:t>
      </w:r>
      <w:r w:rsidRPr="00B62E55">
        <w:rPr>
          <w:rFonts w:cs="Calibri"/>
          <w:b/>
          <w:u w:val="single"/>
        </w:rPr>
        <w:t>ARE</w:t>
      </w:r>
      <w:r w:rsidRPr="00B62E55">
        <w:rPr>
          <w:rFonts w:cs="Calibri"/>
        </w:rPr>
        <w:t xml:space="preserve"> online. Do you do any of the following things ONLINE, from a computer, smartphone, iPad or other mobile device.  </w:t>
      </w:r>
    </w:p>
    <w:tbl>
      <w:tblPr>
        <w:tblStyle w:val="QQuestionTable"/>
        <w:tblW w:w="9950" w:type="dxa"/>
        <w:tblLook w:val="04A0" w:firstRow="1" w:lastRow="0" w:firstColumn="1" w:lastColumn="0" w:noHBand="0" w:noVBand="1"/>
      </w:tblPr>
      <w:tblGrid>
        <w:gridCol w:w="4435"/>
        <w:gridCol w:w="990"/>
        <w:gridCol w:w="950"/>
        <w:gridCol w:w="1660"/>
        <w:gridCol w:w="1915"/>
      </w:tblGrid>
      <w:tr w:rsidR="009F42D0" w:rsidRPr="00B62E55" w14:paraId="603E23F6" w14:textId="77777777" w:rsidTr="00D12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35" w:type="dxa"/>
          </w:tcPr>
          <w:p w14:paraId="24EDFEDB" w14:textId="77777777" w:rsidR="009F42D0" w:rsidRPr="00B62E55" w:rsidRDefault="009F42D0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5956ECC0" w14:textId="77777777" w:rsidR="009F42D0" w:rsidRPr="00B62E55" w:rsidRDefault="009F42D0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950" w:type="dxa"/>
          </w:tcPr>
          <w:p w14:paraId="76C56FBE" w14:textId="77777777" w:rsidR="009F42D0" w:rsidRPr="00B62E55" w:rsidRDefault="009F42D0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660" w:type="dxa"/>
          </w:tcPr>
          <w:p w14:paraId="0F5CBEBE" w14:textId="77777777" w:rsidR="009F42D0" w:rsidRPr="00B62E55" w:rsidRDefault="009F42D0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915" w:type="dxa"/>
          </w:tcPr>
          <w:p w14:paraId="740E3618" w14:textId="77777777" w:rsidR="009F42D0" w:rsidRPr="00B62E55" w:rsidRDefault="009F42D0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9F42D0" w:rsidRPr="00B62E55" w14:paraId="12B32DEC" w14:textId="77777777" w:rsidTr="00D12DE3">
        <w:tc>
          <w:tcPr>
            <w:tcW w:w="4435" w:type="dxa"/>
          </w:tcPr>
          <w:p w14:paraId="4AF68E46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Read the news or sports (1)</w:t>
            </w:r>
          </w:p>
        </w:tc>
        <w:tc>
          <w:tcPr>
            <w:tcW w:w="990" w:type="dxa"/>
          </w:tcPr>
          <w:p w14:paraId="6FBD0192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40F23EB1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285BE17F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67E68CC4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555589CD" w14:textId="77777777" w:rsidTr="00D12DE3">
        <w:tc>
          <w:tcPr>
            <w:tcW w:w="4435" w:type="dxa"/>
          </w:tcPr>
          <w:p w14:paraId="7EF56DBA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se social media sites like Facebook (2)</w:t>
            </w:r>
          </w:p>
        </w:tc>
        <w:tc>
          <w:tcPr>
            <w:tcW w:w="990" w:type="dxa"/>
          </w:tcPr>
          <w:p w14:paraId="287F8536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3F264035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397A180E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1BF9B305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4747498B" w14:textId="77777777" w:rsidTr="00D12DE3">
        <w:tc>
          <w:tcPr>
            <w:tcW w:w="4435" w:type="dxa"/>
          </w:tcPr>
          <w:p w14:paraId="4D946626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se Twitter (3)</w:t>
            </w:r>
          </w:p>
        </w:tc>
        <w:tc>
          <w:tcPr>
            <w:tcW w:w="990" w:type="dxa"/>
          </w:tcPr>
          <w:p w14:paraId="511F9021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42E9110A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023F7851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57F75A12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2E921A04" w14:textId="77777777" w:rsidTr="00D12DE3">
        <w:tc>
          <w:tcPr>
            <w:tcW w:w="4435" w:type="dxa"/>
          </w:tcPr>
          <w:p w14:paraId="14DD44A6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Watch videos on YouTube (4)</w:t>
            </w:r>
          </w:p>
        </w:tc>
        <w:tc>
          <w:tcPr>
            <w:tcW w:w="990" w:type="dxa"/>
          </w:tcPr>
          <w:p w14:paraId="079F3E0B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031BE625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6058CB1E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49752826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76A9D07C" w14:textId="77777777" w:rsidTr="00D12DE3">
        <w:tc>
          <w:tcPr>
            <w:tcW w:w="4435" w:type="dxa"/>
          </w:tcPr>
          <w:p w14:paraId="35FCC79F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isten to music (5)</w:t>
            </w:r>
          </w:p>
        </w:tc>
        <w:tc>
          <w:tcPr>
            <w:tcW w:w="990" w:type="dxa"/>
          </w:tcPr>
          <w:p w14:paraId="3D82F322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63B6270E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5E053DC5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0A1F87CF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770E361F" w14:textId="77777777" w:rsidTr="00D12DE3">
        <w:tc>
          <w:tcPr>
            <w:tcW w:w="4435" w:type="dxa"/>
          </w:tcPr>
          <w:p w14:paraId="6BB01F67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Make video calls on Skype for example (6)</w:t>
            </w:r>
          </w:p>
        </w:tc>
        <w:tc>
          <w:tcPr>
            <w:tcW w:w="990" w:type="dxa"/>
          </w:tcPr>
          <w:p w14:paraId="5EB1A415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5FF0A899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2E80CFCC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1EB09343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F42D0" w:rsidRPr="00B62E55" w14:paraId="1059FBE9" w14:textId="77777777" w:rsidTr="00D12DE3">
        <w:tc>
          <w:tcPr>
            <w:tcW w:w="4435" w:type="dxa"/>
          </w:tcPr>
          <w:p w14:paraId="773F39B8" w14:textId="77777777" w:rsidR="009F42D0" w:rsidRPr="00B62E55" w:rsidRDefault="009F42D0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Play online games (7)</w:t>
            </w:r>
          </w:p>
        </w:tc>
        <w:tc>
          <w:tcPr>
            <w:tcW w:w="990" w:type="dxa"/>
          </w:tcPr>
          <w:p w14:paraId="4F964ECA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50" w:type="dxa"/>
          </w:tcPr>
          <w:p w14:paraId="54597A77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660" w:type="dxa"/>
          </w:tcPr>
          <w:p w14:paraId="07BC1454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915" w:type="dxa"/>
          </w:tcPr>
          <w:p w14:paraId="55649FF9" w14:textId="77777777" w:rsidR="009F42D0" w:rsidRPr="00B62E55" w:rsidRDefault="009F42D0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6508BA13" w14:textId="52CCDB18" w:rsidR="009F42D0" w:rsidRPr="00B62E55" w:rsidRDefault="009F42D0" w:rsidP="009F42D0">
      <w:pPr>
        <w:widowControl w:val="0"/>
        <w:snapToGrid w:val="0"/>
        <w:spacing w:line="240" w:lineRule="auto"/>
        <w:rPr>
          <w:rFonts w:cs="Calibri"/>
        </w:rPr>
      </w:pPr>
    </w:p>
    <w:p w14:paraId="17FE0CF3" w14:textId="77777777" w:rsidR="001A147A" w:rsidRPr="00B62E55" w:rsidRDefault="001A147A" w:rsidP="009F42D0">
      <w:pPr>
        <w:widowControl w:val="0"/>
        <w:snapToGrid w:val="0"/>
        <w:spacing w:line="240" w:lineRule="auto"/>
        <w:rPr>
          <w:rFonts w:cs="Calibri"/>
        </w:rPr>
      </w:pPr>
    </w:p>
    <w:p w14:paraId="1AD764AA" w14:textId="77777777" w:rsidR="009F42D0" w:rsidRPr="00B62E55" w:rsidRDefault="009F42D0" w:rsidP="009F42D0">
      <w:pPr>
        <w:widowControl w:val="0"/>
        <w:snapToGrid w:val="0"/>
        <w:spacing w:line="240" w:lineRule="auto"/>
        <w:rPr>
          <w:rFonts w:cs="Calibri"/>
        </w:rPr>
      </w:pPr>
    </w:p>
    <w:p w14:paraId="21EA3889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44705823" w14:textId="1511D89E" w:rsidR="009F42D0" w:rsidRPr="00B62E55" w:rsidRDefault="009F42D0" w:rsidP="00B92A05">
      <w:pPr>
        <w:snapToGrid w:val="0"/>
        <w:spacing w:line="240" w:lineRule="auto"/>
        <w:rPr>
          <w:rFonts w:cs="Calibri"/>
          <w:b/>
        </w:rPr>
      </w:pPr>
      <w:r w:rsidRPr="00B62E55">
        <w:rPr>
          <w:rFonts w:cs="Calibri"/>
          <w:b/>
        </w:rPr>
        <w:lastRenderedPageBreak/>
        <w:t>INTERNET USERS – HEALTH INFORMATION ONLINE</w:t>
      </w:r>
    </w:p>
    <w:p w14:paraId="14B7391D" w14:textId="5092A6F7" w:rsidR="00B21A92" w:rsidRPr="00B62E55" w:rsidRDefault="00B21A92" w:rsidP="00B21A92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In the past 12 months, have you looked ONLINE for information about the following things either for yourself or someone else:    </w:t>
      </w:r>
    </w:p>
    <w:tbl>
      <w:tblPr>
        <w:tblStyle w:val="QQuestionTable"/>
        <w:tblW w:w="10195" w:type="dxa"/>
        <w:tblLayout w:type="fixed"/>
        <w:tblLook w:val="04A0" w:firstRow="1" w:lastRow="0" w:firstColumn="1" w:lastColumn="0" w:noHBand="0" w:noVBand="1"/>
      </w:tblPr>
      <w:tblGrid>
        <w:gridCol w:w="5875"/>
        <w:gridCol w:w="900"/>
        <w:gridCol w:w="810"/>
        <w:gridCol w:w="1260"/>
        <w:gridCol w:w="1350"/>
      </w:tblGrid>
      <w:tr w:rsidR="00B21A92" w:rsidRPr="00B62E55" w14:paraId="75358A3F" w14:textId="77777777" w:rsidTr="00D12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75" w:type="dxa"/>
          </w:tcPr>
          <w:p w14:paraId="5416C0A3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 </w:t>
            </w:r>
          </w:p>
        </w:tc>
        <w:tc>
          <w:tcPr>
            <w:tcW w:w="900" w:type="dxa"/>
          </w:tcPr>
          <w:p w14:paraId="07E90269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810" w:type="dxa"/>
          </w:tcPr>
          <w:p w14:paraId="110E3DC7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260" w:type="dxa"/>
          </w:tcPr>
          <w:p w14:paraId="6A64C7A5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350" w:type="dxa"/>
          </w:tcPr>
          <w:p w14:paraId="374BE24E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B21A92" w:rsidRPr="00B62E55" w14:paraId="00C9F6AB" w14:textId="77777777" w:rsidTr="00D12DE3">
        <w:tc>
          <w:tcPr>
            <w:tcW w:w="5875" w:type="dxa"/>
          </w:tcPr>
          <w:p w14:paraId="220590C5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Symptoms you are experiencing (1)</w:t>
            </w:r>
          </w:p>
        </w:tc>
        <w:tc>
          <w:tcPr>
            <w:tcW w:w="900" w:type="dxa"/>
          </w:tcPr>
          <w:p w14:paraId="4A8F8F09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006F3253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44EA5CC3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6DF59109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34316871" w14:textId="77777777" w:rsidTr="00D12DE3">
        <w:tc>
          <w:tcPr>
            <w:tcW w:w="5875" w:type="dxa"/>
          </w:tcPr>
          <w:p w14:paraId="5F089CEA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Medical treatments or procedures (2)</w:t>
            </w:r>
          </w:p>
        </w:tc>
        <w:tc>
          <w:tcPr>
            <w:tcW w:w="900" w:type="dxa"/>
          </w:tcPr>
          <w:p w14:paraId="6878AFF2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7902D4A4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7CA48FD6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502EF31C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3A61137F" w14:textId="77777777" w:rsidTr="00D12DE3">
        <w:tc>
          <w:tcPr>
            <w:tcW w:w="5875" w:type="dxa"/>
          </w:tcPr>
          <w:p w14:paraId="668086C6" w14:textId="7CAA325B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Healthy lifestyles such as food choices or exercise</w:t>
            </w:r>
            <w:r w:rsidR="001A147A" w:rsidRPr="00B62E55">
              <w:rPr>
                <w:rFonts w:cs="Calibri"/>
              </w:rPr>
              <w:t>, or how to control your weight</w:t>
            </w:r>
            <w:r w:rsidRPr="00B62E55">
              <w:rPr>
                <w:rFonts w:cs="Calibri"/>
              </w:rPr>
              <w:t xml:space="preserve"> (3)</w:t>
            </w:r>
          </w:p>
        </w:tc>
        <w:tc>
          <w:tcPr>
            <w:tcW w:w="900" w:type="dxa"/>
          </w:tcPr>
          <w:p w14:paraId="6BBF3DF5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22B8CCA7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268FE4D5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794A81C3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6892E870" w14:textId="77777777" w:rsidTr="00D12DE3">
        <w:tc>
          <w:tcPr>
            <w:tcW w:w="5875" w:type="dxa"/>
          </w:tcPr>
          <w:p w14:paraId="3935BA24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Alternative therapies like herbal medicines, or acupuncture (4)</w:t>
            </w:r>
          </w:p>
        </w:tc>
        <w:tc>
          <w:tcPr>
            <w:tcW w:w="900" w:type="dxa"/>
          </w:tcPr>
          <w:p w14:paraId="5D32CA19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008004D1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4A457056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64F365BD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7B78404B" w14:textId="77777777" w:rsidTr="00D12DE3">
        <w:tc>
          <w:tcPr>
            <w:tcW w:w="5875" w:type="dxa"/>
          </w:tcPr>
          <w:p w14:paraId="66EBF64A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A drug or medications (5)</w:t>
            </w:r>
          </w:p>
        </w:tc>
        <w:tc>
          <w:tcPr>
            <w:tcW w:w="900" w:type="dxa"/>
          </w:tcPr>
          <w:p w14:paraId="05545A6A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101D4CB5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4F147812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5F4F2CD8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91052C" w:rsidRPr="00B62E55" w14:paraId="29D67A65" w14:textId="77777777" w:rsidTr="00D12DE3">
        <w:tc>
          <w:tcPr>
            <w:tcW w:w="5875" w:type="dxa"/>
          </w:tcPr>
          <w:p w14:paraId="1765454A" w14:textId="492B2ADA" w:rsidR="0091052C" w:rsidRPr="00B62E55" w:rsidRDefault="0091052C" w:rsidP="0091052C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  <w:color w:val="000000" w:themeColor="text1"/>
              </w:rPr>
              <w:t>A specific disease or medical condition</w:t>
            </w:r>
            <w:r w:rsidR="009E1A24">
              <w:rPr>
                <w:rFonts w:cs="Calibri"/>
                <w:color w:val="000000" w:themeColor="text1"/>
              </w:rPr>
              <w:t xml:space="preserve"> (6)</w:t>
            </w:r>
          </w:p>
        </w:tc>
        <w:tc>
          <w:tcPr>
            <w:tcW w:w="900" w:type="dxa"/>
          </w:tcPr>
          <w:p w14:paraId="231FF1FD" w14:textId="77777777" w:rsidR="0091052C" w:rsidRPr="00B62E55" w:rsidRDefault="0091052C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810" w:type="dxa"/>
          </w:tcPr>
          <w:p w14:paraId="1B93430A" w14:textId="77777777" w:rsidR="0091052C" w:rsidRPr="00B62E55" w:rsidRDefault="0091052C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7B7F9F16" w14:textId="77777777" w:rsidR="0091052C" w:rsidRPr="00B62E55" w:rsidRDefault="0091052C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350" w:type="dxa"/>
          </w:tcPr>
          <w:p w14:paraId="6A0701A1" w14:textId="77777777" w:rsidR="0091052C" w:rsidRPr="00B62E55" w:rsidRDefault="0091052C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19CFA988" w14:textId="676B230C" w:rsidR="009F42D0" w:rsidRPr="00B62E55" w:rsidRDefault="009F42D0" w:rsidP="009F42D0">
      <w:pPr>
        <w:keepNext/>
        <w:snapToGrid w:val="0"/>
        <w:spacing w:line="240" w:lineRule="auto"/>
        <w:rPr>
          <w:rFonts w:cs="Calibri"/>
        </w:rPr>
      </w:pPr>
    </w:p>
    <w:p w14:paraId="142C819E" w14:textId="0A75405A" w:rsidR="001A147A" w:rsidRPr="00B62E55" w:rsidRDefault="001A147A" w:rsidP="009F42D0">
      <w:pPr>
        <w:keepNext/>
        <w:snapToGrid w:val="0"/>
        <w:spacing w:line="240" w:lineRule="auto"/>
        <w:rPr>
          <w:rFonts w:cs="Calibri"/>
        </w:rPr>
      </w:pPr>
    </w:p>
    <w:p w14:paraId="29D5FDF7" w14:textId="36981BE6" w:rsidR="001A147A" w:rsidRPr="00B62E55" w:rsidRDefault="001A147A" w:rsidP="001A147A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>Q. In the past 12 months, has the information you found online:</w:t>
      </w:r>
    </w:p>
    <w:tbl>
      <w:tblPr>
        <w:tblStyle w:val="QQuestionTable"/>
        <w:tblW w:w="10210" w:type="dxa"/>
        <w:tblLook w:val="04A0" w:firstRow="1" w:lastRow="0" w:firstColumn="1" w:lastColumn="0" w:noHBand="0" w:noVBand="1"/>
      </w:tblPr>
      <w:tblGrid>
        <w:gridCol w:w="6055"/>
        <w:gridCol w:w="720"/>
        <w:gridCol w:w="720"/>
        <w:gridCol w:w="1260"/>
        <w:gridCol w:w="1455"/>
      </w:tblGrid>
      <w:tr w:rsidR="001A147A" w:rsidRPr="00B62E55" w14:paraId="6D6CD721" w14:textId="77777777" w:rsidTr="009E1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55" w:type="dxa"/>
          </w:tcPr>
          <w:p w14:paraId="117CB9E9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720" w:type="dxa"/>
          </w:tcPr>
          <w:p w14:paraId="78F4D690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720" w:type="dxa"/>
          </w:tcPr>
          <w:p w14:paraId="63D857FC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260" w:type="dxa"/>
          </w:tcPr>
          <w:p w14:paraId="7DB43A2E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455" w:type="dxa"/>
          </w:tcPr>
          <w:p w14:paraId="0628FC89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1A147A" w:rsidRPr="00B62E55" w14:paraId="6F817CE1" w14:textId="77777777" w:rsidTr="009E1A24">
        <w:tc>
          <w:tcPr>
            <w:tcW w:w="6055" w:type="dxa"/>
          </w:tcPr>
          <w:p w14:paraId="0385F225" w14:textId="7777777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ffected a decision about how to treat an illness or </w:t>
            </w:r>
            <w:proofErr w:type="gramStart"/>
            <w:r w:rsidRPr="00B62E55">
              <w:rPr>
                <w:rFonts w:cs="Calibri"/>
              </w:rPr>
              <w:t>condition?(</w:t>
            </w:r>
            <w:proofErr w:type="gramEnd"/>
            <w:r w:rsidRPr="00B62E55">
              <w:rPr>
                <w:rFonts w:cs="Calibri"/>
              </w:rPr>
              <w:t>1)</w:t>
            </w:r>
          </w:p>
        </w:tc>
        <w:tc>
          <w:tcPr>
            <w:tcW w:w="720" w:type="dxa"/>
          </w:tcPr>
          <w:p w14:paraId="44A7314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20" w:type="dxa"/>
          </w:tcPr>
          <w:p w14:paraId="5D1B828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036C802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55" w:type="dxa"/>
          </w:tcPr>
          <w:p w14:paraId="747CB6E6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6F130F21" w14:textId="77777777" w:rsidTr="009E1A24">
        <w:tc>
          <w:tcPr>
            <w:tcW w:w="6055" w:type="dxa"/>
          </w:tcPr>
          <w:p w14:paraId="55A0B029" w14:textId="7777777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Changed your overall approach to maintaining your </w:t>
            </w:r>
            <w:proofErr w:type="gramStart"/>
            <w:r w:rsidRPr="00B62E55">
              <w:rPr>
                <w:rFonts w:cs="Calibri"/>
              </w:rPr>
              <w:t>health?(</w:t>
            </w:r>
            <w:proofErr w:type="gramEnd"/>
            <w:r w:rsidRPr="00B62E55">
              <w:rPr>
                <w:rFonts w:cs="Calibri"/>
              </w:rPr>
              <w:t>2)</w:t>
            </w:r>
          </w:p>
        </w:tc>
        <w:tc>
          <w:tcPr>
            <w:tcW w:w="720" w:type="dxa"/>
          </w:tcPr>
          <w:p w14:paraId="1092E871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20" w:type="dxa"/>
          </w:tcPr>
          <w:p w14:paraId="6EEBFED4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6E9C0BAA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55" w:type="dxa"/>
          </w:tcPr>
          <w:p w14:paraId="7378745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7D75FCC8" w14:textId="77777777" w:rsidTr="009E1A24">
        <w:tc>
          <w:tcPr>
            <w:tcW w:w="6055" w:type="dxa"/>
          </w:tcPr>
          <w:p w14:paraId="49385EBF" w14:textId="7777777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ed you to ask your doctor new questions? (3)</w:t>
            </w:r>
          </w:p>
        </w:tc>
        <w:tc>
          <w:tcPr>
            <w:tcW w:w="720" w:type="dxa"/>
          </w:tcPr>
          <w:p w14:paraId="1297A5A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20" w:type="dxa"/>
          </w:tcPr>
          <w:p w14:paraId="5EBB7A9E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595BF602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55" w:type="dxa"/>
          </w:tcPr>
          <w:p w14:paraId="37F9992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713461EF" w14:textId="77777777" w:rsidTr="009E1A24">
        <w:tc>
          <w:tcPr>
            <w:tcW w:w="6055" w:type="dxa"/>
          </w:tcPr>
          <w:p w14:paraId="326F6FA8" w14:textId="7777777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Led you to go see your doctor? (4)</w:t>
            </w:r>
          </w:p>
        </w:tc>
        <w:tc>
          <w:tcPr>
            <w:tcW w:w="720" w:type="dxa"/>
          </w:tcPr>
          <w:p w14:paraId="781B4231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20" w:type="dxa"/>
          </w:tcPr>
          <w:p w14:paraId="48C73A8D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60" w:type="dxa"/>
          </w:tcPr>
          <w:p w14:paraId="1E1E0AA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55" w:type="dxa"/>
          </w:tcPr>
          <w:p w14:paraId="018BF4A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0F44C7AB" w14:textId="77777777" w:rsidR="001A147A" w:rsidRPr="00B62E55" w:rsidRDefault="001A147A" w:rsidP="009F42D0">
      <w:pPr>
        <w:keepNext/>
        <w:snapToGrid w:val="0"/>
        <w:spacing w:line="240" w:lineRule="auto"/>
        <w:rPr>
          <w:rFonts w:cs="Calibri"/>
        </w:rPr>
      </w:pPr>
    </w:p>
    <w:p w14:paraId="43230B0A" w14:textId="3C7ECC29" w:rsidR="00B21A92" w:rsidRPr="00B62E55" w:rsidRDefault="00B21A92" w:rsidP="00B21A92">
      <w:pPr>
        <w:keepNext/>
        <w:snapToGrid w:val="0"/>
        <w:spacing w:line="240" w:lineRule="auto"/>
        <w:rPr>
          <w:rFonts w:cs="Calibri"/>
        </w:rPr>
      </w:pPr>
      <w:r w:rsidRPr="00B62E55">
        <w:rPr>
          <w:rFonts w:cs="Calibri"/>
        </w:rPr>
        <w:t xml:space="preserve">Q. In the past 12 months, have you done any of the following things ONLINE, either for yourself or someone else?   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5961"/>
        <w:gridCol w:w="716"/>
        <w:gridCol w:w="715"/>
        <w:gridCol w:w="1249"/>
        <w:gridCol w:w="1429"/>
      </w:tblGrid>
      <w:tr w:rsidR="00B21A92" w:rsidRPr="00B62E55" w14:paraId="0D4E32FB" w14:textId="77777777" w:rsidTr="001A1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61" w:type="dxa"/>
          </w:tcPr>
          <w:p w14:paraId="326B5EEB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 </w:t>
            </w:r>
          </w:p>
        </w:tc>
        <w:tc>
          <w:tcPr>
            <w:tcW w:w="716" w:type="dxa"/>
          </w:tcPr>
          <w:p w14:paraId="5C252081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Yes (1)</w:t>
            </w:r>
          </w:p>
        </w:tc>
        <w:tc>
          <w:tcPr>
            <w:tcW w:w="715" w:type="dxa"/>
          </w:tcPr>
          <w:p w14:paraId="175CEB7A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(2)</w:t>
            </w:r>
          </w:p>
        </w:tc>
        <w:tc>
          <w:tcPr>
            <w:tcW w:w="1249" w:type="dxa"/>
          </w:tcPr>
          <w:p w14:paraId="62C26F66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Don't Know (3)</w:t>
            </w:r>
          </w:p>
        </w:tc>
        <w:tc>
          <w:tcPr>
            <w:tcW w:w="1429" w:type="dxa"/>
          </w:tcPr>
          <w:p w14:paraId="58389237" w14:textId="77777777" w:rsidR="00B21A92" w:rsidRPr="00B62E55" w:rsidRDefault="00B21A92" w:rsidP="00D12DE3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4)</w:t>
            </w:r>
          </w:p>
        </w:tc>
      </w:tr>
      <w:tr w:rsidR="00B21A92" w:rsidRPr="00B62E55" w14:paraId="65DF4303" w14:textId="77777777" w:rsidTr="001A147A">
        <w:tc>
          <w:tcPr>
            <w:tcW w:w="5961" w:type="dxa"/>
          </w:tcPr>
          <w:p w14:paraId="0C068959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Read someone else’s experiences about health or medical issues on an online blog, newsgroup or website? (1)</w:t>
            </w:r>
          </w:p>
        </w:tc>
        <w:tc>
          <w:tcPr>
            <w:tcW w:w="716" w:type="dxa"/>
          </w:tcPr>
          <w:p w14:paraId="71CFDDB7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4E79B322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2DDA10B8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21C035DE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215CBC3A" w14:textId="77777777" w:rsidTr="001A147A">
        <w:tc>
          <w:tcPr>
            <w:tcW w:w="5961" w:type="dxa"/>
          </w:tcPr>
          <w:p w14:paraId="411AC13A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Watched an online video about health or medical issues? (2)</w:t>
            </w:r>
          </w:p>
        </w:tc>
        <w:tc>
          <w:tcPr>
            <w:tcW w:w="716" w:type="dxa"/>
          </w:tcPr>
          <w:p w14:paraId="3A73A091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00E3B3FF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3A7CDE88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6371D747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6D8C196F" w14:textId="77777777" w:rsidTr="001A147A">
        <w:tc>
          <w:tcPr>
            <w:tcW w:w="5961" w:type="dxa"/>
          </w:tcPr>
          <w:p w14:paraId="7DADB317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Gone online to find others who might have health concerns similar to yours? (3)</w:t>
            </w:r>
          </w:p>
        </w:tc>
        <w:tc>
          <w:tcPr>
            <w:tcW w:w="716" w:type="dxa"/>
          </w:tcPr>
          <w:p w14:paraId="0BBC7823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58599714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0005B53C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76065F8A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3259BC7D" w14:textId="77777777" w:rsidTr="001A147A">
        <w:tc>
          <w:tcPr>
            <w:tcW w:w="5961" w:type="dxa"/>
          </w:tcPr>
          <w:p w14:paraId="32B8991B" w14:textId="77777777" w:rsidR="00B21A92" w:rsidRPr="00B62E55" w:rsidRDefault="00B21A92" w:rsidP="00D12DE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Communicated with your doctor or health care provider </w:t>
            </w:r>
            <w:proofErr w:type="gramStart"/>
            <w:r w:rsidRPr="00B62E55">
              <w:rPr>
                <w:rFonts w:cs="Calibri"/>
              </w:rPr>
              <w:t>online?(</w:t>
            </w:r>
            <w:proofErr w:type="gramEnd"/>
            <w:r w:rsidRPr="00B62E55">
              <w:rPr>
                <w:rFonts w:cs="Calibri"/>
              </w:rPr>
              <w:t>4)</w:t>
            </w:r>
          </w:p>
        </w:tc>
        <w:tc>
          <w:tcPr>
            <w:tcW w:w="716" w:type="dxa"/>
          </w:tcPr>
          <w:p w14:paraId="6ED67C4B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356B4122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6EAE80CD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3790354E" w14:textId="77777777" w:rsidR="00B21A92" w:rsidRPr="00B62E55" w:rsidRDefault="00B21A92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2AAD" w:rsidRPr="00B62E55" w14:paraId="4DE026DC" w14:textId="77777777" w:rsidTr="001A147A">
        <w:tc>
          <w:tcPr>
            <w:tcW w:w="5961" w:type="dxa"/>
          </w:tcPr>
          <w:p w14:paraId="4E29F4C9" w14:textId="362B7C41" w:rsidR="00B22AAD" w:rsidRPr="00B62E55" w:rsidRDefault="00B22AAD" w:rsidP="00B22AAD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Consulted online rankings or reviews of doctors or other providers</w:t>
            </w:r>
            <w:r w:rsidR="00082815">
              <w:rPr>
                <w:rFonts w:cs="Calibri"/>
              </w:rPr>
              <w:t xml:space="preserve"> (5)</w:t>
            </w:r>
          </w:p>
        </w:tc>
        <w:tc>
          <w:tcPr>
            <w:tcW w:w="716" w:type="dxa"/>
          </w:tcPr>
          <w:p w14:paraId="3AA092D2" w14:textId="77777777" w:rsidR="00B22AAD" w:rsidRPr="00B62E55" w:rsidRDefault="00B22AAD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3D2D46ED" w14:textId="77777777" w:rsidR="00B22AAD" w:rsidRPr="00B62E55" w:rsidRDefault="00B22AAD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0D06B443" w14:textId="77777777" w:rsidR="00B22AAD" w:rsidRPr="00B62E55" w:rsidRDefault="00B22AAD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553E30BA" w14:textId="77777777" w:rsidR="00B22AAD" w:rsidRPr="00B62E55" w:rsidRDefault="00B22AAD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082815" w:rsidRPr="00B62E55" w14:paraId="17153136" w14:textId="77777777" w:rsidTr="001A147A">
        <w:tc>
          <w:tcPr>
            <w:tcW w:w="5961" w:type="dxa"/>
          </w:tcPr>
          <w:p w14:paraId="4D5E59F9" w14:textId="0CAA7C50" w:rsidR="00082815" w:rsidRPr="00B62E55" w:rsidRDefault="00082815" w:rsidP="00082815">
            <w:pPr>
              <w:keepNext/>
              <w:snapToGrid w:val="0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Posted a </w:t>
            </w:r>
            <w:bookmarkStart w:id="0" w:name="_GoBack"/>
            <w:bookmarkEnd w:id="0"/>
            <w:r>
              <w:rPr>
                <w:rFonts w:cs="Calibri"/>
              </w:rPr>
              <w:t>health-related question or shared your own personal health experience online (6)</w:t>
            </w:r>
          </w:p>
        </w:tc>
        <w:tc>
          <w:tcPr>
            <w:tcW w:w="716" w:type="dxa"/>
          </w:tcPr>
          <w:p w14:paraId="37AE7E2C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3C2B3A39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6165672F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0A34650C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082815" w:rsidRPr="00B62E55" w14:paraId="13456E69" w14:textId="77777777" w:rsidTr="001A147A">
        <w:tc>
          <w:tcPr>
            <w:tcW w:w="5961" w:type="dxa"/>
          </w:tcPr>
          <w:p w14:paraId="660A233F" w14:textId="038A3AE4" w:rsidR="00082815" w:rsidRDefault="00082815" w:rsidP="00082815">
            <w:pPr>
              <w:keepNext/>
              <w:snapToGrid w:val="0"/>
              <w:jc w:val="left"/>
              <w:rPr>
                <w:rFonts w:cs="Calibri"/>
              </w:rPr>
            </w:pPr>
            <w:r>
              <w:rPr>
                <w:rFonts w:cs="Calibri"/>
              </w:rPr>
              <w:t>Joined and online patient support network</w:t>
            </w:r>
          </w:p>
        </w:tc>
        <w:tc>
          <w:tcPr>
            <w:tcW w:w="716" w:type="dxa"/>
          </w:tcPr>
          <w:p w14:paraId="2DF7149C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715" w:type="dxa"/>
          </w:tcPr>
          <w:p w14:paraId="7ADE6DA6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249" w:type="dxa"/>
          </w:tcPr>
          <w:p w14:paraId="4221765C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429" w:type="dxa"/>
          </w:tcPr>
          <w:p w14:paraId="18C68768" w14:textId="77777777" w:rsidR="00082815" w:rsidRPr="00B62E55" w:rsidRDefault="00082815" w:rsidP="00D12DE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2A09EE20" w14:textId="00F19196" w:rsidR="00B21A92" w:rsidRPr="00B62E55" w:rsidRDefault="00B21A92" w:rsidP="009F42D0">
      <w:pPr>
        <w:keepNext/>
        <w:snapToGrid w:val="0"/>
        <w:spacing w:line="240" w:lineRule="auto"/>
        <w:rPr>
          <w:rFonts w:cs="Calibri"/>
        </w:rPr>
      </w:pPr>
    </w:p>
    <w:p w14:paraId="11E0AB7A" w14:textId="77777777" w:rsidR="001A147A" w:rsidRPr="00B62E55" w:rsidRDefault="001A147A">
      <w:pPr>
        <w:rPr>
          <w:rFonts w:cs="Calibri"/>
          <w:b/>
        </w:rPr>
      </w:pPr>
      <w:r w:rsidRPr="00B62E55">
        <w:rPr>
          <w:rFonts w:cs="Calibri"/>
          <w:b/>
        </w:rPr>
        <w:br w:type="page"/>
      </w:r>
    </w:p>
    <w:p w14:paraId="58387E1B" w14:textId="5862AB70" w:rsidR="006975ED" w:rsidRPr="00B62E55" w:rsidRDefault="00B21A92" w:rsidP="00B92A05">
      <w:pPr>
        <w:snapToGrid w:val="0"/>
        <w:spacing w:line="240" w:lineRule="auto"/>
        <w:rPr>
          <w:rFonts w:cs="Calibri"/>
          <w:b/>
          <w:color w:val="000000" w:themeColor="text1"/>
        </w:rPr>
      </w:pPr>
      <w:r w:rsidRPr="00B62E55">
        <w:rPr>
          <w:rFonts w:cs="Calibri"/>
          <w:b/>
          <w:color w:val="000000" w:themeColor="text1"/>
        </w:rPr>
        <w:lastRenderedPageBreak/>
        <w:t>LIKELINESS TO USE TECHNOLOGY</w:t>
      </w:r>
      <w:r w:rsidR="001A147A" w:rsidRPr="00B62E55">
        <w:rPr>
          <w:rFonts w:cs="Calibri"/>
          <w:b/>
          <w:color w:val="000000" w:themeColor="text1"/>
        </w:rPr>
        <w:t xml:space="preserve"> FOR CHRONIC DISEASES</w:t>
      </w:r>
    </w:p>
    <w:p w14:paraId="6D7F92C9" w14:textId="522F15BD" w:rsidR="006975ED" w:rsidRPr="00B62E55" w:rsidRDefault="006975ED" w:rsidP="00B92A05">
      <w:pPr>
        <w:snapToGrid w:val="0"/>
        <w:spacing w:line="240" w:lineRule="auto"/>
        <w:rPr>
          <w:rFonts w:cs="Calibri"/>
        </w:rPr>
      </w:pPr>
    </w:p>
    <w:p w14:paraId="5FF25468" w14:textId="0E2CC7B8" w:rsidR="00B21A92" w:rsidRPr="00B62E55" w:rsidRDefault="001A147A" w:rsidP="00B21A92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</w:t>
      </w:r>
      <w:r w:rsidR="00B21A92" w:rsidRPr="00B62E55">
        <w:rPr>
          <w:rFonts w:cs="Calibri"/>
          <w:color w:val="000000" w:themeColor="text1"/>
          <w:sz w:val="24"/>
          <w:szCs w:val="24"/>
        </w:rPr>
        <w:t>In the next 12 MONTHS, if the following resources were readily available, how likely</w:t>
      </w:r>
    </w:p>
    <w:p w14:paraId="7361E313" w14:textId="6E9CF172" w:rsidR="006975ED" w:rsidRPr="00B62E55" w:rsidRDefault="00B21A92" w:rsidP="00B21A92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would you be to...</w:t>
      </w:r>
    </w:p>
    <w:tbl>
      <w:tblPr>
        <w:tblStyle w:val="QQuestionTable"/>
        <w:tblW w:w="10070" w:type="dxa"/>
        <w:tblLook w:val="04A0" w:firstRow="1" w:lastRow="0" w:firstColumn="1" w:lastColumn="0" w:noHBand="0" w:noVBand="1"/>
      </w:tblPr>
      <w:tblGrid>
        <w:gridCol w:w="4168"/>
        <w:gridCol w:w="1015"/>
        <w:gridCol w:w="1075"/>
        <w:gridCol w:w="933"/>
        <w:gridCol w:w="1010"/>
        <w:gridCol w:w="920"/>
        <w:gridCol w:w="949"/>
      </w:tblGrid>
      <w:tr w:rsidR="00B21A92" w:rsidRPr="00B62E55" w14:paraId="6D3612C5" w14:textId="77777777" w:rsidTr="00B21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8" w:type="dxa"/>
          </w:tcPr>
          <w:p w14:paraId="38955C4A" w14:textId="77777777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015" w:type="dxa"/>
          </w:tcPr>
          <w:p w14:paraId="55025334" w14:textId="77777777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at all (1)</w:t>
            </w:r>
          </w:p>
        </w:tc>
        <w:tc>
          <w:tcPr>
            <w:tcW w:w="1075" w:type="dxa"/>
          </w:tcPr>
          <w:p w14:paraId="553EE74D" w14:textId="77777777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likely (2)</w:t>
            </w:r>
          </w:p>
        </w:tc>
        <w:tc>
          <w:tcPr>
            <w:tcW w:w="933" w:type="dxa"/>
          </w:tcPr>
          <w:p w14:paraId="4D48C976" w14:textId="77777777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Likely (4)</w:t>
            </w:r>
          </w:p>
        </w:tc>
        <w:tc>
          <w:tcPr>
            <w:tcW w:w="1010" w:type="dxa"/>
          </w:tcPr>
          <w:p w14:paraId="7C6598DE" w14:textId="77777777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Very likely (5)</w:t>
            </w:r>
          </w:p>
        </w:tc>
        <w:tc>
          <w:tcPr>
            <w:tcW w:w="920" w:type="dxa"/>
          </w:tcPr>
          <w:p w14:paraId="69593893" w14:textId="2D7575C3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sure (3)</w:t>
            </w:r>
          </w:p>
        </w:tc>
        <w:tc>
          <w:tcPr>
            <w:tcW w:w="949" w:type="dxa"/>
          </w:tcPr>
          <w:p w14:paraId="60A67728" w14:textId="2B1A209D" w:rsidR="00B21A92" w:rsidRPr="00B62E55" w:rsidRDefault="00B21A92" w:rsidP="00B21A92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6)</w:t>
            </w:r>
          </w:p>
        </w:tc>
      </w:tr>
      <w:tr w:rsidR="00B21A92" w:rsidRPr="00B62E55" w14:paraId="2DAE6D19" w14:textId="77777777" w:rsidTr="00B21A92">
        <w:tc>
          <w:tcPr>
            <w:tcW w:w="4168" w:type="dxa"/>
          </w:tcPr>
          <w:p w14:paraId="4E7AF638" w14:textId="4BEB0126" w:rsidR="00B21A92" w:rsidRPr="00B62E55" w:rsidRDefault="00B21A92" w:rsidP="00B21A92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</w:t>
            </w:r>
            <w:r w:rsidRPr="00B62E55">
              <w:rPr>
                <w:rFonts w:cs="Calibri"/>
                <w:b/>
              </w:rPr>
              <w:t>webpage</w:t>
            </w:r>
            <w:r w:rsidRPr="00B62E55">
              <w:rPr>
                <w:rFonts w:cs="Calibri"/>
              </w:rPr>
              <w:t xml:space="preserve"> for South Asians that includes a forum where you could connect with others like you</w:t>
            </w:r>
          </w:p>
        </w:tc>
        <w:tc>
          <w:tcPr>
            <w:tcW w:w="1015" w:type="dxa"/>
          </w:tcPr>
          <w:p w14:paraId="5E44967D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084E1294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3B9E311C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3ECECA07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07410F80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1E2933A1" w14:textId="5A92738B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56229CD6" w14:textId="77777777" w:rsidTr="00B21A92">
        <w:tc>
          <w:tcPr>
            <w:tcW w:w="4168" w:type="dxa"/>
          </w:tcPr>
          <w:p w14:paraId="179C281C" w14:textId="1EEC567F" w:rsidR="00B21A92" w:rsidRPr="00B62E55" w:rsidRDefault="00B21A92" w:rsidP="00B21A92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</w:t>
            </w:r>
            <w:r w:rsidRPr="00B62E55">
              <w:rPr>
                <w:rFonts w:cs="Calibri"/>
                <w:b/>
              </w:rPr>
              <w:t xml:space="preserve">YouTube </w:t>
            </w:r>
            <w:r w:rsidRPr="00B62E55">
              <w:rPr>
                <w:rFonts w:cs="Calibri"/>
              </w:rPr>
              <w:t xml:space="preserve">Channel </w:t>
            </w:r>
            <w:r w:rsidR="001A147A" w:rsidRPr="00B62E55">
              <w:rPr>
                <w:rFonts w:cs="Calibri"/>
              </w:rPr>
              <w:t>for people with you</w:t>
            </w:r>
            <w:r w:rsidR="00A87AA3" w:rsidRPr="00B62E55">
              <w:rPr>
                <w:rFonts w:cs="Calibri"/>
              </w:rPr>
              <w:t>r</w:t>
            </w:r>
            <w:r w:rsidR="001A147A" w:rsidRPr="00B62E55">
              <w:rPr>
                <w:rFonts w:cs="Calibri"/>
              </w:rPr>
              <w:t xml:space="preserve"> conditions(s) </w:t>
            </w:r>
            <w:r w:rsidRPr="00B62E55">
              <w:rPr>
                <w:rFonts w:cs="Calibri"/>
              </w:rPr>
              <w:t>that has experts talking about best management</w:t>
            </w:r>
          </w:p>
        </w:tc>
        <w:tc>
          <w:tcPr>
            <w:tcW w:w="1015" w:type="dxa"/>
          </w:tcPr>
          <w:p w14:paraId="5CBB6D59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D5ECB7F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2E20CF08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3BB33FBF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1EBBF0D2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66A1540E" w14:textId="009CC3F1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6112BD2D" w14:textId="77777777" w:rsidTr="00B21A92">
        <w:tc>
          <w:tcPr>
            <w:tcW w:w="4168" w:type="dxa"/>
          </w:tcPr>
          <w:p w14:paraId="08E7B256" w14:textId="2E05BE2C" w:rsidR="00B21A92" w:rsidRPr="00B62E55" w:rsidRDefault="00B21A92" w:rsidP="00B21A92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Use a </w:t>
            </w:r>
            <w:r w:rsidRPr="00B62E55">
              <w:rPr>
                <w:rFonts w:cs="Calibri"/>
                <w:b/>
              </w:rPr>
              <w:t>smartphone app or wearable device</w:t>
            </w:r>
            <w:r w:rsidRPr="00B62E55">
              <w:rPr>
                <w:rFonts w:cs="Calibri"/>
              </w:rPr>
              <w:t xml:space="preserve"> that can monitor your condition, track your progress on your health goals, and/or provide reminders about when to take your medications</w:t>
            </w:r>
          </w:p>
        </w:tc>
        <w:tc>
          <w:tcPr>
            <w:tcW w:w="1015" w:type="dxa"/>
          </w:tcPr>
          <w:p w14:paraId="3BB132A2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7F03CD5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06D05914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01F6038D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7A573FDF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55F2DCF0" w14:textId="6F2F42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0FE6EE42" w14:textId="77777777" w:rsidTr="00B21A92">
        <w:tc>
          <w:tcPr>
            <w:tcW w:w="4168" w:type="dxa"/>
          </w:tcPr>
          <w:p w14:paraId="7CCF54D7" w14:textId="1CCA28AC" w:rsidR="00B21A92" w:rsidRPr="00B62E55" w:rsidRDefault="00B21A92" w:rsidP="00B21A92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Follow a specific </w:t>
            </w:r>
            <w:r w:rsidRPr="00B62E55">
              <w:rPr>
                <w:rFonts w:cs="Calibri"/>
                <w:b/>
              </w:rPr>
              <w:t xml:space="preserve">Twitter </w:t>
            </w:r>
            <w:r w:rsidRPr="00B62E55">
              <w:rPr>
                <w:rFonts w:cs="Calibri"/>
              </w:rPr>
              <w:t xml:space="preserve">account </w:t>
            </w:r>
            <w:r w:rsidR="001A147A" w:rsidRPr="00B62E55">
              <w:rPr>
                <w:rFonts w:cs="Calibri"/>
              </w:rPr>
              <w:t xml:space="preserve">for your condition(s) </w:t>
            </w:r>
            <w:r w:rsidRPr="00B62E55">
              <w:rPr>
                <w:rFonts w:cs="Calibri"/>
              </w:rPr>
              <w:t xml:space="preserve">providing tailored information </w:t>
            </w:r>
            <w:r w:rsidR="001A147A" w:rsidRPr="00B62E55">
              <w:rPr>
                <w:rFonts w:cs="Calibri"/>
              </w:rPr>
              <w:t xml:space="preserve">for </w:t>
            </w:r>
            <w:r w:rsidRPr="00B62E55">
              <w:rPr>
                <w:rFonts w:cs="Calibri"/>
              </w:rPr>
              <w:t>South Asians</w:t>
            </w:r>
          </w:p>
        </w:tc>
        <w:tc>
          <w:tcPr>
            <w:tcW w:w="1015" w:type="dxa"/>
          </w:tcPr>
          <w:p w14:paraId="38F6B2A5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6B302534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31101DC0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52520AEB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3079ADBE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470B19BB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B21A92" w:rsidRPr="00B62E55" w14:paraId="3BEB370F" w14:textId="77777777" w:rsidTr="00B21A92">
        <w:tc>
          <w:tcPr>
            <w:tcW w:w="4168" w:type="dxa"/>
          </w:tcPr>
          <w:p w14:paraId="1815AC9D" w14:textId="72080ABD" w:rsidR="00B21A92" w:rsidRPr="00B62E55" w:rsidRDefault="00B21A92" w:rsidP="00B21A92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Sign up for personalized </w:t>
            </w:r>
            <w:r w:rsidRPr="00B62E55">
              <w:rPr>
                <w:rFonts w:cs="Calibri"/>
                <w:b/>
              </w:rPr>
              <w:t>text messages</w:t>
            </w:r>
            <w:r w:rsidRPr="00B62E55">
              <w:rPr>
                <w:rFonts w:cs="Calibri"/>
              </w:rPr>
              <w:t xml:space="preserve"> providing health updates or reminders</w:t>
            </w:r>
            <w:r w:rsidR="001A147A" w:rsidRPr="00B62E55">
              <w:rPr>
                <w:rFonts w:cs="Calibri"/>
              </w:rPr>
              <w:t xml:space="preserve"> for your condition(s)</w:t>
            </w:r>
          </w:p>
        </w:tc>
        <w:tc>
          <w:tcPr>
            <w:tcW w:w="1015" w:type="dxa"/>
          </w:tcPr>
          <w:p w14:paraId="128BCBDE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818CC68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0A667392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176C6DF3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35C2C8D0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0C9E9C9F" w14:textId="77777777" w:rsidR="00B21A92" w:rsidRPr="00B62E55" w:rsidRDefault="00B21A92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A87AA3" w:rsidRPr="00B62E55" w14:paraId="7D935054" w14:textId="77777777" w:rsidTr="00B21A92">
        <w:tc>
          <w:tcPr>
            <w:tcW w:w="4168" w:type="dxa"/>
          </w:tcPr>
          <w:p w14:paraId="0DF57151" w14:textId="15C8CF95" w:rsidR="00A87AA3" w:rsidRPr="00B62E55" w:rsidRDefault="00A87AA3" w:rsidP="00A87AA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se an online education program</w:t>
            </w:r>
          </w:p>
        </w:tc>
        <w:tc>
          <w:tcPr>
            <w:tcW w:w="1015" w:type="dxa"/>
          </w:tcPr>
          <w:p w14:paraId="1C08F98F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F5AA138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72E792A5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38F1B1B6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2B3B7101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226AFDB2" w14:textId="77777777" w:rsidR="00A87AA3" w:rsidRPr="00B62E55" w:rsidRDefault="00A87AA3" w:rsidP="00B21A92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040D870A" w14:textId="548F85DA" w:rsidR="006975ED" w:rsidRPr="00B62E55" w:rsidRDefault="006975ED" w:rsidP="00B92A05">
      <w:pPr>
        <w:snapToGrid w:val="0"/>
        <w:spacing w:line="240" w:lineRule="auto"/>
        <w:rPr>
          <w:rFonts w:cs="Calibri"/>
        </w:rPr>
      </w:pPr>
    </w:p>
    <w:p w14:paraId="19C136D8" w14:textId="77777777" w:rsidR="001A147A" w:rsidRPr="00B62E55" w:rsidRDefault="001A147A">
      <w:pPr>
        <w:rPr>
          <w:rFonts w:cs="Calibri"/>
          <w:b/>
          <w:color w:val="000000" w:themeColor="text1"/>
        </w:rPr>
      </w:pPr>
      <w:r w:rsidRPr="00B62E55">
        <w:rPr>
          <w:rFonts w:cs="Calibri"/>
          <w:b/>
          <w:color w:val="000000" w:themeColor="text1"/>
        </w:rPr>
        <w:br w:type="page"/>
      </w:r>
    </w:p>
    <w:p w14:paraId="715E2A79" w14:textId="753DE46D" w:rsidR="001A147A" w:rsidRPr="00B62E55" w:rsidRDefault="001A147A" w:rsidP="001A147A">
      <w:pPr>
        <w:snapToGrid w:val="0"/>
        <w:spacing w:line="240" w:lineRule="auto"/>
        <w:rPr>
          <w:rFonts w:cs="Calibri"/>
          <w:b/>
          <w:color w:val="000000" w:themeColor="text1"/>
        </w:rPr>
      </w:pPr>
      <w:r w:rsidRPr="00B62E55">
        <w:rPr>
          <w:rFonts w:cs="Calibri"/>
          <w:b/>
          <w:color w:val="000000" w:themeColor="text1"/>
        </w:rPr>
        <w:lastRenderedPageBreak/>
        <w:t>LIKELINESS TO USE TECHNOLOGY FOR DIABETES</w:t>
      </w:r>
    </w:p>
    <w:p w14:paraId="62711A70" w14:textId="281029CF" w:rsidR="001A147A" w:rsidRPr="00B62E55" w:rsidRDefault="001A147A" w:rsidP="001A147A">
      <w:pPr>
        <w:snapToGrid w:val="0"/>
        <w:spacing w:line="240" w:lineRule="auto"/>
        <w:rPr>
          <w:rFonts w:cs="Calibri"/>
          <w:b/>
          <w:color w:val="000000" w:themeColor="text1"/>
        </w:rPr>
      </w:pPr>
    </w:p>
    <w:p w14:paraId="7372CED1" w14:textId="66F68A0D" w:rsidR="001A147A" w:rsidRPr="00B62E55" w:rsidRDefault="001A147A" w:rsidP="001A147A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</w:t>
      </w:r>
      <w:r w:rsidRPr="00B62E55">
        <w:rPr>
          <w:rFonts w:cs="Calibri"/>
          <w:color w:val="000000" w:themeColor="text1"/>
          <w:sz w:val="24"/>
          <w:szCs w:val="24"/>
        </w:rPr>
        <w:t>In the next 12 MONTHS, if the following resources were readily available, how likely</w:t>
      </w:r>
    </w:p>
    <w:p w14:paraId="0F20ABFD" w14:textId="24864EB6" w:rsidR="001A147A" w:rsidRPr="00B62E55" w:rsidRDefault="001A147A" w:rsidP="001A147A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would you be to...</w:t>
      </w:r>
    </w:p>
    <w:tbl>
      <w:tblPr>
        <w:tblStyle w:val="QQuestionTable"/>
        <w:tblW w:w="10070" w:type="dxa"/>
        <w:tblLook w:val="04A0" w:firstRow="1" w:lastRow="0" w:firstColumn="1" w:lastColumn="0" w:noHBand="0" w:noVBand="1"/>
      </w:tblPr>
      <w:tblGrid>
        <w:gridCol w:w="4168"/>
        <w:gridCol w:w="1015"/>
        <w:gridCol w:w="1075"/>
        <w:gridCol w:w="933"/>
        <w:gridCol w:w="1010"/>
        <w:gridCol w:w="920"/>
        <w:gridCol w:w="949"/>
      </w:tblGrid>
      <w:tr w:rsidR="001A147A" w:rsidRPr="00B62E55" w14:paraId="292ADB19" w14:textId="77777777" w:rsidTr="009E1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8" w:type="dxa"/>
          </w:tcPr>
          <w:p w14:paraId="1143D08E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015" w:type="dxa"/>
          </w:tcPr>
          <w:p w14:paraId="71A49DDE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at all (1)</w:t>
            </w:r>
          </w:p>
        </w:tc>
        <w:tc>
          <w:tcPr>
            <w:tcW w:w="1075" w:type="dxa"/>
          </w:tcPr>
          <w:p w14:paraId="53493606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likely (2)</w:t>
            </w:r>
          </w:p>
        </w:tc>
        <w:tc>
          <w:tcPr>
            <w:tcW w:w="933" w:type="dxa"/>
          </w:tcPr>
          <w:p w14:paraId="3AAA5F11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Likely (4)</w:t>
            </w:r>
          </w:p>
        </w:tc>
        <w:tc>
          <w:tcPr>
            <w:tcW w:w="1010" w:type="dxa"/>
          </w:tcPr>
          <w:p w14:paraId="350DF5AE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Very likely (5)</w:t>
            </w:r>
          </w:p>
        </w:tc>
        <w:tc>
          <w:tcPr>
            <w:tcW w:w="920" w:type="dxa"/>
          </w:tcPr>
          <w:p w14:paraId="7396DA44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sure (3)</w:t>
            </w:r>
          </w:p>
        </w:tc>
        <w:tc>
          <w:tcPr>
            <w:tcW w:w="949" w:type="dxa"/>
          </w:tcPr>
          <w:p w14:paraId="7D405C88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6)</w:t>
            </w:r>
          </w:p>
        </w:tc>
      </w:tr>
      <w:tr w:rsidR="001A147A" w:rsidRPr="00B62E55" w14:paraId="4BDB79F4" w14:textId="77777777" w:rsidTr="009E1A24">
        <w:tc>
          <w:tcPr>
            <w:tcW w:w="4168" w:type="dxa"/>
          </w:tcPr>
          <w:p w14:paraId="6C241423" w14:textId="50F6D091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diabetes </w:t>
            </w:r>
            <w:r w:rsidRPr="00B62E55">
              <w:rPr>
                <w:rFonts w:cs="Calibri"/>
                <w:b/>
              </w:rPr>
              <w:t>webpage</w:t>
            </w:r>
            <w:r w:rsidRPr="00B62E55">
              <w:rPr>
                <w:rFonts w:cs="Calibri"/>
              </w:rPr>
              <w:t xml:space="preserve"> for South Asians that includes a forum where you could connect with others like you</w:t>
            </w:r>
          </w:p>
        </w:tc>
        <w:tc>
          <w:tcPr>
            <w:tcW w:w="1015" w:type="dxa"/>
          </w:tcPr>
          <w:p w14:paraId="3F257C8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C27EE3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42E96D6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101794BD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73B1DB97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09423442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6352344A" w14:textId="77777777" w:rsidTr="009E1A24">
        <w:tc>
          <w:tcPr>
            <w:tcW w:w="4168" w:type="dxa"/>
          </w:tcPr>
          <w:p w14:paraId="3DE26566" w14:textId="612B41FA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</w:t>
            </w:r>
            <w:r w:rsidRPr="00B62E55">
              <w:rPr>
                <w:rFonts w:cs="Calibri"/>
                <w:b/>
              </w:rPr>
              <w:t xml:space="preserve">YouTube </w:t>
            </w:r>
            <w:r w:rsidRPr="00B62E55">
              <w:rPr>
                <w:rFonts w:cs="Calibri"/>
              </w:rPr>
              <w:t>Channel for South Asians with diabetes that has experts talking about how to best manage diabetes</w:t>
            </w:r>
          </w:p>
        </w:tc>
        <w:tc>
          <w:tcPr>
            <w:tcW w:w="1015" w:type="dxa"/>
          </w:tcPr>
          <w:p w14:paraId="3158D924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388F00D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611EF10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7B11354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5E35537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3ED09789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347BB658" w14:textId="77777777" w:rsidTr="009E1A24">
        <w:tc>
          <w:tcPr>
            <w:tcW w:w="4168" w:type="dxa"/>
          </w:tcPr>
          <w:p w14:paraId="63ACECB2" w14:textId="7777777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Use a </w:t>
            </w:r>
            <w:r w:rsidRPr="00B62E55">
              <w:rPr>
                <w:rFonts w:cs="Calibri"/>
                <w:b/>
              </w:rPr>
              <w:t>smartphone app or wearable device</w:t>
            </w:r>
            <w:r w:rsidRPr="00B62E55">
              <w:rPr>
                <w:rFonts w:cs="Calibri"/>
              </w:rPr>
              <w:t xml:space="preserve"> that can monitor your condition, track your progress on your health goals, and/or provide reminders about when to take your medications</w:t>
            </w:r>
          </w:p>
        </w:tc>
        <w:tc>
          <w:tcPr>
            <w:tcW w:w="1015" w:type="dxa"/>
          </w:tcPr>
          <w:p w14:paraId="7C01657E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5C9F842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6E9D2C2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1EB47EA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0D6CCC3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21E39FF1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1A4AE43C" w14:textId="77777777" w:rsidTr="009E1A24">
        <w:tc>
          <w:tcPr>
            <w:tcW w:w="4168" w:type="dxa"/>
          </w:tcPr>
          <w:p w14:paraId="090F26FD" w14:textId="106ACC24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Follow a specific diabetes </w:t>
            </w:r>
            <w:r w:rsidRPr="00B62E55">
              <w:rPr>
                <w:rFonts w:cs="Calibri"/>
                <w:b/>
              </w:rPr>
              <w:t>Twitter a</w:t>
            </w:r>
            <w:r w:rsidRPr="00B62E55">
              <w:rPr>
                <w:rFonts w:cs="Calibri"/>
              </w:rPr>
              <w:t>ccount providing tailored information for South Asians</w:t>
            </w:r>
          </w:p>
        </w:tc>
        <w:tc>
          <w:tcPr>
            <w:tcW w:w="1015" w:type="dxa"/>
          </w:tcPr>
          <w:p w14:paraId="2557634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2489149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39E8486A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1F2ED6A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62ECF3A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374CD9C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676DFE27" w14:textId="77777777" w:rsidTr="009E1A24">
        <w:tc>
          <w:tcPr>
            <w:tcW w:w="4168" w:type="dxa"/>
          </w:tcPr>
          <w:p w14:paraId="462295D5" w14:textId="6BCC2ECA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Sign up for personalized </w:t>
            </w:r>
            <w:r w:rsidRPr="00B62E55">
              <w:rPr>
                <w:rFonts w:cs="Calibri"/>
                <w:b/>
              </w:rPr>
              <w:t>text messages</w:t>
            </w:r>
            <w:r w:rsidRPr="00B62E55">
              <w:rPr>
                <w:rFonts w:cs="Calibri"/>
              </w:rPr>
              <w:t xml:space="preserve"> providing health updates or reminders about diabetes</w:t>
            </w:r>
          </w:p>
        </w:tc>
        <w:tc>
          <w:tcPr>
            <w:tcW w:w="1015" w:type="dxa"/>
          </w:tcPr>
          <w:p w14:paraId="37DAE38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635748A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268BC2C8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5ABC336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010C812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57C2CE37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A87AA3" w:rsidRPr="00B62E55" w14:paraId="5CF3BA57" w14:textId="77777777" w:rsidTr="009E1A24">
        <w:tc>
          <w:tcPr>
            <w:tcW w:w="4168" w:type="dxa"/>
          </w:tcPr>
          <w:p w14:paraId="0798E856" w14:textId="01F05652" w:rsidR="00A87AA3" w:rsidRPr="00B62E55" w:rsidRDefault="00A87AA3" w:rsidP="00A87AA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se an online education program about diabetes</w:t>
            </w:r>
          </w:p>
        </w:tc>
        <w:tc>
          <w:tcPr>
            <w:tcW w:w="1015" w:type="dxa"/>
          </w:tcPr>
          <w:p w14:paraId="1015E7DD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336CBABD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6D44BA00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00A08DF0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2A71CE16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6AFBE7AD" w14:textId="77777777" w:rsidR="00A87AA3" w:rsidRPr="00B62E55" w:rsidRDefault="00A87AA3" w:rsidP="00A87AA3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210ED357" w14:textId="50CE6D99" w:rsidR="001A147A" w:rsidRPr="00B62E55" w:rsidRDefault="001A147A" w:rsidP="00B92A05">
      <w:pPr>
        <w:snapToGrid w:val="0"/>
        <w:spacing w:line="240" w:lineRule="auto"/>
        <w:rPr>
          <w:rFonts w:cs="Calibri"/>
        </w:rPr>
      </w:pPr>
    </w:p>
    <w:p w14:paraId="1A4F5AE1" w14:textId="46A534B8" w:rsidR="001A147A" w:rsidRPr="00B62E55" w:rsidRDefault="001A147A" w:rsidP="00B92A05">
      <w:pPr>
        <w:snapToGrid w:val="0"/>
        <w:spacing w:line="240" w:lineRule="auto"/>
        <w:rPr>
          <w:rFonts w:cs="Calibri"/>
        </w:rPr>
      </w:pPr>
    </w:p>
    <w:p w14:paraId="4AE45C72" w14:textId="35BB66F1" w:rsidR="001A147A" w:rsidRPr="00B62E55" w:rsidRDefault="001A147A">
      <w:pPr>
        <w:rPr>
          <w:rFonts w:cs="Calibri"/>
        </w:rPr>
      </w:pPr>
      <w:r w:rsidRPr="00B62E55">
        <w:rPr>
          <w:rFonts w:cs="Calibri"/>
        </w:rPr>
        <w:br w:type="page"/>
      </w:r>
    </w:p>
    <w:p w14:paraId="65B5B6DA" w14:textId="0B599746" w:rsidR="001A147A" w:rsidRPr="00B62E55" w:rsidRDefault="001A147A" w:rsidP="001A147A">
      <w:pPr>
        <w:snapToGrid w:val="0"/>
        <w:spacing w:line="240" w:lineRule="auto"/>
        <w:rPr>
          <w:rFonts w:cs="Calibri"/>
          <w:b/>
          <w:color w:val="000000" w:themeColor="text1"/>
        </w:rPr>
      </w:pPr>
      <w:r w:rsidRPr="00B62E55">
        <w:rPr>
          <w:rFonts w:cs="Calibri"/>
          <w:b/>
          <w:color w:val="000000" w:themeColor="text1"/>
        </w:rPr>
        <w:lastRenderedPageBreak/>
        <w:t>LIKELINESS TO USE TECHNOLOGY FOR HEALTH - LIFESTYLE</w:t>
      </w:r>
    </w:p>
    <w:p w14:paraId="3CD698F4" w14:textId="77777777" w:rsidR="001A147A" w:rsidRPr="00B62E55" w:rsidRDefault="001A147A" w:rsidP="001A147A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</w:p>
    <w:p w14:paraId="417B5BA4" w14:textId="743610DC" w:rsidR="001A147A" w:rsidRPr="00B62E55" w:rsidRDefault="001A147A" w:rsidP="001A147A">
      <w:pPr>
        <w:autoSpaceDE w:val="0"/>
        <w:autoSpaceDN w:val="0"/>
        <w:adjustRightIn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</w:rPr>
        <w:t xml:space="preserve">Q.  </w:t>
      </w:r>
      <w:r w:rsidRPr="00B62E55">
        <w:rPr>
          <w:rFonts w:cs="Calibri"/>
          <w:color w:val="000000" w:themeColor="text1"/>
          <w:sz w:val="24"/>
          <w:szCs w:val="24"/>
        </w:rPr>
        <w:t>In the next 12 MONTHS, if the following resources were readily available, how likely</w:t>
      </w:r>
    </w:p>
    <w:p w14:paraId="347783E9" w14:textId="77777777" w:rsidR="001A147A" w:rsidRPr="00B62E55" w:rsidRDefault="001A147A" w:rsidP="001A147A">
      <w:pPr>
        <w:snapToGrid w:val="0"/>
        <w:spacing w:line="240" w:lineRule="auto"/>
        <w:rPr>
          <w:rFonts w:cs="Calibri"/>
          <w:color w:val="000000" w:themeColor="text1"/>
          <w:sz w:val="24"/>
          <w:szCs w:val="24"/>
        </w:rPr>
      </w:pPr>
      <w:r w:rsidRPr="00B62E55">
        <w:rPr>
          <w:rFonts w:cs="Calibri"/>
          <w:color w:val="000000" w:themeColor="text1"/>
          <w:sz w:val="24"/>
          <w:szCs w:val="24"/>
        </w:rPr>
        <w:t>would you be to...</w:t>
      </w:r>
    </w:p>
    <w:tbl>
      <w:tblPr>
        <w:tblStyle w:val="QQuestionTable"/>
        <w:tblW w:w="10070" w:type="dxa"/>
        <w:tblLook w:val="04A0" w:firstRow="1" w:lastRow="0" w:firstColumn="1" w:lastColumn="0" w:noHBand="0" w:noVBand="1"/>
      </w:tblPr>
      <w:tblGrid>
        <w:gridCol w:w="4168"/>
        <w:gridCol w:w="1015"/>
        <w:gridCol w:w="1075"/>
        <w:gridCol w:w="933"/>
        <w:gridCol w:w="1010"/>
        <w:gridCol w:w="920"/>
        <w:gridCol w:w="949"/>
      </w:tblGrid>
      <w:tr w:rsidR="001A147A" w:rsidRPr="00B62E55" w14:paraId="120C5562" w14:textId="77777777" w:rsidTr="009E1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8" w:type="dxa"/>
          </w:tcPr>
          <w:p w14:paraId="0734AB94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015" w:type="dxa"/>
          </w:tcPr>
          <w:p w14:paraId="0AA71334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at all (1)</w:t>
            </w:r>
          </w:p>
        </w:tc>
        <w:tc>
          <w:tcPr>
            <w:tcW w:w="1075" w:type="dxa"/>
          </w:tcPr>
          <w:p w14:paraId="46985B7A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likely (2)</w:t>
            </w:r>
          </w:p>
        </w:tc>
        <w:tc>
          <w:tcPr>
            <w:tcW w:w="933" w:type="dxa"/>
          </w:tcPr>
          <w:p w14:paraId="5DFA29E4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Likely (4)</w:t>
            </w:r>
          </w:p>
        </w:tc>
        <w:tc>
          <w:tcPr>
            <w:tcW w:w="1010" w:type="dxa"/>
          </w:tcPr>
          <w:p w14:paraId="6125F01C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Very likely (5)</w:t>
            </w:r>
          </w:p>
        </w:tc>
        <w:tc>
          <w:tcPr>
            <w:tcW w:w="920" w:type="dxa"/>
          </w:tcPr>
          <w:p w14:paraId="07794BAD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t sure (3)</w:t>
            </w:r>
          </w:p>
        </w:tc>
        <w:tc>
          <w:tcPr>
            <w:tcW w:w="949" w:type="dxa"/>
          </w:tcPr>
          <w:p w14:paraId="5358D5BB" w14:textId="77777777" w:rsidR="001A147A" w:rsidRPr="00B62E55" w:rsidRDefault="001A147A" w:rsidP="009E1A24">
            <w:pPr>
              <w:pStyle w:val="WhiteText"/>
              <w:keepNext/>
              <w:snapToGrid w:val="0"/>
              <w:rPr>
                <w:rFonts w:ascii="Calibri" w:hAnsi="Calibri" w:cs="Calibri"/>
              </w:rPr>
            </w:pPr>
            <w:r w:rsidRPr="00B62E55">
              <w:rPr>
                <w:rFonts w:ascii="Calibri" w:hAnsi="Calibri" w:cs="Calibri"/>
              </w:rPr>
              <w:t>No Answer (6)</w:t>
            </w:r>
          </w:p>
        </w:tc>
      </w:tr>
      <w:tr w:rsidR="001A147A" w:rsidRPr="00B62E55" w14:paraId="3DE675A6" w14:textId="77777777" w:rsidTr="009E1A24">
        <w:tc>
          <w:tcPr>
            <w:tcW w:w="4168" w:type="dxa"/>
          </w:tcPr>
          <w:p w14:paraId="7E343A09" w14:textId="070D03F8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</w:t>
            </w:r>
            <w:r w:rsidRPr="00B62E55">
              <w:rPr>
                <w:rFonts w:cs="Calibri"/>
                <w:b/>
              </w:rPr>
              <w:t>webpage</w:t>
            </w:r>
            <w:r w:rsidRPr="00B62E55">
              <w:rPr>
                <w:rFonts w:cs="Calibri"/>
              </w:rPr>
              <w:t xml:space="preserve"> for South Asians that includes a forum where you could connect with others like you</w:t>
            </w:r>
          </w:p>
        </w:tc>
        <w:tc>
          <w:tcPr>
            <w:tcW w:w="1015" w:type="dxa"/>
          </w:tcPr>
          <w:p w14:paraId="34A3564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7931573A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74EC34D1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24B333B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09D465E1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34550D28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3B7737F9" w14:textId="77777777" w:rsidTr="009E1A24">
        <w:tc>
          <w:tcPr>
            <w:tcW w:w="4168" w:type="dxa"/>
          </w:tcPr>
          <w:p w14:paraId="4D3C2B09" w14:textId="39311FD4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Access a </w:t>
            </w:r>
            <w:r w:rsidRPr="00B62E55">
              <w:rPr>
                <w:rFonts w:cs="Calibri"/>
                <w:b/>
              </w:rPr>
              <w:t xml:space="preserve">YouTube </w:t>
            </w:r>
            <w:r w:rsidRPr="00B62E55">
              <w:rPr>
                <w:rFonts w:cs="Calibri"/>
              </w:rPr>
              <w:t>Channel that has local experts talking about health issues</w:t>
            </w:r>
          </w:p>
        </w:tc>
        <w:tc>
          <w:tcPr>
            <w:tcW w:w="1015" w:type="dxa"/>
          </w:tcPr>
          <w:p w14:paraId="184BC7E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2E415F6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1CF6EFB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48579A92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63D1B15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7E8E7DA6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4C6D4F7D" w14:textId="77777777" w:rsidTr="009E1A24">
        <w:tc>
          <w:tcPr>
            <w:tcW w:w="4168" w:type="dxa"/>
          </w:tcPr>
          <w:p w14:paraId="67AB303C" w14:textId="195DE2AA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Use a </w:t>
            </w:r>
            <w:r w:rsidRPr="00B62E55">
              <w:rPr>
                <w:rFonts w:cs="Calibri"/>
                <w:b/>
              </w:rPr>
              <w:t>smartphone app or wearable device</w:t>
            </w:r>
            <w:r w:rsidRPr="00B62E55">
              <w:rPr>
                <w:rFonts w:cs="Calibri"/>
              </w:rPr>
              <w:t xml:space="preserve"> </w:t>
            </w:r>
          </w:p>
        </w:tc>
        <w:tc>
          <w:tcPr>
            <w:tcW w:w="1015" w:type="dxa"/>
          </w:tcPr>
          <w:p w14:paraId="2D665367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499A559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40D213B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564A299E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762B74B4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7C290337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1C7F7359" w14:textId="77777777" w:rsidTr="009E1A24">
        <w:tc>
          <w:tcPr>
            <w:tcW w:w="4168" w:type="dxa"/>
          </w:tcPr>
          <w:p w14:paraId="188F47A7" w14:textId="6A27D867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Follow a specific </w:t>
            </w:r>
            <w:r w:rsidRPr="00B62E55">
              <w:rPr>
                <w:rFonts w:cs="Calibri"/>
                <w:b/>
              </w:rPr>
              <w:t>Twitter a</w:t>
            </w:r>
            <w:r w:rsidRPr="00B62E55">
              <w:rPr>
                <w:rFonts w:cs="Calibri"/>
              </w:rPr>
              <w:t>ccount providing health information for South Asians</w:t>
            </w:r>
          </w:p>
        </w:tc>
        <w:tc>
          <w:tcPr>
            <w:tcW w:w="1015" w:type="dxa"/>
          </w:tcPr>
          <w:p w14:paraId="4BBC91F5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1C38380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33C9233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46594FF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6B5EC100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2D1F1543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1A147A" w:rsidRPr="00B62E55" w14:paraId="2B3CB29F" w14:textId="77777777" w:rsidTr="009E1A24">
        <w:tc>
          <w:tcPr>
            <w:tcW w:w="4168" w:type="dxa"/>
          </w:tcPr>
          <w:p w14:paraId="6078E629" w14:textId="7108E5CD" w:rsidR="001A147A" w:rsidRPr="00B62E55" w:rsidRDefault="001A147A" w:rsidP="009E1A24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 xml:space="preserve">Sign up for personalized </w:t>
            </w:r>
            <w:r w:rsidRPr="00B62E55">
              <w:rPr>
                <w:rFonts w:cs="Calibri"/>
                <w:b/>
              </w:rPr>
              <w:t>text message</w:t>
            </w:r>
            <w:r w:rsidRPr="00B62E55">
              <w:rPr>
                <w:rFonts w:cs="Calibri"/>
              </w:rPr>
              <w:t xml:space="preserve"> health updates or reminders </w:t>
            </w:r>
          </w:p>
        </w:tc>
        <w:tc>
          <w:tcPr>
            <w:tcW w:w="1015" w:type="dxa"/>
          </w:tcPr>
          <w:p w14:paraId="1922A204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60AE353D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163D516F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4969D4DC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7C17C4F9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36EC887B" w14:textId="77777777" w:rsidR="001A147A" w:rsidRPr="00B62E55" w:rsidRDefault="001A147A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  <w:tr w:rsidR="00A87AA3" w:rsidRPr="008A51AF" w14:paraId="3ABC657D" w14:textId="77777777" w:rsidTr="009E1A24">
        <w:tc>
          <w:tcPr>
            <w:tcW w:w="4168" w:type="dxa"/>
          </w:tcPr>
          <w:p w14:paraId="74C63F2E" w14:textId="63C17E97" w:rsidR="00A87AA3" w:rsidRPr="00B62E55" w:rsidRDefault="00A87AA3" w:rsidP="00A87AA3">
            <w:pPr>
              <w:keepNext/>
              <w:snapToGrid w:val="0"/>
              <w:jc w:val="left"/>
              <w:rPr>
                <w:rFonts w:cs="Calibri"/>
              </w:rPr>
            </w:pPr>
            <w:r w:rsidRPr="00B62E55">
              <w:rPr>
                <w:rFonts w:cs="Calibri"/>
              </w:rPr>
              <w:t>Use an online education program</w:t>
            </w:r>
          </w:p>
        </w:tc>
        <w:tc>
          <w:tcPr>
            <w:tcW w:w="1015" w:type="dxa"/>
          </w:tcPr>
          <w:p w14:paraId="7472BB2C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75" w:type="dxa"/>
          </w:tcPr>
          <w:p w14:paraId="708383BD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33" w:type="dxa"/>
          </w:tcPr>
          <w:p w14:paraId="0061D423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1010" w:type="dxa"/>
          </w:tcPr>
          <w:p w14:paraId="4413FA89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20" w:type="dxa"/>
          </w:tcPr>
          <w:p w14:paraId="4D7F3FF9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  <w:tc>
          <w:tcPr>
            <w:tcW w:w="949" w:type="dxa"/>
          </w:tcPr>
          <w:p w14:paraId="25C61265" w14:textId="77777777" w:rsidR="00A87AA3" w:rsidRPr="00B62E55" w:rsidRDefault="00A87AA3" w:rsidP="009E1A24">
            <w:pPr>
              <w:pStyle w:val="ListParagraph"/>
              <w:keepNext/>
              <w:numPr>
                <w:ilvl w:val="0"/>
                <w:numId w:val="4"/>
              </w:numPr>
              <w:snapToGrid w:val="0"/>
              <w:contextualSpacing w:val="0"/>
              <w:rPr>
                <w:rFonts w:cs="Calibri"/>
              </w:rPr>
            </w:pPr>
          </w:p>
        </w:tc>
      </w:tr>
    </w:tbl>
    <w:p w14:paraId="529D52BB" w14:textId="77777777" w:rsidR="001A147A" w:rsidRDefault="001A147A" w:rsidP="001A147A">
      <w:pPr>
        <w:snapToGrid w:val="0"/>
        <w:spacing w:line="240" w:lineRule="auto"/>
        <w:rPr>
          <w:rFonts w:cs="Calibri"/>
        </w:rPr>
      </w:pPr>
    </w:p>
    <w:p w14:paraId="71690A1C" w14:textId="77777777" w:rsidR="001A147A" w:rsidRDefault="001A147A" w:rsidP="00B92A05">
      <w:pPr>
        <w:snapToGrid w:val="0"/>
        <w:spacing w:line="240" w:lineRule="auto"/>
        <w:rPr>
          <w:rFonts w:cs="Calibri"/>
        </w:rPr>
      </w:pPr>
    </w:p>
    <w:p w14:paraId="3B500B84" w14:textId="1050D9C4" w:rsidR="00B766E2" w:rsidRPr="008A51AF" w:rsidRDefault="00B766E2" w:rsidP="008A51AF">
      <w:pPr>
        <w:snapToGrid w:val="0"/>
        <w:spacing w:line="240" w:lineRule="auto"/>
        <w:rPr>
          <w:rFonts w:cs="Calibri"/>
        </w:rPr>
      </w:pPr>
    </w:p>
    <w:sectPr w:rsidR="00B766E2" w:rsidRPr="008A51AF" w:rsidSect="008A51AF">
      <w:headerReference w:type="default" r:id="rId8"/>
      <w:footerReference w:type="even" r:id="rId9"/>
      <w:footerReference w:type="default" r:id="rId10"/>
      <w:pgSz w:w="12240" w:h="15840"/>
      <w:pgMar w:top="1440" w:right="1080" w:bottom="99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15552" w14:textId="77777777" w:rsidR="00E23BE0" w:rsidRDefault="00E23BE0" w:rsidP="002C7496">
      <w:pPr>
        <w:spacing w:line="240" w:lineRule="auto"/>
      </w:pPr>
      <w:r>
        <w:separator/>
      </w:r>
    </w:p>
  </w:endnote>
  <w:endnote w:type="continuationSeparator" w:id="0">
    <w:p w14:paraId="2DFADB2F" w14:textId="77777777" w:rsidR="00E23BE0" w:rsidRDefault="00E23BE0" w:rsidP="002C74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DBC78" w14:textId="77777777" w:rsidR="009E1A24" w:rsidRDefault="009E1A24" w:rsidP="002C74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C243584" w14:textId="77777777" w:rsidR="009E1A24" w:rsidRDefault="009E1A24" w:rsidP="002C74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99ABA" w14:textId="77777777" w:rsidR="009E1A24" w:rsidRDefault="009E1A24" w:rsidP="002C74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5361911C" w14:textId="77777777" w:rsidR="009E1A24" w:rsidRDefault="009E1A24" w:rsidP="002C74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19E41" w14:textId="77777777" w:rsidR="00E23BE0" w:rsidRDefault="00E23BE0" w:rsidP="002C7496">
      <w:pPr>
        <w:spacing w:line="240" w:lineRule="auto"/>
      </w:pPr>
      <w:r>
        <w:separator/>
      </w:r>
    </w:p>
  </w:footnote>
  <w:footnote w:type="continuationSeparator" w:id="0">
    <w:p w14:paraId="21ADED1C" w14:textId="77777777" w:rsidR="00E23BE0" w:rsidRDefault="00E23BE0" w:rsidP="002C74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10755" w14:textId="725F4860" w:rsidR="009E1A24" w:rsidRDefault="009E1A24" w:rsidP="008714FA">
    <w:pPr>
      <w:rPr>
        <w:b/>
      </w:rPr>
    </w:pPr>
  </w:p>
  <w:p w14:paraId="00D98919" w14:textId="0E85100F" w:rsidR="009E1A24" w:rsidRPr="008714FA" w:rsidRDefault="009E1A24" w:rsidP="008714FA">
    <w:pPr>
      <w:tabs>
        <w:tab w:val="left" w:pos="900"/>
        <w:tab w:val="left" w:pos="1980"/>
      </w:tabs>
      <w:rPr>
        <w:b/>
        <w:sz w:val="16"/>
        <w:szCs w:val="16"/>
      </w:rPr>
    </w:pPr>
    <w:r>
      <w:rPr>
        <w:b/>
        <w:sz w:val="16"/>
        <w:szCs w:val="16"/>
      </w:rPr>
      <w:tab/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</w:p>
  <w:p w14:paraId="34ACB3F2" w14:textId="51912B0A" w:rsidR="009E1A24" w:rsidRDefault="009E1A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C1538"/>
    <w:multiLevelType w:val="hybridMultilevel"/>
    <w:tmpl w:val="97AE8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737970"/>
    <w:multiLevelType w:val="hybridMultilevel"/>
    <w:tmpl w:val="0D920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241D26DD"/>
    <w:multiLevelType w:val="hybridMultilevel"/>
    <w:tmpl w:val="352671F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E865D6F"/>
    <w:multiLevelType w:val="hybridMultilevel"/>
    <w:tmpl w:val="6F48760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6324"/>
    <w:rsid w:val="00034D40"/>
    <w:rsid w:val="0003550B"/>
    <w:rsid w:val="00041588"/>
    <w:rsid w:val="00043ED1"/>
    <w:rsid w:val="00047198"/>
    <w:rsid w:val="0005694F"/>
    <w:rsid w:val="00072DE6"/>
    <w:rsid w:val="00082815"/>
    <w:rsid w:val="00093C6D"/>
    <w:rsid w:val="00097203"/>
    <w:rsid w:val="000B3159"/>
    <w:rsid w:val="000B6549"/>
    <w:rsid w:val="000C0237"/>
    <w:rsid w:val="000E2B57"/>
    <w:rsid w:val="000E409D"/>
    <w:rsid w:val="00183BCE"/>
    <w:rsid w:val="001A147A"/>
    <w:rsid w:val="001B3DC5"/>
    <w:rsid w:val="001B5272"/>
    <w:rsid w:val="001E447E"/>
    <w:rsid w:val="00200067"/>
    <w:rsid w:val="00201268"/>
    <w:rsid w:val="00217666"/>
    <w:rsid w:val="00227F1E"/>
    <w:rsid w:val="00241195"/>
    <w:rsid w:val="00245ADF"/>
    <w:rsid w:val="002574E1"/>
    <w:rsid w:val="0026543A"/>
    <w:rsid w:val="002C7496"/>
    <w:rsid w:val="002E5408"/>
    <w:rsid w:val="00312CEB"/>
    <w:rsid w:val="00315D28"/>
    <w:rsid w:val="003312F8"/>
    <w:rsid w:val="00356098"/>
    <w:rsid w:val="0037125E"/>
    <w:rsid w:val="00387A16"/>
    <w:rsid w:val="003A2C1A"/>
    <w:rsid w:val="003C5C49"/>
    <w:rsid w:val="003D59BD"/>
    <w:rsid w:val="003E754F"/>
    <w:rsid w:val="003F220C"/>
    <w:rsid w:val="0040290C"/>
    <w:rsid w:val="0042548E"/>
    <w:rsid w:val="00447F4E"/>
    <w:rsid w:val="0045084A"/>
    <w:rsid w:val="0046062C"/>
    <w:rsid w:val="00485ED6"/>
    <w:rsid w:val="004A063E"/>
    <w:rsid w:val="004A48AA"/>
    <w:rsid w:val="00500DF1"/>
    <w:rsid w:val="00525B62"/>
    <w:rsid w:val="00527E3A"/>
    <w:rsid w:val="00533E7D"/>
    <w:rsid w:val="00550133"/>
    <w:rsid w:val="00570441"/>
    <w:rsid w:val="005D0BFB"/>
    <w:rsid w:val="005E014F"/>
    <w:rsid w:val="005E7404"/>
    <w:rsid w:val="00603EEC"/>
    <w:rsid w:val="00632C88"/>
    <w:rsid w:val="00640D40"/>
    <w:rsid w:val="0064699A"/>
    <w:rsid w:val="006508AE"/>
    <w:rsid w:val="006627FD"/>
    <w:rsid w:val="00667FF9"/>
    <w:rsid w:val="006749C7"/>
    <w:rsid w:val="00682D49"/>
    <w:rsid w:val="00684D6E"/>
    <w:rsid w:val="0068523B"/>
    <w:rsid w:val="006975ED"/>
    <w:rsid w:val="006A736C"/>
    <w:rsid w:val="006B6595"/>
    <w:rsid w:val="006C0A91"/>
    <w:rsid w:val="006E02FA"/>
    <w:rsid w:val="006F29E1"/>
    <w:rsid w:val="006F5CBA"/>
    <w:rsid w:val="00743DB6"/>
    <w:rsid w:val="007A2655"/>
    <w:rsid w:val="007F53B1"/>
    <w:rsid w:val="007F5D4C"/>
    <w:rsid w:val="008077F7"/>
    <w:rsid w:val="008133DE"/>
    <w:rsid w:val="00826308"/>
    <w:rsid w:val="0082715C"/>
    <w:rsid w:val="008523D8"/>
    <w:rsid w:val="00852813"/>
    <w:rsid w:val="008714FA"/>
    <w:rsid w:val="008755CC"/>
    <w:rsid w:val="0089660C"/>
    <w:rsid w:val="008A0A85"/>
    <w:rsid w:val="008A51AF"/>
    <w:rsid w:val="008E4A88"/>
    <w:rsid w:val="008F2956"/>
    <w:rsid w:val="008F7B11"/>
    <w:rsid w:val="0091052C"/>
    <w:rsid w:val="00922C63"/>
    <w:rsid w:val="00930A39"/>
    <w:rsid w:val="0093753E"/>
    <w:rsid w:val="0096168B"/>
    <w:rsid w:val="0096286E"/>
    <w:rsid w:val="00962D0D"/>
    <w:rsid w:val="00982465"/>
    <w:rsid w:val="009836D6"/>
    <w:rsid w:val="00984187"/>
    <w:rsid w:val="00984F4D"/>
    <w:rsid w:val="00991485"/>
    <w:rsid w:val="00991524"/>
    <w:rsid w:val="00994CDF"/>
    <w:rsid w:val="009A1F44"/>
    <w:rsid w:val="009A7184"/>
    <w:rsid w:val="009B2C38"/>
    <w:rsid w:val="009C151D"/>
    <w:rsid w:val="009C2A5F"/>
    <w:rsid w:val="009D1FF0"/>
    <w:rsid w:val="009E065F"/>
    <w:rsid w:val="009E1A24"/>
    <w:rsid w:val="009E2531"/>
    <w:rsid w:val="009F42D0"/>
    <w:rsid w:val="00A17535"/>
    <w:rsid w:val="00A5255D"/>
    <w:rsid w:val="00A62B87"/>
    <w:rsid w:val="00A642B3"/>
    <w:rsid w:val="00A65550"/>
    <w:rsid w:val="00A87AA3"/>
    <w:rsid w:val="00AB0075"/>
    <w:rsid w:val="00AC72C1"/>
    <w:rsid w:val="00AD3AEB"/>
    <w:rsid w:val="00AF489C"/>
    <w:rsid w:val="00B05C7D"/>
    <w:rsid w:val="00B12A64"/>
    <w:rsid w:val="00B21A92"/>
    <w:rsid w:val="00B22AAD"/>
    <w:rsid w:val="00B308FA"/>
    <w:rsid w:val="00B337A3"/>
    <w:rsid w:val="00B510BE"/>
    <w:rsid w:val="00B62E55"/>
    <w:rsid w:val="00B70267"/>
    <w:rsid w:val="00B766E2"/>
    <w:rsid w:val="00B92A05"/>
    <w:rsid w:val="00BC6A28"/>
    <w:rsid w:val="00BD4596"/>
    <w:rsid w:val="00BE5A4C"/>
    <w:rsid w:val="00BF475B"/>
    <w:rsid w:val="00C00AAB"/>
    <w:rsid w:val="00C13CBA"/>
    <w:rsid w:val="00C423E9"/>
    <w:rsid w:val="00C63519"/>
    <w:rsid w:val="00C655D7"/>
    <w:rsid w:val="00C80FAF"/>
    <w:rsid w:val="00C82DA8"/>
    <w:rsid w:val="00C83E77"/>
    <w:rsid w:val="00C913C9"/>
    <w:rsid w:val="00CB0B87"/>
    <w:rsid w:val="00CB37FB"/>
    <w:rsid w:val="00CC2717"/>
    <w:rsid w:val="00CD46AD"/>
    <w:rsid w:val="00CE2BE7"/>
    <w:rsid w:val="00CF0258"/>
    <w:rsid w:val="00D015B1"/>
    <w:rsid w:val="00D12DE3"/>
    <w:rsid w:val="00D15E81"/>
    <w:rsid w:val="00D27E13"/>
    <w:rsid w:val="00D75091"/>
    <w:rsid w:val="00D81E0B"/>
    <w:rsid w:val="00D82246"/>
    <w:rsid w:val="00D9098F"/>
    <w:rsid w:val="00D92E39"/>
    <w:rsid w:val="00DA7397"/>
    <w:rsid w:val="00DF1797"/>
    <w:rsid w:val="00E01C2F"/>
    <w:rsid w:val="00E23BE0"/>
    <w:rsid w:val="00E63256"/>
    <w:rsid w:val="00E668E4"/>
    <w:rsid w:val="00E70670"/>
    <w:rsid w:val="00E72D42"/>
    <w:rsid w:val="00E83591"/>
    <w:rsid w:val="00E9439C"/>
    <w:rsid w:val="00EF0EDB"/>
    <w:rsid w:val="00EF0F5B"/>
    <w:rsid w:val="00EF5AE9"/>
    <w:rsid w:val="00F021E0"/>
    <w:rsid w:val="00F0411B"/>
    <w:rsid w:val="00F22B15"/>
    <w:rsid w:val="00F45530"/>
    <w:rsid w:val="00F74FB6"/>
    <w:rsid w:val="00FE147A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2133E7"/>
  <w15:docId w15:val="{1EE7A2EF-2C3B-DE45-A451-30B4952E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1A92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62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D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0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C749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496"/>
  </w:style>
  <w:style w:type="character" w:styleId="PageNumber">
    <w:name w:val="page number"/>
    <w:basedOn w:val="DefaultParagraphFont"/>
    <w:uiPriority w:val="99"/>
    <w:semiHidden/>
    <w:unhideWhenUsed/>
    <w:rsid w:val="002C7496"/>
  </w:style>
  <w:style w:type="character" w:styleId="Hyperlink">
    <w:name w:val="Hyperlink"/>
    <w:basedOn w:val="DefaultParagraphFont"/>
    <w:uiPriority w:val="99"/>
    <w:unhideWhenUsed/>
    <w:rsid w:val="00B766E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015B1"/>
    <w:pPr>
      <w:spacing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8523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14F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4FA"/>
    <w:rPr>
      <w:rFonts w:ascii="Calibri" w:hAnsi="Calibri"/>
    </w:rPr>
  </w:style>
  <w:style w:type="table" w:styleId="TableGrid">
    <w:name w:val="Table Grid"/>
    <w:basedOn w:val="TableNormal"/>
    <w:uiPriority w:val="59"/>
    <w:rsid w:val="008714FA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14C0B5-0AC1-4D4D-AEAC-3F6F8738C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2110</Words>
  <Characters>1202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chnology and Health SADePP Survey - NK version</vt:lpstr>
    </vt:vector>
  </TitlesOfParts>
  <Manager/>
  <Company>Qualtrics</Company>
  <LinksUpToDate>false</LinksUpToDate>
  <CharactersWithSpaces>14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chnology and Health SADePP Survey - NK version</dc:title>
  <dc:subject/>
  <dc:creator>Qualtrics</dc:creator>
  <cp:keywords/>
  <dc:description/>
  <cp:lastModifiedBy>Mark Makowsky</cp:lastModifiedBy>
  <cp:revision>3</cp:revision>
  <cp:lastPrinted>2014-05-15T22:40:00Z</cp:lastPrinted>
  <dcterms:created xsi:type="dcterms:W3CDTF">2020-04-24T16:17:00Z</dcterms:created>
  <dcterms:modified xsi:type="dcterms:W3CDTF">2020-04-24T17:01:00Z</dcterms:modified>
  <cp:category/>
</cp:coreProperties>
</file>